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AAAD7" w14:textId="54CB150A" w:rsidR="00C85118" w:rsidRPr="00A912A8" w:rsidRDefault="00C85118" w:rsidP="00C85118">
      <w:pPr>
        <w:widowControl/>
        <w:jc w:val="left"/>
        <w:rPr>
          <w:rFonts w:ascii="Times New Roman" w:eastAsia="游明朝" w:hAnsi="Times New Roman" w:cs="Times New Roman"/>
          <w:sz w:val="24"/>
        </w:rPr>
      </w:pPr>
      <w:r w:rsidRPr="00A912A8">
        <w:rPr>
          <w:rFonts w:ascii="Times New Roman" w:eastAsia="游明朝" w:hAnsi="Times New Roman" w:cs="Times New Roman"/>
          <w:noProof/>
          <w:sz w:val="24"/>
        </w:rPr>
        <w:drawing>
          <wp:inline distT="0" distB="0" distL="0" distR="0" wp14:anchorId="13C75955" wp14:editId="61BACA60">
            <wp:extent cx="2292163" cy="1337095"/>
            <wp:effectExtent l="0" t="0" r="0" b="0"/>
            <wp:docPr id="697087881"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7087881" name="図 697087881"/>
                    <pic:cNvPicPr/>
                  </pic:nvPicPr>
                  <pic:blipFill>
                    <a:blip r:embed="rId8">
                      <a:extLst>
                        <a:ext uri="{28A0092B-C50C-407E-A947-70E740481C1C}">
                          <a14:useLocalDpi xmlns:a14="http://schemas.microsoft.com/office/drawing/2010/main" val="0"/>
                        </a:ext>
                      </a:extLst>
                    </a:blip>
                    <a:stretch>
                      <a:fillRect/>
                    </a:stretch>
                  </pic:blipFill>
                  <pic:spPr>
                    <a:xfrm>
                      <a:off x="0" y="0"/>
                      <a:ext cx="2392892" cy="1395853"/>
                    </a:xfrm>
                    <a:prstGeom prst="rect">
                      <a:avLst/>
                    </a:prstGeom>
                  </pic:spPr>
                </pic:pic>
              </a:graphicData>
            </a:graphic>
          </wp:inline>
        </w:drawing>
      </w:r>
    </w:p>
    <w:p w14:paraId="2798F776" w14:textId="21C4A2CE" w:rsidR="00C85118" w:rsidRPr="00A912A8" w:rsidRDefault="00237DAB" w:rsidP="00C85118">
      <w:pPr>
        <w:spacing w:line="480" w:lineRule="auto"/>
        <w:rPr>
          <w:rFonts w:ascii="Times New Roman" w:hAnsi="Times New Roman" w:cs="Times New Roman"/>
          <w:b/>
          <w:bCs/>
          <w:sz w:val="24"/>
        </w:rPr>
      </w:pPr>
      <w:r>
        <w:rPr>
          <w:rFonts w:ascii="Times New Roman" w:hAnsi="Times New Roman" w:cs="Times New Roman"/>
          <w:b/>
          <w:bCs/>
          <w:sz w:val="24"/>
          <w:lang w:val="en-US"/>
        </w:rPr>
        <w:t xml:space="preserve">Supplemental </w:t>
      </w:r>
      <w:r w:rsidR="00C85118" w:rsidRPr="00A912A8">
        <w:rPr>
          <w:rFonts w:ascii="Times New Roman" w:hAnsi="Times New Roman" w:cs="Times New Roman"/>
          <w:b/>
          <w:bCs/>
          <w:sz w:val="24"/>
          <w:lang w:val="en-US"/>
        </w:rPr>
        <w:t xml:space="preserve">Figure 1 </w:t>
      </w:r>
      <w:r w:rsidR="00C85118" w:rsidRPr="00A912A8">
        <w:rPr>
          <w:rFonts w:ascii="Times New Roman" w:hAnsi="Times New Roman" w:cs="Times New Roman"/>
          <w:b/>
          <w:bCs/>
          <w:sz w:val="24"/>
        </w:rPr>
        <w:t xml:space="preserve">Relative abundance of bacterial classes comprising the phylum Firmicutes. </w:t>
      </w:r>
    </w:p>
    <w:p w14:paraId="325A3F5D" w14:textId="77777777" w:rsidR="00C85118" w:rsidRPr="00A912A8" w:rsidRDefault="00C85118" w:rsidP="00C85118">
      <w:pPr>
        <w:spacing w:line="480" w:lineRule="auto"/>
        <w:rPr>
          <w:rFonts w:ascii="Times New Roman" w:hAnsi="Times New Roman" w:cs="Times New Roman"/>
          <w:sz w:val="24"/>
          <w:lang w:val="en-US"/>
        </w:rPr>
      </w:pPr>
      <w:r w:rsidRPr="00A912A8">
        <w:rPr>
          <w:rFonts w:ascii="Times New Roman" w:hAnsi="Times New Roman" w:cs="Times New Roman"/>
          <w:sz w:val="24"/>
        </w:rPr>
        <w:t>Microbial classes comprising the phylum Firmicutes in faeces on days 0 (pre-DSS) and 8 (post-DSS).</w:t>
      </w:r>
      <w:r w:rsidRPr="00A912A8">
        <w:rPr>
          <w:rFonts w:ascii="Times New Roman" w:hAnsi="Times New Roman" w:cs="Times New Roman"/>
          <w:sz w:val="24"/>
          <w:lang w:val="en-US"/>
        </w:rPr>
        <w:t xml:space="preserve"> </w:t>
      </w:r>
    </w:p>
    <w:p w14:paraId="4B3D8FED" w14:textId="77777777" w:rsidR="00C85118" w:rsidRPr="00A912A8" w:rsidRDefault="00C85118" w:rsidP="00C85118">
      <w:pPr>
        <w:widowControl/>
        <w:jc w:val="left"/>
        <w:rPr>
          <w:rFonts w:ascii="Times New Roman" w:hAnsi="Times New Roman" w:cs="Times New Roman"/>
          <w:sz w:val="24"/>
          <w:lang w:val="en-US"/>
        </w:rPr>
      </w:pPr>
      <w:r w:rsidRPr="00A912A8">
        <w:rPr>
          <w:rFonts w:ascii="Times New Roman" w:hAnsi="Times New Roman" w:cs="Times New Roman"/>
          <w:sz w:val="24"/>
          <w:lang w:val="en-US"/>
        </w:rPr>
        <w:br w:type="page"/>
      </w:r>
    </w:p>
    <w:p w14:paraId="0D799DD5" w14:textId="40394040" w:rsidR="008D5712" w:rsidRPr="00A912A8" w:rsidRDefault="008D5712" w:rsidP="00C85118">
      <w:pPr>
        <w:widowControl/>
        <w:jc w:val="left"/>
        <w:rPr>
          <w:rFonts w:ascii="Times New Roman" w:hAnsi="Times New Roman" w:cs="Times New Roman"/>
          <w:sz w:val="24"/>
          <w:lang w:val="en-US"/>
        </w:rPr>
      </w:pPr>
    </w:p>
    <w:p w14:paraId="11095423" w14:textId="68E4F0DA" w:rsidR="00F00C0F" w:rsidRPr="00A912A8" w:rsidRDefault="002B7A2D" w:rsidP="00F00C0F">
      <w:pPr>
        <w:spacing w:line="480" w:lineRule="auto"/>
        <w:rPr>
          <w:rFonts w:ascii="Times New Roman" w:hAnsi="Times New Roman" w:cs="Times New Roman"/>
          <w:sz w:val="24"/>
          <w:lang w:val="en-US"/>
        </w:rPr>
      </w:pPr>
      <w:r w:rsidRPr="00A912A8">
        <w:rPr>
          <w:rFonts w:ascii="Times New Roman" w:hAnsi="Times New Roman" w:cs="Times New Roman"/>
          <w:noProof/>
          <w:sz w:val="24"/>
          <w:lang w:val="en-US"/>
        </w:rPr>
        <w:drawing>
          <wp:inline distT="0" distB="0" distL="0" distR="0" wp14:anchorId="31F8CB10" wp14:editId="178E1088">
            <wp:extent cx="5396230" cy="4012565"/>
            <wp:effectExtent l="0" t="0" r="1270" b="635"/>
            <wp:docPr id="184195040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950401" name="図 1841950401"/>
                    <pic:cNvPicPr/>
                  </pic:nvPicPr>
                  <pic:blipFill>
                    <a:blip r:embed="rId9">
                      <a:extLst>
                        <a:ext uri="{28A0092B-C50C-407E-A947-70E740481C1C}">
                          <a14:useLocalDpi xmlns:a14="http://schemas.microsoft.com/office/drawing/2010/main" val="0"/>
                        </a:ext>
                      </a:extLst>
                    </a:blip>
                    <a:stretch>
                      <a:fillRect/>
                    </a:stretch>
                  </pic:blipFill>
                  <pic:spPr>
                    <a:xfrm>
                      <a:off x="0" y="0"/>
                      <a:ext cx="5396230" cy="4012565"/>
                    </a:xfrm>
                    <a:prstGeom prst="rect">
                      <a:avLst/>
                    </a:prstGeom>
                  </pic:spPr>
                </pic:pic>
              </a:graphicData>
            </a:graphic>
          </wp:inline>
        </w:drawing>
      </w:r>
    </w:p>
    <w:p w14:paraId="614F7452" w14:textId="0D546934" w:rsidR="00EA0B90" w:rsidRPr="00A912A8" w:rsidRDefault="00EA0B90" w:rsidP="00EA0B90">
      <w:pPr>
        <w:spacing w:line="480" w:lineRule="auto"/>
        <w:rPr>
          <w:rFonts w:ascii="Times New Roman" w:hAnsi="Times New Roman" w:cs="Times New Roman"/>
          <w:b/>
          <w:bCs/>
          <w:lang w:val="en-US"/>
        </w:rPr>
      </w:pPr>
    </w:p>
    <w:p w14:paraId="5F911B96" w14:textId="57C2BBDA" w:rsidR="007537B4" w:rsidRPr="00A912A8" w:rsidRDefault="00237DAB" w:rsidP="00EA0B90">
      <w:pPr>
        <w:spacing w:line="480" w:lineRule="auto"/>
        <w:rPr>
          <w:rFonts w:ascii="Times New Roman" w:hAnsi="Times New Roman" w:cs="Times New Roman"/>
          <w:sz w:val="24"/>
        </w:rPr>
      </w:pPr>
      <w:r>
        <w:rPr>
          <w:rFonts w:ascii="Times New Roman" w:hAnsi="Times New Roman" w:cs="Times New Roman"/>
          <w:b/>
          <w:bCs/>
          <w:sz w:val="24"/>
          <w:lang w:val="en-US"/>
        </w:rPr>
        <w:t xml:space="preserve">Supplemental </w:t>
      </w:r>
      <w:r w:rsidR="00EA0B90" w:rsidRPr="00A912A8">
        <w:rPr>
          <w:rFonts w:ascii="Times New Roman" w:hAnsi="Times New Roman" w:cs="Times New Roman"/>
          <w:b/>
          <w:bCs/>
          <w:sz w:val="24"/>
          <w:lang w:val="en-US"/>
        </w:rPr>
        <w:t xml:space="preserve">Figure 2 </w:t>
      </w:r>
      <w:r w:rsidR="00EA0B90" w:rsidRPr="00A912A8">
        <w:rPr>
          <w:rFonts w:ascii="Times New Roman" w:hAnsi="Times New Roman" w:cs="Times New Roman"/>
          <w:b/>
          <w:bCs/>
          <w:sz w:val="24"/>
        </w:rPr>
        <w:t xml:space="preserve">Relationship between DAI score and relative abundance of each </w:t>
      </w:r>
      <w:r w:rsidR="003B4B2F" w:rsidRPr="00A912A8">
        <w:rPr>
          <w:rFonts w:ascii="Times New Roman" w:hAnsi="Times New Roman" w:cs="Times New Roman"/>
          <w:b/>
          <w:bCs/>
          <w:sz w:val="24"/>
        </w:rPr>
        <w:t>phylum</w:t>
      </w:r>
      <w:r w:rsidR="00EA0B90" w:rsidRPr="00A912A8">
        <w:rPr>
          <w:rFonts w:ascii="Times New Roman" w:hAnsi="Times New Roman" w:cs="Times New Roman"/>
          <w:b/>
          <w:bCs/>
          <w:sz w:val="24"/>
        </w:rPr>
        <w:t xml:space="preserve"> in mice before DSS treatment. </w:t>
      </w:r>
      <w:r w:rsidR="00EA0B90" w:rsidRPr="00A912A8">
        <w:rPr>
          <w:rFonts w:ascii="Times New Roman" w:hAnsi="Times New Roman" w:cs="Times New Roman"/>
          <w:sz w:val="24"/>
        </w:rPr>
        <w:t xml:space="preserve">Dots indicate mice vendor SLC (pink) CLEA (grey), and CHA (blue). The Phyla that were present in all group were used.  (A) </w:t>
      </w:r>
      <w:proofErr w:type="spellStart"/>
      <w:r w:rsidR="00EA0B90" w:rsidRPr="00A912A8">
        <w:rPr>
          <w:rFonts w:ascii="Times New Roman" w:hAnsi="Times New Roman" w:cs="Times New Roman"/>
          <w:sz w:val="24"/>
        </w:rPr>
        <w:t>Bacteroidota</w:t>
      </w:r>
      <w:proofErr w:type="spellEnd"/>
      <w:r w:rsidR="00EA0B90" w:rsidRPr="00A912A8">
        <w:rPr>
          <w:rFonts w:ascii="Times New Roman" w:hAnsi="Times New Roman" w:cs="Times New Roman"/>
          <w:sz w:val="24"/>
        </w:rPr>
        <w:t xml:space="preserve">, (B) Firmicutes, (c)Proteobacteria, and (D) </w:t>
      </w:r>
      <w:proofErr w:type="spellStart"/>
      <w:r w:rsidR="00EA0B90" w:rsidRPr="00A912A8">
        <w:rPr>
          <w:rFonts w:ascii="Times New Roman" w:hAnsi="Times New Roman" w:cs="Times New Roman"/>
          <w:sz w:val="24"/>
        </w:rPr>
        <w:t>Desulfobateria</w:t>
      </w:r>
      <w:proofErr w:type="spellEnd"/>
      <w:r w:rsidR="00EA0B90" w:rsidRPr="00A912A8">
        <w:rPr>
          <w:rFonts w:ascii="Times New Roman" w:hAnsi="Times New Roman" w:cs="Times New Roman"/>
          <w:sz w:val="24"/>
        </w:rPr>
        <w:t xml:space="preserve">. </w:t>
      </w:r>
    </w:p>
    <w:p w14:paraId="5FA6E62C" w14:textId="77777777" w:rsidR="007537B4" w:rsidRPr="00A912A8" w:rsidRDefault="007537B4" w:rsidP="00EA0B90">
      <w:pPr>
        <w:spacing w:line="480" w:lineRule="auto"/>
        <w:rPr>
          <w:rFonts w:ascii="Times New Roman" w:hAnsi="Times New Roman" w:cs="Times New Roman"/>
          <w:sz w:val="24"/>
        </w:rPr>
      </w:pPr>
    </w:p>
    <w:p w14:paraId="547D0C3F" w14:textId="16289901" w:rsidR="007537B4" w:rsidRPr="00A912A8" w:rsidRDefault="00254F07" w:rsidP="00EA0B90">
      <w:pPr>
        <w:spacing w:line="480" w:lineRule="auto"/>
        <w:rPr>
          <w:rFonts w:ascii="Times New Roman" w:hAnsi="Times New Roman" w:cs="Times New Roman"/>
          <w:sz w:val="24"/>
          <w:lang w:val="en-US"/>
        </w:rPr>
      </w:pPr>
      <w:r>
        <w:rPr>
          <w:rFonts w:ascii="Times New Roman" w:hAnsi="Times New Roman" w:cs="Times New Roman"/>
          <w:noProof/>
          <w:sz w:val="24"/>
          <w:lang w:val="en-US"/>
        </w:rPr>
        <w:lastRenderedPageBreak/>
        <w:drawing>
          <wp:inline distT="0" distB="0" distL="0" distR="0" wp14:anchorId="2E8279DB" wp14:editId="258E6024">
            <wp:extent cx="5396230" cy="4306282"/>
            <wp:effectExtent l="0" t="0" r="1270" b="0"/>
            <wp:docPr id="1496985225" name="図 1" descr="グラフ, サンバースト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6985225" name="図 1" descr="グラフ, サンバースト図&#10;&#10;自動的に生成された説明"/>
                    <pic:cNvPicPr/>
                  </pic:nvPicPr>
                  <pic:blipFill rotWithShape="1">
                    <a:blip r:embed="rId10" cstate="print">
                      <a:extLst>
                        <a:ext uri="{28A0092B-C50C-407E-A947-70E740481C1C}">
                          <a14:useLocalDpi xmlns:a14="http://schemas.microsoft.com/office/drawing/2010/main" val="0"/>
                        </a:ext>
                      </a:extLst>
                    </a:blip>
                    <a:srcRect t="40549"/>
                    <a:stretch/>
                  </pic:blipFill>
                  <pic:spPr bwMode="auto">
                    <a:xfrm>
                      <a:off x="0" y="0"/>
                      <a:ext cx="5396230" cy="4306282"/>
                    </a:xfrm>
                    <a:prstGeom prst="rect">
                      <a:avLst/>
                    </a:prstGeom>
                    <a:ln>
                      <a:noFill/>
                    </a:ln>
                    <a:extLst>
                      <a:ext uri="{53640926-AAD7-44D8-BBD7-CCE9431645EC}">
                        <a14:shadowObscured xmlns:a14="http://schemas.microsoft.com/office/drawing/2010/main"/>
                      </a:ext>
                    </a:extLst>
                  </pic:spPr>
                </pic:pic>
              </a:graphicData>
            </a:graphic>
          </wp:inline>
        </w:drawing>
      </w:r>
    </w:p>
    <w:p w14:paraId="282633D6" w14:textId="2B30F40A" w:rsidR="0001402D" w:rsidRPr="00A912A8" w:rsidRDefault="00237DAB" w:rsidP="0001402D">
      <w:pPr>
        <w:spacing w:line="480" w:lineRule="auto"/>
        <w:rPr>
          <w:rFonts w:ascii="Times New Roman" w:hAnsi="Times New Roman" w:cs="Times New Roman"/>
          <w:sz w:val="24"/>
          <w:lang w:val="en-US"/>
        </w:rPr>
      </w:pPr>
      <w:r>
        <w:rPr>
          <w:rFonts w:ascii="Times New Roman" w:hAnsi="Times New Roman" w:cs="Times New Roman"/>
          <w:b/>
          <w:bCs/>
          <w:sz w:val="24"/>
          <w:lang w:val="en-US"/>
        </w:rPr>
        <w:t xml:space="preserve">Supplemental </w:t>
      </w:r>
      <w:r w:rsidR="00373088" w:rsidRPr="00A912A8">
        <w:rPr>
          <w:rFonts w:ascii="Times New Roman" w:hAnsi="Times New Roman" w:cs="Times New Roman"/>
          <w:b/>
          <w:bCs/>
          <w:sz w:val="24"/>
          <w:lang w:val="en-US"/>
        </w:rPr>
        <w:t xml:space="preserve">Figure </w:t>
      </w:r>
      <w:r w:rsidR="006D0FAA" w:rsidRPr="00A912A8">
        <w:rPr>
          <w:rFonts w:ascii="Times New Roman" w:hAnsi="Times New Roman" w:cs="Times New Roman"/>
          <w:b/>
          <w:bCs/>
          <w:sz w:val="24"/>
          <w:lang w:val="en-US"/>
        </w:rPr>
        <w:t>3</w:t>
      </w:r>
      <w:r w:rsidR="00373088" w:rsidRPr="00A912A8">
        <w:rPr>
          <w:rFonts w:ascii="Times New Roman" w:hAnsi="Times New Roman" w:cs="Times New Roman"/>
          <w:b/>
          <w:bCs/>
          <w:sz w:val="24"/>
          <w:lang w:val="en-US"/>
        </w:rPr>
        <w:t xml:space="preserve"> Taxonomic cladogram for </w:t>
      </w:r>
      <w:proofErr w:type="spellStart"/>
      <w:r w:rsidR="00373088" w:rsidRPr="00A912A8">
        <w:rPr>
          <w:rFonts w:ascii="Times New Roman" w:hAnsi="Times New Roman" w:cs="Times New Roman"/>
          <w:b/>
          <w:bCs/>
          <w:sz w:val="24"/>
          <w:lang w:val="en-US"/>
        </w:rPr>
        <w:t>LEfSe</w:t>
      </w:r>
      <w:proofErr w:type="spellEnd"/>
      <w:r w:rsidR="00373088" w:rsidRPr="00A912A8">
        <w:rPr>
          <w:rFonts w:ascii="Times New Roman" w:hAnsi="Times New Roman" w:cs="Times New Roman"/>
          <w:b/>
          <w:bCs/>
          <w:sz w:val="24"/>
          <w:lang w:val="en-US"/>
        </w:rPr>
        <w:t xml:space="preserve"> analysis of gut microbiota. </w:t>
      </w:r>
      <w:proofErr w:type="spellStart"/>
      <w:r w:rsidR="0001402D" w:rsidRPr="00A912A8">
        <w:rPr>
          <w:rFonts w:ascii="Times New Roman" w:eastAsia="游明朝" w:hAnsi="Times New Roman" w:cs="Times New Roman"/>
          <w:sz w:val="24"/>
        </w:rPr>
        <w:t>LEfSe</w:t>
      </w:r>
      <w:proofErr w:type="spellEnd"/>
      <w:r w:rsidR="0001402D" w:rsidRPr="00A912A8">
        <w:rPr>
          <w:rFonts w:ascii="Times New Roman" w:eastAsia="游明朝" w:hAnsi="Times New Roman" w:cs="Times New Roman"/>
          <w:sz w:val="24"/>
        </w:rPr>
        <w:t xml:space="preserve"> cladogram demonstrating taxonomic differences among the vendors on day 0. Taxa and nodes highlighted in red, green, and blue were significantly more abundant in Charles River (CHA), CLEA, and SLC mice respectively. The diameter of each circle is proportional to the abundance of the taxon. Only differentially abundant taxa at the</w:t>
      </w:r>
      <w:r w:rsidR="00851A24" w:rsidRPr="00A912A8">
        <w:rPr>
          <w:rFonts w:ascii="Times New Roman" w:eastAsia="游明朝" w:hAnsi="Times New Roman" w:cs="Times New Roman"/>
          <w:sz w:val="24"/>
        </w:rPr>
        <w:t xml:space="preserve"> </w:t>
      </w:r>
      <w:r w:rsidR="0001402D" w:rsidRPr="00A912A8">
        <w:rPr>
          <w:rFonts w:ascii="Times New Roman" w:eastAsia="游明朝" w:hAnsi="Times New Roman" w:cs="Times New Roman"/>
          <w:sz w:val="24"/>
        </w:rPr>
        <w:t xml:space="preserve">family or higher taxonomic ranks were indicated. Nodes remaining yellow indicate taxa that were not significantly differentially represented. </w:t>
      </w:r>
    </w:p>
    <w:sectPr w:rsidR="0001402D" w:rsidRPr="00A912A8" w:rsidSect="00C85118">
      <w:footerReference w:type="even" r:id="rId11"/>
      <w:footerReference w:type="default" r:id="rId12"/>
      <w:pgSz w:w="12240" w:h="15840"/>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B50471" w14:textId="77777777" w:rsidR="00C17FD2" w:rsidRPr="004C4840" w:rsidRDefault="00C17FD2">
      <w:r w:rsidRPr="004C4840">
        <w:separator/>
      </w:r>
    </w:p>
    <w:p w14:paraId="2D781195" w14:textId="77777777" w:rsidR="00C17FD2" w:rsidRDefault="00C17FD2"/>
  </w:endnote>
  <w:endnote w:type="continuationSeparator" w:id="0">
    <w:p w14:paraId="35519B16" w14:textId="77777777" w:rsidR="00C17FD2" w:rsidRPr="004C4840" w:rsidRDefault="00C17FD2">
      <w:r w:rsidRPr="004C4840">
        <w:continuationSeparator/>
      </w:r>
    </w:p>
    <w:p w14:paraId="16B776EF" w14:textId="77777777" w:rsidR="00C17FD2" w:rsidRDefault="00C17FD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Ｐゴシック">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1"/>
      </w:rPr>
      <w:id w:val="1515882937"/>
      <w:docPartObj>
        <w:docPartGallery w:val="Page Numbers (Bottom of Page)"/>
        <w:docPartUnique/>
      </w:docPartObj>
    </w:sdtPr>
    <w:sdtContent>
      <w:p w14:paraId="0BE1B686" w14:textId="5EC856FB" w:rsidR="00AA701B" w:rsidRPr="004C4840" w:rsidRDefault="00000000" w:rsidP="00CA7902">
        <w:pPr>
          <w:pStyle w:val="af"/>
          <w:framePr w:wrap="none" w:vAnchor="text" w:hAnchor="margin" w:xAlign="right" w:y="1"/>
          <w:rPr>
            <w:rStyle w:val="af1"/>
          </w:rPr>
        </w:pPr>
        <w:r w:rsidRPr="004C4840">
          <w:rPr>
            <w:rStyle w:val="af1"/>
          </w:rPr>
          <w:fldChar w:fldCharType="begin"/>
        </w:r>
        <w:r w:rsidRPr="004C4840">
          <w:rPr>
            <w:rStyle w:val="af1"/>
          </w:rPr>
          <w:instrText xml:space="preserve"> PAGE</w:instrText>
        </w:r>
        <w:r w:rsidRPr="004C4840">
          <w:rPr>
            <w:rStyle w:val="af1"/>
          </w:rPr>
          <w:fldChar w:fldCharType="separate"/>
        </w:r>
        <w:r w:rsidR="00C85118">
          <w:rPr>
            <w:rStyle w:val="af1"/>
            <w:noProof/>
          </w:rPr>
          <w:t>1</w:t>
        </w:r>
        <w:r w:rsidRPr="004C4840">
          <w:rPr>
            <w:rStyle w:val="af1"/>
          </w:rPr>
          <w:fldChar w:fldCharType="end"/>
        </w:r>
      </w:p>
    </w:sdtContent>
  </w:sdt>
  <w:p w14:paraId="14A7FEAC" w14:textId="77777777" w:rsidR="00AA701B" w:rsidRPr="004C4840" w:rsidRDefault="00AA701B" w:rsidP="00AA701B">
    <w:pPr>
      <w:pStyle w:val="af"/>
      <w:ind w:right="360"/>
    </w:pPr>
  </w:p>
  <w:p w14:paraId="050F700F" w14:textId="77777777" w:rsidR="000513A7" w:rsidRDefault="000513A7"/>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1"/>
      </w:rPr>
      <w:id w:val="-2115583213"/>
      <w:docPartObj>
        <w:docPartGallery w:val="Page Numbers (Bottom of Page)"/>
        <w:docPartUnique/>
      </w:docPartObj>
    </w:sdtPr>
    <w:sdtContent>
      <w:p w14:paraId="0EEC7C5F" w14:textId="729E699D" w:rsidR="00AA701B" w:rsidRPr="004C4840" w:rsidRDefault="00000000" w:rsidP="00CA7902">
        <w:pPr>
          <w:pStyle w:val="af"/>
          <w:framePr w:wrap="none" w:vAnchor="text" w:hAnchor="margin" w:xAlign="right" w:y="1"/>
          <w:rPr>
            <w:rStyle w:val="af1"/>
          </w:rPr>
        </w:pPr>
        <w:r w:rsidRPr="004C4840">
          <w:rPr>
            <w:rStyle w:val="af1"/>
          </w:rPr>
          <w:fldChar w:fldCharType="begin"/>
        </w:r>
        <w:r w:rsidRPr="004C4840">
          <w:rPr>
            <w:rStyle w:val="af1"/>
          </w:rPr>
          <w:instrText xml:space="preserve"> PAGE </w:instrText>
        </w:r>
        <w:r w:rsidRPr="004C4840">
          <w:rPr>
            <w:rStyle w:val="af1"/>
          </w:rPr>
          <w:fldChar w:fldCharType="separate"/>
        </w:r>
        <w:r w:rsidRPr="004C4840">
          <w:rPr>
            <w:rStyle w:val="af1"/>
            <w:noProof/>
          </w:rPr>
          <w:t>1</w:t>
        </w:r>
        <w:r w:rsidRPr="004C4840">
          <w:rPr>
            <w:rStyle w:val="af1"/>
          </w:rPr>
          <w:fldChar w:fldCharType="end"/>
        </w:r>
      </w:p>
    </w:sdtContent>
  </w:sdt>
  <w:p w14:paraId="45B01398" w14:textId="77777777" w:rsidR="00AA701B" w:rsidRPr="004C4840" w:rsidRDefault="00AA701B" w:rsidP="00AA701B">
    <w:pPr>
      <w:pStyle w:val="af"/>
      <w:ind w:right="360"/>
    </w:pPr>
  </w:p>
  <w:p w14:paraId="39755B12" w14:textId="77777777" w:rsidR="000513A7" w:rsidRDefault="000513A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EEAB37" w14:textId="77777777" w:rsidR="00C17FD2" w:rsidRPr="004C4840" w:rsidRDefault="00C17FD2">
      <w:r w:rsidRPr="004C4840">
        <w:separator/>
      </w:r>
    </w:p>
    <w:p w14:paraId="562B3E03" w14:textId="77777777" w:rsidR="00C17FD2" w:rsidRDefault="00C17FD2"/>
  </w:footnote>
  <w:footnote w:type="continuationSeparator" w:id="0">
    <w:p w14:paraId="40515743" w14:textId="77777777" w:rsidR="00C17FD2" w:rsidRPr="004C4840" w:rsidRDefault="00C17FD2">
      <w:r w:rsidRPr="004C4840">
        <w:continuationSeparator/>
      </w:r>
    </w:p>
    <w:p w14:paraId="0B8D712C" w14:textId="77777777" w:rsidR="00C17FD2" w:rsidRDefault="00C17FD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E6A99C0"/>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AE9E6F0E"/>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5122EADC"/>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C8504DDE"/>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1B9ED91E"/>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77E3AE4"/>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CC7AE40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C1DEFD4A"/>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F5183AB0"/>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8E04D54C"/>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261012B"/>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14401B4F"/>
    <w:multiLevelType w:val="multilevel"/>
    <w:tmpl w:val="A7723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B120F34"/>
    <w:multiLevelType w:val="multilevel"/>
    <w:tmpl w:val="EDA6B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A375797"/>
    <w:multiLevelType w:val="multilevel"/>
    <w:tmpl w:val="22C0A11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C190DEA"/>
    <w:multiLevelType w:val="multilevel"/>
    <w:tmpl w:val="F62E0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D835879"/>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F733E88"/>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6E8775C3"/>
    <w:multiLevelType w:val="multilevel"/>
    <w:tmpl w:val="F7C84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93110964">
    <w:abstractNumId w:val="13"/>
  </w:num>
  <w:num w:numId="2" w16cid:durableId="350225476">
    <w:abstractNumId w:val="11"/>
  </w:num>
  <w:num w:numId="3" w16cid:durableId="1777821740">
    <w:abstractNumId w:val="12"/>
  </w:num>
  <w:num w:numId="4" w16cid:durableId="28116874">
    <w:abstractNumId w:val="17"/>
  </w:num>
  <w:num w:numId="5" w16cid:durableId="1841890727">
    <w:abstractNumId w:val="14"/>
  </w:num>
  <w:num w:numId="6" w16cid:durableId="737048679">
    <w:abstractNumId w:val="15"/>
  </w:num>
  <w:num w:numId="7" w16cid:durableId="401098061">
    <w:abstractNumId w:val="16"/>
  </w:num>
  <w:num w:numId="8" w16cid:durableId="1461723598">
    <w:abstractNumId w:val="10"/>
  </w:num>
  <w:num w:numId="9" w16cid:durableId="1147360336">
    <w:abstractNumId w:val="9"/>
  </w:num>
  <w:num w:numId="10" w16cid:durableId="724372522">
    <w:abstractNumId w:val="7"/>
  </w:num>
  <w:num w:numId="11" w16cid:durableId="403183396">
    <w:abstractNumId w:val="6"/>
  </w:num>
  <w:num w:numId="12" w16cid:durableId="1292785897">
    <w:abstractNumId w:val="5"/>
  </w:num>
  <w:num w:numId="13" w16cid:durableId="351035455">
    <w:abstractNumId w:val="4"/>
  </w:num>
  <w:num w:numId="14" w16cid:durableId="71128055">
    <w:abstractNumId w:val="8"/>
  </w:num>
  <w:num w:numId="15" w16cid:durableId="43415041">
    <w:abstractNumId w:val="3"/>
  </w:num>
  <w:num w:numId="16" w16cid:durableId="1033068057">
    <w:abstractNumId w:val="2"/>
  </w:num>
  <w:num w:numId="17" w16cid:durableId="2049640800">
    <w:abstractNumId w:val="1"/>
  </w:num>
  <w:num w:numId="18" w16cid:durableId="2423050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MachineID" w:val="186|207|197|207|190|197|185|201|197|203|190|197|200|188|197|189|202|"/>
    <w:docVar w:name="Username" w:val="Editor"/>
  </w:docVars>
  <w:rsids>
    <w:rsidRoot w:val="00B549C5"/>
    <w:rsid w:val="00001455"/>
    <w:rsid w:val="0000174C"/>
    <w:rsid w:val="00004B32"/>
    <w:rsid w:val="0000528A"/>
    <w:rsid w:val="000074C4"/>
    <w:rsid w:val="00013278"/>
    <w:rsid w:val="0001402D"/>
    <w:rsid w:val="000149A6"/>
    <w:rsid w:val="00014BB7"/>
    <w:rsid w:val="00014F0F"/>
    <w:rsid w:val="000164BF"/>
    <w:rsid w:val="00021254"/>
    <w:rsid w:val="00021902"/>
    <w:rsid w:val="00021BF1"/>
    <w:rsid w:val="00022F3E"/>
    <w:rsid w:val="000303C7"/>
    <w:rsid w:val="000308CE"/>
    <w:rsid w:val="00031BAF"/>
    <w:rsid w:val="0003200F"/>
    <w:rsid w:val="0003378C"/>
    <w:rsid w:val="00033ACC"/>
    <w:rsid w:val="000349B3"/>
    <w:rsid w:val="000352F8"/>
    <w:rsid w:val="00036599"/>
    <w:rsid w:val="0004058B"/>
    <w:rsid w:val="00041842"/>
    <w:rsid w:val="000432F0"/>
    <w:rsid w:val="00043512"/>
    <w:rsid w:val="00046D9C"/>
    <w:rsid w:val="000478BC"/>
    <w:rsid w:val="00050E47"/>
    <w:rsid w:val="00051009"/>
    <w:rsid w:val="00051034"/>
    <w:rsid w:val="000513A7"/>
    <w:rsid w:val="00051FB8"/>
    <w:rsid w:val="000531ED"/>
    <w:rsid w:val="00054793"/>
    <w:rsid w:val="00054DA5"/>
    <w:rsid w:val="000561D0"/>
    <w:rsid w:val="000578ED"/>
    <w:rsid w:val="00060346"/>
    <w:rsid w:val="0006154B"/>
    <w:rsid w:val="000628E9"/>
    <w:rsid w:val="00062F3D"/>
    <w:rsid w:val="0006767D"/>
    <w:rsid w:val="00075555"/>
    <w:rsid w:val="000807B7"/>
    <w:rsid w:val="000817E3"/>
    <w:rsid w:val="0008363B"/>
    <w:rsid w:val="00083F8A"/>
    <w:rsid w:val="00085AA8"/>
    <w:rsid w:val="00086E98"/>
    <w:rsid w:val="00090F9D"/>
    <w:rsid w:val="000914F8"/>
    <w:rsid w:val="000922ED"/>
    <w:rsid w:val="00094DC7"/>
    <w:rsid w:val="0009503D"/>
    <w:rsid w:val="000954F9"/>
    <w:rsid w:val="000A2493"/>
    <w:rsid w:val="000A79E8"/>
    <w:rsid w:val="000B09DC"/>
    <w:rsid w:val="000B1208"/>
    <w:rsid w:val="000B2BC9"/>
    <w:rsid w:val="000B2ED5"/>
    <w:rsid w:val="000B47DF"/>
    <w:rsid w:val="000B54DB"/>
    <w:rsid w:val="000B5A74"/>
    <w:rsid w:val="000B5B52"/>
    <w:rsid w:val="000C121C"/>
    <w:rsid w:val="000C2F5B"/>
    <w:rsid w:val="000C3BF1"/>
    <w:rsid w:val="000C3FE3"/>
    <w:rsid w:val="000C73C4"/>
    <w:rsid w:val="000D1653"/>
    <w:rsid w:val="000D1679"/>
    <w:rsid w:val="000D2293"/>
    <w:rsid w:val="000D23EA"/>
    <w:rsid w:val="000D3651"/>
    <w:rsid w:val="000D42DB"/>
    <w:rsid w:val="000D5633"/>
    <w:rsid w:val="000D6232"/>
    <w:rsid w:val="000D7807"/>
    <w:rsid w:val="000E27AE"/>
    <w:rsid w:val="000E2984"/>
    <w:rsid w:val="000E38C5"/>
    <w:rsid w:val="000E3AFB"/>
    <w:rsid w:val="000E510B"/>
    <w:rsid w:val="000E599A"/>
    <w:rsid w:val="000E72AF"/>
    <w:rsid w:val="000F1E4C"/>
    <w:rsid w:val="000F388C"/>
    <w:rsid w:val="000F4182"/>
    <w:rsid w:val="000F510F"/>
    <w:rsid w:val="000F5E57"/>
    <w:rsid w:val="000F60EF"/>
    <w:rsid w:val="000F6631"/>
    <w:rsid w:val="000F6C00"/>
    <w:rsid w:val="000F6E23"/>
    <w:rsid w:val="000F7517"/>
    <w:rsid w:val="000F75E4"/>
    <w:rsid w:val="000F7CC8"/>
    <w:rsid w:val="00100118"/>
    <w:rsid w:val="00100161"/>
    <w:rsid w:val="0010174B"/>
    <w:rsid w:val="00102F82"/>
    <w:rsid w:val="00104BA8"/>
    <w:rsid w:val="00105250"/>
    <w:rsid w:val="001056FA"/>
    <w:rsid w:val="001058C6"/>
    <w:rsid w:val="001064E0"/>
    <w:rsid w:val="00111092"/>
    <w:rsid w:val="001116F9"/>
    <w:rsid w:val="00112DB9"/>
    <w:rsid w:val="00115A7E"/>
    <w:rsid w:val="00123414"/>
    <w:rsid w:val="001241DE"/>
    <w:rsid w:val="00125CC5"/>
    <w:rsid w:val="00126246"/>
    <w:rsid w:val="00132DD1"/>
    <w:rsid w:val="00133DC5"/>
    <w:rsid w:val="00136EAD"/>
    <w:rsid w:val="001372FE"/>
    <w:rsid w:val="00137CAB"/>
    <w:rsid w:val="0014198A"/>
    <w:rsid w:val="00141B23"/>
    <w:rsid w:val="0014602C"/>
    <w:rsid w:val="001461DA"/>
    <w:rsid w:val="00146E97"/>
    <w:rsid w:val="00146F7A"/>
    <w:rsid w:val="0014749D"/>
    <w:rsid w:val="001478A1"/>
    <w:rsid w:val="00150D96"/>
    <w:rsid w:val="001543F8"/>
    <w:rsid w:val="001552D2"/>
    <w:rsid w:val="00157E47"/>
    <w:rsid w:val="001644D0"/>
    <w:rsid w:val="00171A43"/>
    <w:rsid w:val="00171B43"/>
    <w:rsid w:val="0017256A"/>
    <w:rsid w:val="00172AE1"/>
    <w:rsid w:val="00173734"/>
    <w:rsid w:val="0017425B"/>
    <w:rsid w:val="00174543"/>
    <w:rsid w:val="0017768F"/>
    <w:rsid w:val="00184409"/>
    <w:rsid w:val="00184D81"/>
    <w:rsid w:val="00184E83"/>
    <w:rsid w:val="0018635E"/>
    <w:rsid w:val="00187D1E"/>
    <w:rsid w:val="001901B7"/>
    <w:rsid w:val="001938B6"/>
    <w:rsid w:val="00193FF4"/>
    <w:rsid w:val="0019423B"/>
    <w:rsid w:val="0019554B"/>
    <w:rsid w:val="00196A86"/>
    <w:rsid w:val="00197461"/>
    <w:rsid w:val="001A04E9"/>
    <w:rsid w:val="001A0D78"/>
    <w:rsid w:val="001A25F7"/>
    <w:rsid w:val="001A35F0"/>
    <w:rsid w:val="001A42D8"/>
    <w:rsid w:val="001A4453"/>
    <w:rsid w:val="001A5843"/>
    <w:rsid w:val="001A58D8"/>
    <w:rsid w:val="001A5C3E"/>
    <w:rsid w:val="001A5D57"/>
    <w:rsid w:val="001A6EA8"/>
    <w:rsid w:val="001A7469"/>
    <w:rsid w:val="001A7C8B"/>
    <w:rsid w:val="001B0E3F"/>
    <w:rsid w:val="001B4458"/>
    <w:rsid w:val="001B50C1"/>
    <w:rsid w:val="001B5ADC"/>
    <w:rsid w:val="001B610B"/>
    <w:rsid w:val="001B6C31"/>
    <w:rsid w:val="001C3140"/>
    <w:rsid w:val="001C3429"/>
    <w:rsid w:val="001C3F44"/>
    <w:rsid w:val="001C554A"/>
    <w:rsid w:val="001C57A1"/>
    <w:rsid w:val="001C5FC1"/>
    <w:rsid w:val="001D0E3C"/>
    <w:rsid w:val="001D37D8"/>
    <w:rsid w:val="001D3916"/>
    <w:rsid w:val="001D3B5B"/>
    <w:rsid w:val="001D4BDF"/>
    <w:rsid w:val="001D52E5"/>
    <w:rsid w:val="001D543F"/>
    <w:rsid w:val="001D78AC"/>
    <w:rsid w:val="001D7C9C"/>
    <w:rsid w:val="001D7D58"/>
    <w:rsid w:val="001E12BB"/>
    <w:rsid w:val="001E3043"/>
    <w:rsid w:val="001E38D3"/>
    <w:rsid w:val="001E562F"/>
    <w:rsid w:val="001E58DA"/>
    <w:rsid w:val="001E75E8"/>
    <w:rsid w:val="001F0895"/>
    <w:rsid w:val="001F18EA"/>
    <w:rsid w:val="001F1DB8"/>
    <w:rsid w:val="001F1E3B"/>
    <w:rsid w:val="001F2B24"/>
    <w:rsid w:val="001F3473"/>
    <w:rsid w:val="001F400B"/>
    <w:rsid w:val="001F5749"/>
    <w:rsid w:val="001F60F6"/>
    <w:rsid w:val="001F750A"/>
    <w:rsid w:val="00202230"/>
    <w:rsid w:val="002022D0"/>
    <w:rsid w:val="0020278B"/>
    <w:rsid w:val="00203562"/>
    <w:rsid w:val="00203ABF"/>
    <w:rsid w:val="00203B72"/>
    <w:rsid w:val="00204696"/>
    <w:rsid w:val="00205DDD"/>
    <w:rsid w:val="00206015"/>
    <w:rsid w:val="0020748E"/>
    <w:rsid w:val="0021021E"/>
    <w:rsid w:val="002129AA"/>
    <w:rsid w:val="00214089"/>
    <w:rsid w:val="002161D8"/>
    <w:rsid w:val="00217796"/>
    <w:rsid w:val="00220379"/>
    <w:rsid w:val="002209AA"/>
    <w:rsid w:val="00220B79"/>
    <w:rsid w:val="00224C33"/>
    <w:rsid w:val="00225307"/>
    <w:rsid w:val="00225546"/>
    <w:rsid w:val="002267E7"/>
    <w:rsid w:val="002271A9"/>
    <w:rsid w:val="00233C1F"/>
    <w:rsid w:val="00233F5C"/>
    <w:rsid w:val="00235195"/>
    <w:rsid w:val="002359F0"/>
    <w:rsid w:val="00235ABA"/>
    <w:rsid w:val="00236986"/>
    <w:rsid w:val="00236D24"/>
    <w:rsid w:val="00237DAB"/>
    <w:rsid w:val="00240D3B"/>
    <w:rsid w:val="00241C55"/>
    <w:rsid w:val="00242A5B"/>
    <w:rsid w:val="00243D0B"/>
    <w:rsid w:val="002458C5"/>
    <w:rsid w:val="00246B02"/>
    <w:rsid w:val="00246E78"/>
    <w:rsid w:val="00250981"/>
    <w:rsid w:val="002517D4"/>
    <w:rsid w:val="00251B4D"/>
    <w:rsid w:val="00253CDA"/>
    <w:rsid w:val="00254F07"/>
    <w:rsid w:val="002565A3"/>
    <w:rsid w:val="00257AAD"/>
    <w:rsid w:val="00257BEA"/>
    <w:rsid w:val="002637AE"/>
    <w:rsid w:val="002665CF"/>
    <w:rsid w:val="00266841"/>
    <w:rsid w:val="002673F1"/>
    <w:rsid w:val="002677E5"/>
    <w:rsid w:val="0026793D"/>
    <w:rsid w:val="00270ACC"/>
    <w:rsid w:val="00271DAC"/>
    <w:rsid w:val="00280186"/>
    <w:rsid w:val="00281180"/>
    <w:rsid w:val="002828A3"/>
    <w:rsid w:val="00282C13"/>
    <w:rsid w:val="00283779"/>
    <w:rsid w:val="00286C71"/>
    <w:rsid w:val="00287A4A"/>
    <w:rsid w:val="00291A49"/>
    <w:rsid w:val="00291B74"/>
    <w:rsid w:val="0029302E"/>
    <w:rsid w:val="002938C4"/>
    <w:rsid w:val="00296962"/>
    <w:rsid w:val="0029700C"/>
    <w:rsid w:val="0029776D"/>
    <w:rsid w:val="00297AB7"/>
    <w:rsid w:val="002A0986"/>
    <w:rsid w:val="002A1555"/>
    <w:rsid w:val="002A2548"/>
    <w:rsid w:val="002A2EBB"/>
    <w:rsid w:val="002A39C1"/>
    <w:rsid w:val="002A4773"/>
    <w:rsid w:val="002A5477"/>
    <w:rsid w:val="002A6407"/>
    <w:rsid w:val="002A7577"/>
    <w:rsid w:val="002A7652"/>
    <w:rsid w:val="002A7DD3"/>
    <w:rsid w:val="002B07CB"/>
    <w:rsid w:val="002B5B24"/>
    <w:rsid w:val="002B7A2D"/>
    <w:rsid w:val="002C3430"/>
    <w:rsid w:val="002C54D9"/>
    <w:rsid w:val="002C6332"/>
    <w:rsid w:val="002C7A0A"/>
    <w:rsid w:val="002C7B3E"/>
    <w:rsid w:val="002D11FF"/>
    <w:rsid w:val="002D2F63"/>
    <w:rsid w:val="002D461D"/>
    <w:rsid w:val="002D5807"/>
    <w:rsid w:val="002D7337"/>
    <w:rsid w:val="002D7677"/>
    <w:rsid w:val="002E0FF3"/>
    <w:rsid w:val="002E1373"/>
    <w:rsid w:val="002E4B86"/>
    <w:rsid w:val="002E7E65"/>
    <w:rsid w:val="002F23A9"/>
    <w:rsid w:val="002F29FC"/>
    <w:rsid w:val="002F4105"/>
    <w:rsid w:val="002F46E3"/>
    <w:rsid w:val="002F61FA"/>
    <w:rsid w:val="002F6BA8"/>
    <w:rsid w:val="002F74EB"/>
    <w:rsid w:val="002F7D7A"/>
    <w:rsid w:val="00301211"/>
    <w:rsid w:val="00301869"/>
    <w:rsid w:val="00302CE4"/>
    <w:rsid w:val="00304867"/>
    <w:rsid w:val="00306D36"/>
    <w:rsid w:val="00307BCB"/>
    <w:rsid w:val="00310E32"/>
    <w:rsid w:val="00312288"/>
    <w:rsid w:val="0031231E"/>
    <w:rsid w:val="0031376B"/>
    <w:rsid w:val="00314A07"/>
    <w:rsid w:val="003159FA"/>
    <w:rsid w:val="0032159D"/>
    <w:rsid w:val="00321FBF"/>
    <w:rsid w:val="00322D14"/>
    <w:rsid w:val="003245D3"/>
    <w:rsid w:val="003262F4"/>
    <w:rsid w:val="00326FA2"/>
    <w:rsid w:val="0033131F"/>
    <w:rsid w:val="00334BF0"/>
    <w:rsid w:val="00335BBF"/>
    <w:rsid w:val="00341EBB"/>
    <w:rsid w:val="00343E1F"/>
    <w:rsid w:val="00344284"/>
    <w:rsid w:val="003446B4"/>
    <w:rsid w:val="00345ED3"/>
    <w:rsid w:val="00350C0B"/>
    <w:rsid w:val="00351B39"/>
    <w:rsid w:val="00352929"/>
    <w:rsid w:val="00353531"/>
    <w:rsid w:val="0035415E"/>
    <w:rsid w:val="00354BD9"/>
    <w:rsid w:val="00354DC6"/>
    <w:rsid w:val="00363D86"/>
    <w:rsid w:val="0036489B"/>
    <w:rsid w:val="0036586C"/>
    <w:rsid w:val="00366D3D"/>
    <w:rsid w:val="00366E9F"/>
    <w:rsid w:val="003677FD"/>
    <w:rsid w:val="00367A03"/>
    <w:rsid w:val="00370619"/>
    <w:rsid w:val="00371C62"/>
    <w:rsid w:val="00372486"/>
    <w:rsid w:val="00373088"/>
    <w:rsid w:val="00373F49"/>
    <w:rsid w:val="00374711"/>
    <w:rsid w:val="00374A9A"/>
    <w:rsid w:val="0037634D"/>
    <w:rsid w:val="00376479"/>
    <w:rsid w:val="0038176E"/>
    <w:rsid w:val="00381BD4"/>
    <w:rsid w:val="00383A7B"/>
    <w:rsid w:val="003855D8"/>
    <w:rsid w:val="00386846"/>
    <w:rsid w:val="003919EB"/>
    <w:rsid w:val="00392442"/>
    <w:rsid w:val="00392A38"/>
    <w:rsid w:val="00397E58"/>
    <w:rsid w:val="003A15E3"/>
    <w:rsid w:val="003A3BB0"/>
    <w:rsid w:val="003A6D13"/>
    <w:rsid w:val="003A7766"/>
    <w:rsid w:val="003A7823"/>
    <w:rsid w:val="003B002A"/>
    <w:rsid w:val="003B0430"/>
    <w:rsid w:val="003B118D"/>
    <w:rsid w:val="003B2348"/>
    <w:rsid w:val="003B29A5"/>
    <w:rsid w:val="003B4B2F"/>
    <w:rsid w:val="003C075A"/>
    <w:rsid w:val="003C0E9B"/>
    <w:rsid w:val="003C10A0"/>
    <w:rsid w:val="003C3716"/>
    <w:rsid w:val="003C431B"/>
    <w:rsid w:val="003C5E2C"/>
    <w:rsid w:val="003D06D5"/>
    <w:rsid w:val="003D39B4"/>
    <w:rsid w:val="003D39B7"/>
    <w:rsid w:val="003D42AB"/>
    <w:rsid w:val="003D4F46"/>
    <w:rsid w:val="003D5847"/>
    <w:rsid w:val="003D5DC9"/>
    <w:rsid w:val="003D7443"/>
    <w:rsid w:val="003E03E6"/>
    <w:rsid w:val="003E16F0"/>
    <w:rsid w:val="003E2D7E"/>
    <w:rsid w:val="003E3E46"/>
    <w:rsid w:val="003E3F43"/>
    <w:rsid w:val="003E64F0"/>
    <w:rsid w:val="003F1DDE"/>
    <w:rsid w:val="003F2828"/>
    <w:rsid w:val="003F4C0C"/>
    <w:rsid w:val="003F77B8"/>
    <w:rsid w:val="003F785F"/>
    <w:rsid w:val="003F7A19"/>
    <w:rsid w:val="0040695A"/>
    <w:rsid w:val="00407141"/>
    <w:rsid w:val="0040773E"/>
    <w:rsid w:val="00407E9A"/>
    <w:rsid w:val="00412482"/>
    <w:rsid w:val="00413B9D"/>
    <w:rsid w:val="0041486C"/>
    <w:rsid w:val="00416534"/>
    <w:rsid w:val="00416682"/>
    <w:rsid w:val="0041671B"/>
    <w:rsid w:val="004176C9"/>
    <w:rsid w:val="00420026"/>
    <w:rsid w:val="00420436"/>
    <w:rsid w:val="00420D91"/>
    <w:rsid w:val="0042102E"/>
    <w:rsid w:val="004224C6"/>
    <w:rsid w:val="004232C8"/>
    <w:rsid w:val="00424455"/>
    <w:rsid w:val="00431745"/>
    <w:rsid w:val="004335ED"/>
    <w:rsid w:val="00433E7A"/>
    <w:rsid w:val="0043555B"/>
    <w:rsid w:val="00440426"/>
    <w:rsid w:val="0044059B"/>
    <w:rsid w:val="0044059F"/>
    <w:rsid w:val="00442B48"/>
    <w:rsid w:val="004450F2"/>
    <w:rsid w:val="00446374"/>
    <w:rsid w:val="00446A04"/>
    <w:rsid w:val="00447421"/>
    <w:rsid w:val="00447CBA"/>
    <w:rsid w:val="00450097"/>
    <w:rsid w:val="00450C2F"/>
    <w:rsid w:val="004511E0"/>
    <w:rsid w:val="00451B0D"/>
    <w:rsid w:val="00451B99"/>
    <w:rsid w:val="004543F8"/>
    <w:rsid w:val="0045508F"/>
    <w:rsid w:val="00455187"/>
    <w:rsid w:val="004556FF"/>
    <w:rsid w:val="00455A8A"/>
    <w:rsid w:val="004574D4"/>
    <w:rsid w:val="00457F82"/>
    <w:rsid w:val="00462AD0"/>
    <w:rsid w:val="00464E4C"/>
    <w:rsid w:val="00465964"/>
    <w:rsid w:val="0046612B"/>
    <w:rsid w:val="0046648C"/>
    <w:rsid w:val="00467CCC"/>
    <w:rsid w:val="00473B0E"/>
    <w:rsid w:val="00474AAC"/>
    <w:rsid w:val="00475780"/>
    <w:rsid w:val="00481CAD"/>
    <w:rsid w:val="00482196"/>
    <w:rsid w:val="0048426A"/>
    <w:rsid w:val="0048601C"/>
    <w:rsid w:val="004877BF"/>
    <w:rsid w:val="00491E18"/>
    <w:rsid w:val="004926D0"/>
    <w:rsid w:val="0049291B"/>
    <w:rsid w:val="004972CB"/>
    <w:rsid w:val="004974C4"/>
    <w:rsid w:val="004A3242"/>
    <w:rsid w:val="004A37A2"/>
    <w:rsid w:val="004A3813"/>
    <w:rsid w:val="004A409E"/>
    <w:rsid w:val="004A7565"/>
    <w:rsid w:val="004B2619"/>
    <w:rsid w:val="004B2E08"/>
    <w:rsid w:val="004C00C0"/>
    <w:rsid w:val="004C0275"/>
    <w:rsid w:val="004C2279"/>
    <w:rsid w:val="004C30A1"/>
    <w:rsid w:val="004C3E88"/>
    <w:rsid w:val="004C4840"/>
    <w:rsid w:val="004C5B99"/>
    <w:rsid w:val="004C750B"/>
    <w:rsid w:val="004C7E74"/>
    <w:rsid w:val="004D2312"/>
    <w:rsid w:val="004D3158"/>
    <w:rsid w:val="004D39C8"/>
    <w:rsid w:val="004D4140"/>
    <w:rsid w:val="004D480C"/>
    <w:rsid w:val="004D6401"/>
    <w:rsid w:val="004D7D3F"/>
    <w:rsid w:val="004E1410"/>
    <w:rsid w:val="004E19A0"/>
    <w:rsid w:val="004E3139"/>
    <w:rsid w:val="004E3461"/>
    <w:rsid w:val="004E4FB5"/>
    <w:rsid w:val="004E5E97"/>
    <w:rsid w:val="004F01D1"/>
    <w:rsid w:val="004F20C5"/>
    <w:rsid w:val="004F553E"/>
    <w:rsid w:val="004F6CF9"/>
    <w:rsid w:val="004F79DD"/>
    <w:rsid w:val="005004BB"/>
    <w:rsid w:val="00500E1E"/>
    <w:rsid w:val="00500E56"/>
    <w:rsid w:val="0050101E"/>
    <w:rsid w:val="0050189B"/>
    <w:rsid w:val="005023FF"/>
    <w:rsid w:val="00502995"/>
    <w:rsid w:val="005033D5"/>
    <w:rsid w:val="00503CE5"/>
    <w:rsid w:val="00504360"/>
    <w:rsid w:val="00505F22"/>
    <w:rsid w:val="00510F61"/>
    <w:rsid w:val="005115B3"/>
    <w:rsid w:val="00511B40"/>
    <w:rsid w:val="005120E4"/>
    <w:rsid w:val="0051359C"/>
    <w:rsid w:val="0051406F"/>
    <w:rsid w:val="00516B8F"/>
    <w:rsid w:val="005231FE"/>
    <w:rsid w:val="005233D4"/>
    <w:rsid w:val="00523E90"/>
    <w:rsid w:val="00525288"/>
    <w:rsid w:val="005257F0"/>
    <w:rsid w:val="00525E82"/>
    <w:rsid w:val="00526270"/>
    <w:rsid w:val="00526B92"/>
    <w:rsid w:val="00527B43"/>
    <w:rsid w:val="00527D4B"/>
    <w:rsid w:val="00530416"/>
    <w:rsid w:val="00530870"/>
    <w:rsid w:val="00530EF1"/>
    <w:rsid w:val="0053140E"/>
    <w:rsid w:val="0053267C"/>
    <w:rsid w:val="00536365"/>
    <w:rsid w:val="0053686F"/>
    <w:rsid w:val="00536D5F"/>
    <w:rsid w:val="005405E9"/>
    <w:rsid w:val="00542411"/>
    <w:rsid w:val="0054765D"/>
    <w:rsid w:val="0055065A"/>
    <w:rsid w:val="005507CB"/>
    <w:rsid w:val="00550C5E"/>
    <w:rsid w:val="00551F24"/>
    <w:rsid w:val="00552987"/>
    <w:rsid w:val="0055553D"/>
    <w:rsid w:val="00555F1B"/>
    <w:rsid w:val="00560FFC"/>
    <w:rsid w:val="00561B1A"/>
    <w:rsid w:val="00562374"/>
    <w:rsid w:val="00562611"/>
    <w:rsid w:val="00562D42"/>
    <w:rsid w:val="00563F28"/>
    <w:rsid w:val="005646D1"/>
    <w:rsid w:val="00565A89"/>
    <w:rsid w:val="005714AE"/>
    <w:rsid w:val="0057286C"/>
    <w:rsid w:val="00572C7C"/>
    <w:rsid w:val="00572F6E"/>
    <w:rsid w:val="005748CA"/>
    <w:rsid w:val="00574AB3"/>
    <w:rsid w:val="00575A80"/>
    <w:rsid w:val="00576D1C"/>
    <w:rsid w:val="0057700E"/>
    <w:rsid w:val="00577ACC"/>
    <w:rsid w:val="00580018"/>
    <w:rsid w:val="00582871"/>
    <w:rsid w:val="00582AB6"/>
    <w:rsid w:val="005850CB"/>
    <w:rsid w:val="0059079A"/>
    <w:rsid w:val="00590DBA"/>
    <w:rsid w:val="00591E9B"/>
    <w:rsid w:val="005923A9"/>
    <w:rsid w:val="0059278A"/>
    <w:rsid w:val="00596CD4"/>
    <w:rsid w:val="005A283B"/>
    <w:rsid w:val="005A6091"/>
    <w:rsid w:val="005A7A3C"/>
    <w:rsid w:val="005A7AFE"/>
    <w:rsid w:val="005B138A"/>
    <w:rsid w:val="005B321E"/>
    <w:rsid w:val="005B3869"/>
    <w:rsid w:val="005B4A9D"/>
    <w:rsid w:val="005B6627"/>
    <w:rsid w:val="005B6851"/>
    <w:rsid w:val="005B6ED7"/>
    <w:rsid w:val="005B7263"/>
    <w:rsid w:val="005B7785"/>
    <w:rsid w:val="005C18FD"/>
    <w:rsid w:val="005C30BF"/>
    <w:rsid w:val="005C3CE6"/>
    <w:rsid w:val="005C4E68"/>
    <w:rsid w:val="005C4EE6"/>
    <w:rsid w:val="005C690F"/>
    <w:rsid w:val="005D3873"/>
    <w:rsid w:val="005D3944"/>
    <w:rsid w:val="005D571F"/>
    <w:rsid w:val="005D69B5"/>
    <w:rsid w:val="005D73B8"/>
    <w:rsid w:val="005D7FD5"/>
    <w:rsid w:val="005E11AB"/>
    <w:rsid w:val="005E18B2"/>
    <w:rsid w:val="005E2334"/>
    <w:rsid w:val="005E2B9F"/>
    <w:rsid w:val="005E3CE6"/>
    <w:rsid w:val="005E4EE9"/>
    <w:rsid w:val="005E5983"/>
    <w:rsid w:val="005E6DA0"/>
    <w:rsid w:val="005E7DB7"/>
    <w:rsid w:val="005F1371"/>
    <w:rsid w:val="005F23B9"/>
    <w:rsid w:val="005F557E"/>
    <w:rsid w:val="005F56AF"/>
    <w:rsid w:val="005F59B4"/>
    <w:rsid w:val="005F6317"/>
    <w:rsid w:val="005F7F92"/>
    <w:rsid w:val="006004C5"/>
    <w:rsid w:val="00603E6D"/>
    <w:rsid w:val="0060497E"/>
    <w:rsid w:val="00605C75"/>
    <w:rsid w:val="00605FB6"/>
    <w:rsid w:val="0060783E"/>
    <w:rsid w:val="006100B4"/>
    <w:rsid w:val="00611C29"/>
    <w:rsid w:val="00613FE4"/>
    <w:rsid w:val="00614C0D"/>
    <w:rsid w:val="00615D8F"/>
    <w:rsid w:val="0061724A"/>
    <w:rsid w:val="006226F3"/>
    <w:rsid w:val="00624C4D"/>
    <w:rsid w:val="0062756C"/>
    <w:rsid w:val="006300C6"/>
    <w:rsid w:val="00630289"/>
    <w:rsid w:val="00630BDE"/>
    <w:rsid w:val="00631788"/>
    <w:rsid w:val="00634CF8"/>
    <w:rsid w:val="00636B15"/>
    <w:rsid w:val="006377B4"/>
    <w:rsid w:val="0064009F"/>
    <w:rsid w:val="006427E5"/>
    <w:rsid w:val="00643439"/>
    <w:rsid w:val="00644072"/>
    <w:rsid w:val="00650801"/>
    <w:rsid w:val="00650A76"/>
    <w:rsid w:val="00650DCA"/>
    <w:rsid w:val="006511DF"/>
    <w:rsid w:val="00652EF4"/>
    <w:rsid w:val="006533DF"/>
    <w:rsid w:val="00655A43"/>
    <w:rsid w:val="00655AB2"/>
    <w:rsid w:val="00656ED8"/>
    <w:rsid w:val="00657D99"/>
    <w:rsid w:val="00660DA4"/>
    <w:rsid w:val="006618DB"/>
    <w:rsid w:val="006619C2"/>
    <w:rsid w:val="006620CA"/>
    <w:rsid w:val="00664D4F"/>
    <w:rsid w:val="006655F3"/>
    <w:rsid w:val="00665D45"/>
    <w:rsid w:val="00666CB3"/>
    <w:rsid w:val="00666ED6"/>
    <w:rsid w:val="00671097"/>
    <w:rsid w:val="00671C2B"/>
    <w:rsid w:val="006724EC"/>
    <w:rsid w:val="00672600"/>
    <w:rsid w:val="006731D7"/>
    <w:rsid w:val="006746A4"/>
    <w:rsid w:val="006756DE"/>
    <w:rsid w:val="00682F5F"/>
    <w:rsid w:val="006839BF"/>
    <w:rsid w:val="00685AB1"/>
    <w:rsid w:val="00685B02"/>
    <w:rsid w:val="00685BB2"/>
    <w:rsid w:val="00685BF5"/>
    <w:rsid w:val="0068620E"/>
    <w:rsid w:val="006877ED"/>
    <w:rsid w:val="00690E01"/>
    <w:rsid w:val="006935D1"/>
    <w:rsid w:val="006939FC"/>
    <w:rsid w:val="00695753"/>
    <w:rsid w:val="006961B1"/>
    <w:rsid w:val="0069671C"/>
    <w:rsid w:val="00696B9C"/>
    <w:rsid w:val="006972A6"/>
    <w:rsid w:val="006A05B4"/>
    <w:rsid w:val="006A0E72"/>
    <w:rsid w:val="006B1939"/>
    <w:rsid w:val="006B38C8"/>
    <w:rsid w:val="006B51AF"/>
    <w:rsid w:val="006B5BFC"/>
    <w:rsid w:val="006B5FE4"/>
    <w:rsid w:val="006B6088"/>
    <w:rsid w:val="006C02BC"/>
    <w:rsid w:val="006C2C35"/>
    <w:rsid w:val="006C3316"/>
    <w:rsid w:val="006C7C9B"/>
    <w:rsid w:val="006D0FAA"/>
    <w:rsid w:val="006D301F"/>
    <w:rsid w:val="006D3CBA"/>
    <w:rsid w:val="006D521D"/>
    <w:rsid w:val="006D718F"/>
    <w:rsid w:val="006E0235"/>
    <w:rsid w:val="006E2F6D"/>
    <w:rsid w:val="006E4972"/>
    <w:rsid w:val="006E58F8"/>
    <w:rsid w:val="006E786A"/>
    <w:rsid w:val="006F0092"/>
    <w:rsid w:val="006F04D5"/>
    <w:rsid w:val="006F0EE3"/>
    <w:rsid w:val="006F20A9"/>
    <w:rsid w:val="006F3838"/>
    <w:rsid w:val="006F3EC9"/>
    <w:rsid w:val="006F4D37"/>
    <w:rsid w:val="006F5508"/>
    <w:rsid w:val="006F6237"/>
    <w:rsid w:val="006F70F4"/>
    <w:rsid w:val="00700A84"/>
    <w:rsid w:val="007013F4"/>
    <w:rsid w:val="007028E5"/>
    <w:rsid w:val="007039DF"/>
    <w:rsid w:val="00703A14"/>
    <w:rsid w:val="00703DB8"/>
    <w:rsid w:val="00704337"/>
    <w:rsid w:val="0070743E"/>
    <w:rsid w:val="00711459"/>
    <w:rsid w:val="00711B3C"/>
    <w:rsid w:val="007138CC"/>
    <w:rsid w:val="007140B2"/>
    <w:rsid w:val="007166AB"/>
    <w:rsid w:val="00720FC1"/>
    <w:rsid w:val="007234B0"/>
    <w:rsid w:val="00725704"/>
    <w:rsid w:val="0072576C"/>
    <w:rsid w:val="007259BC"/>
    <w:rsid w:val="00725B1C"/>
    <w:rsid w:val="007262DE"/>
    <w:rsid w:val="007274B4"/>
    <w:rsid w:val="007314F1"/>
    <w:rsid w:val="00734E0E"/>
    <w:rsid w:val="00742A2D"/>
    <w:rsid w:val="007443B5"/>
    <w:rsid w:val="007457C9"/>
    <w:rsid w:val="00745EE6"/>
    <w:rsid w:val="00750144"/>
    <w:rsid w:val="00750C5A"/>
    <w:rsid w:val="007537B4"/>
    <w:rsid w:val="0075464D"/>
    <w:rsid w:val="00756A6F"/>
    <w:rsid w:val="00757567"/>
    <w:rsid w:val="0076391F"/>
    <w:rsid w:val="00764A1C"/>
    <w:rsid w:val="00764E3C"/>
    <w:rsid w:val="0076514A"/>
    <w:rsid w:val="0076712A"/>
    <w:rsid w:val="00767A92"/>
    <w:rsid w:val="007701F3"/>
    <w:rsid w:val="0077065F"/>
    <w:rsid w:val="00771FE2"/>
    <w:rsid w:val="00772439"/>
    <w:rsid w:val="007730BD"/>
    <w:rsid w:val="00773112"/>
    <w:rsid w:val="0077340C"/>
    <w:rsid w:val="00773A15"/>
    <w:rsid w:val="00775A61"/>
    <w:rsid w:val="00776196"/>
    <w:rsid w:val="00776352"/>
    <w:rsid w:val="00777C74"/>
    <w:rsid w:val="007818BA"/>
    <w:rsid w:val="0078256B"/>
    <w:rsid w:val="00782FC3"/>
    <w:rsid w:val="00785F2A"/>
    <w:rsid w:val="00787031"/>
    <w:rsid w:val="0079052E"/>
    <w:rsid w:val="00790F4F"/>
    <w:rsid w:val="0079118A"/>
    <w:rsid w:val="00791E1D"/>
    <w:rsid w:val="007921F8"/>
    <w:rsid w:val="00792979"/>
    <w:rsid w:val="00792ADF"/>
    <w:rsid w:val="00793499"/>
    <w:rsid w:val="0079365A"/>
    <w:rsid w:val="0079487E"/>
    <w:rsid w:val="0079492C"/>
    <w:rsid w:val="0079580A"/>
    <w:rsid w:val="007A20C9"/>
    <w:rsid w:val="007A39FD"/>
    <w:rsid w:val="007A45AE"/>
    <w:rsid w:val="007A49D7"/>
    <w:rsid w:val="007A54C2"/>
    <w:rsid w:val="007A5AE4"/>
    <w:rsid w:val="007A697F"/>
    <w:rsid w:val="007A6B4A"/>
    <w:rsid w:val="007B040A"/>
    <w:rsid w:val="007B0661"/>
    <w:rsid w:val="007B100D"/>
    <w:rsid w:val="007B4FBF"/>
    <w:rsid w:val="007B51CE"/>
    <w:rsid w:val="007B5B29"/>
    <w:rsid w:val="007B71F0"/>
    <w:rsid w:val="007C068F"/>
    <w:rsid w:val="007C132C"/>
    <w:rsid w:val="007C17F6"/>
    <w:rsid w:val="007C1C19"/>
    <w:rsid w:val="007C2694"/>
    <w:rsid w:val="007C45CA"/>
    <w:rsid w:val="007C46B9"/>
    <w:rsid w:val="007C4D88"/>
    <w:rsid w:val="007C4F65"/>
    <w:rsid w:val="007C64BE"/>
    <w:rsid w:val="007D0400"/>
    <w:rsid w:val="007D1582"/>
    <w:rsid w:val="007D16A2"/>
    <w:rsid w:val="007D17E9"/>
    <w:rsid w:val="007D4792"/>
    <w:rsid w:val="007D5540"/>
    <w:rsid w:val="007D72C0"/>
    <w:rsid w:val="007E09E1"/>
    <w:rsid w:val="007E1247"/>
    <w:rsid w:val="007E2C45"/>
    <w:rsid w:val="007E788A"/>
    <w:rsid w:val="007F022E"/>
    <w:rsid w:val="007F0F16"/>
    <w:rsid w:val="007F1644"/>
    <w:rsid w:val="007F1DAA"/>
    <w:rsid w:val="007F236E"/>
    <w:rsid w:val="007F3F79"/>
    <w:rsid w:val="007F47B3"/>
    <w:rsid w:val="007F7159"/>
    <w:rsid w:val="0080037A"/>
    <w:rsid w:val="00803565"/>
    <w:rsid w:val="008036BA"/>
    <w:rsid w:val="00805FFF"/>
    <w:rsid w:val="0080651C"/>
    <w:rsid w:val="008068CC"/>
    <w:rsid w:val="00807070"/>
    <w:rsid w:val="00807F51"/>
    <w:rsid w:val="00812E3C"/>
    <w:rsid w:val="00813181"/>
    <w:rsid w:val="00813966"/>
    <w:rsid w:val="0081475D"/>
    <w:rsid w:val="00815E40"/>
    <w:rsid w:val="008161FD"/>
    <w:rsid w:val="00816312"/>
    <w:rsid w:val="00816BA6"/>
    <w:rsid w:val="00821404"/>
    <w:rsid w:val="00822812"/>
    <w:rsid w:val="00822A87"/>
    <w:rsid w:val="00822ECC"/>
    <w:rsid w:val="008230BD"/>
    <w:rsid w:val="00824360"/>
    <w:rsid w:val="00824794"/>
    <w:rsid w:val="0082485E"/>
    <w:rsid w:val="0082544D"/>
    <w:rsid w:val="00825A8D"/>
    <w:rsid w:val="00827A78"/>
    <w:rsid w:val="00830AE2"/>
    <w:rsid w:val="00831F7D"/>
    <w:rsid w:val="00832BFB"/>
    <w:rsid w:val="00833511"/>
    <w:rsid w:val="0083365D"/>
    <w:rsid w:val="0083773F"/>
    <w:rsid w:val="0084190E"/>
    <w:rsid w:val="00843780"/>
    <w:rsid w:val="0084473E"/>
    <w:rsid w:val="00846CE7"/>
    <w:rsid w:val="0084709B"/>
    <w:rsid w:val="008475B4"/>
    <w:rsid w:val="00847B15"/>
    <w:rsid w:val="008511B2"/>
    <w:rsid w:val="00851293"/>
    <w:rsid w:val="008514E2"/>
    <w:rsid w:val="00851A24"/>
    <w:rsid w:val="008525F6"/>
    <w:rsid w:val="00854205"/>
    <w:rsid w:val="00854CC6"/>
    <w:rsid w:val="008550C5"/>
    <w:rsid w:val="00856B03"/>
    <w:rsid w:val="008579C3"/>
    <w:rsid w:val="00857D84"/>
    <w:rsid w:val="00857E12"/>
    <w:rsid w:val="00860CF1"/>
    <w:rsid w:val="00862020"/>
    <w:rsid w:val="00862CD4"/>
    <w:rsid w:val="00863CD8"/>
    <w:rsid w:val="00863CF5"/>
    <w:rsid w:val="00863D7F"/>
    <w:rsid w:val="00870F02"/>
    <w:rsid w:val="0087294B"/>
    <w:rsid w:val="00873385"/>
    <w:rsid w:val="008758A6"/>
    <w:rsid w:val="008775B9"/>
    <w:rsid w:val="008777D7"/>
    <w:rsid w:val="00880497"/>
    <w:rsid w:val="00880D60"/>
    <w:rsid w:val="00880E43"/>
    <w:rsid w:val="008817FF"/>
    <w:rsid w:val="008819A8"/>
    <w:rsid w:val="008824A7"/>
    <w:rsid w:val="00882A40"/>
    <w:rsid w:val="00883C4A"/>
    <w:rsid w:val="00883DAB"/>
    <w:rsid w:val="008848F1"/>
    <w:rsid w:val="00885478"/>
    <w:rsid w:val="008856E1"/>
    <w:rsid w:val="008856F2"/>
    <w:rsid w:val="00887543"/>
    <w:rsid w:val="00891ADE"/>
    <w:rsid w:val="00894DAB"/>
    <w:rsid w:val="008954C1"/>
    <w:rsid w:val="00895867"/>
    <w:rsid w:val="00897C7C"/>
    <w:rsid w:val="008A1D8F"/>
    <w:rsid w:val="008A329B"/>
    <w:rsid w:val="008A3798"/>
    <w:rsid w:val="008A5D0A"/>
    <w:rsid w:val="008A5D57"/>
    <w:rsid w:val="008A5E2A"/>
    <w:rsid w:val="008A63D8"/>
    <w:rsid w:val="008A6EBA"/>
    <w:rsid w:val="008B2D73"/>
    <w:rsid w:val="008B2FDE"/>
    <w:rsid w:val="008B3884"/>
    <w:rsid w:val="008B43E7"/>
    <w:rsid w:val="008B531D"/>
    <w:rsid w:val="008B6452"/>
    <w:rsid w:val="008B6F7E"/>
    <w:rsid w:val="008B72FD"/>
    <w:rsid w:val="008C0762"/>
    <w:rsid w:val="008C1F77"/>
    <w:rsid w:val="008C7D0E"/>
    <w:rsid w:val="008D0998"/>
    <w:rsid w:val="008D15FA"/>
    <w:rsid w:val="008D1C4A"/>
    <w:rsid w:val="008D23B1"/>
    <w:rsid w:val="008D2D4E"/>
    <w:rsid w:val="008D5712"/>
    <w:rsid w:val="008D5AA6"/>
    <w:rsid w:val="008D740F"/>
    <w:rsid w:val="008D7561"/>
    <w:rsid w:val="008D7FC6"/>
    <w:rsid w:val="008E200E"/>
    <w:rsid w:val="008E45CC"/>
    <w:rsid w:val="008E464C"/>
    <w:rsid w:val="008E4967"/>
    <w:rsid w:val="008E57AC"/>
    <w:rsid w:val="008E5AE1"/>
    <w:rsid w:val="008E5F5B"/>
    <w:rsid w:val="008E717C"/>
    <w:rsid w:val="008F16C1"/>
    <w:rsid w:val="008F1815"/>
    <w:rsid w:val="008F37F4"/>
    <w:rsid w:val="008F42B9"/>
    <w:rsid w:val="008F48BC"/>
    <w:rsid w:val="008F4E97"/>
    <w:rsid w:val="008F6CA9"/>
    <w:rsid w:val="008F7D1E"/>
    <w:rsid w:val="0090034B"/>
    <w:rsid w:val="009014A4"/>
    <w:rsid w:val="00901FFE"/>
    <w:rsid w:val="00902B4F"/>
    <w:rsid w:val="00905E5A"/>
    <w:rsid w:val="00911680"/>
    <w:rsid w:val="00914D12"/>
    <w:rsid w:val="00916C70"/>
    <w:rsid w:val="0091796D"/>
    <w:rsid w:val="00922615"/>
    <w:rsid w:val="00923011"/>
    <w:rsid w:val="009246E7"/>
    <w:rsid w:val="00925283"/>
    <w:rsid w:val="009263AC"/>
    <w:rsid w:val="00926B40"/>
    <w:rsid w:val="009270B3"/>
    <w:rsid w:val="0093017C"/>
    <w:rsid w:val="00931885"/>
    <w:rsid w:val="00932A6C"/>
    <w:rsid w:val="00935394"/>
    <w:rsid w:val="0093758E"/>
    <w:rsid w:val="00937FC0"/>
    <w:rsid w:val="009414AA"/>
    <w:rsid w:val="009418BF"/>
    <w:rsid w:val="00943649"/>
    <w:rsid w:val="00944105"/>
    <w:rsid w:val="00950414"/>
    <w:rsid w:val="0095336E"/>
    <w:rsid w:val="009537C5"/>
    <w:rsid w:val="0095395E"/>
    <w:rsid w:val="0095482D"/>
    <w:rsid w:val="00957E38"/>
    <w:rsid w:val="009603FA"/>
    <w:rsid w:val="00960516"/>
    <w:rsid w:val="00961090"/>
    <w:rsid w:val="00961809"/>
    <w:rsid w:val="00964062"/>
    <w:rsid w:val="009640FD"/>
    <w:rsid w:val="00967AD4"/>
    <w:rsid w:val="009703F6"/>
    <w:rsid w:val="0097062B"/>
    <w:rsid w:val="00970AAD"/>
    <w:rsid w:val="00971072"/>
    <w:rsid w:val="009716B0"/>
    <w:rsid w:val="00973299"/>
    <w:rsid w:val="00973B64"/>
    <w:rsid w:val="00976D92"/>
    <w:rsid w:val="0098213D"/>
    <w:rsid w:val="0098244F"/>
    <w:rsid w:val="00982FD6"/>
    <w:rsid w:val="00984E4D"/>
    <w:rsid w:val="00985135"/>
    <w:rsid w:val="009866BB"/>
    <w:rsid w:val="00987F2C"/>
    <w:rsid w:val="009903F6"/>
    <w:rsid w:val="00991E56"/>
    <w:rsid w:val="00992750"/>
    <w:rsid w:val="0099356D"/>
    <w:rsid w:val="009940B1"/>
    <w:rsid w:val="0099506A"/>
    <w:rsid w:val="00996A79"/>
    <w:rsid w:val="009978E5"/>
    <w:rsid w:val="009A3907"/>
    <w:rsid w:val="009A3E70"/>
    <w:rsid w:val="009A4375"/>
    <w:rsid w:val="009A46B3"/>
    <w:rsid w:val="009B1C6D"/>
    <w:rsid w:val="009B36E1"/>
    <w:rsid w:val="009B49F3"/>
    <w:rsid w:val="009B4C20"/>
    <w:rsid w:val="009B64EF"/>
    <w:rsid w:val="009B697F"/>
    <w:rsid w:val="009B73A9"/>
    <w:rsid w:val="009B78CE"/>
    <w:rsid w:val="009C0CF6"/>
    <w:rsid w:val="009C1FDE"/>
    <w:rsid w:val="009C2E9F"/>
    <w:rsid w:val="009C4CD2"/>
    <w:rsid w:val="009C56D7"/>
    <w:rsid w:val="009D08A1"/>
    <w:rsid w:val="009D0EE0"/>
    <w:rsid w:val="009D130B"/>
    <w:rsid w:val="009D13DA"/>
    <w:rsid w:val="009D19D4"/>
    <w:rsid w:val="009D3ACC"/>
    <w:rsid w:val="009D3EBD"/>
    <w:rsid w:val="009D4450"/>
    <w:rsid w:val="009D5312"/>
    <w:rsid w:val="009D533C"/>
    <w:rsid w:val="009D6030"/>
    <w:rsid w:val="009D6397"/>
    <w:rsid w:val="009D6EB5"/>
    <w:rsid w:val="009D702E"/>
    <w:rsid w:val="009E0CA4"/>
    <w:rsid w:val="009E172D"/>
    <w:rsid w:val="009E189E"/>
    <w:rsid w:val="009E2217"/>
    <w:rsid w:val="009E27B9"/>
    <w:rsid w:val="009E5890"/>
    <w:rsid w:val="009F0B9D"/>
    <w:rsid w:val="009F0EF6"/>
    <w:rsid w:val="009F1C41"/>
    <w:rsid w:val="009F1C6C"/>
    <w:rsid w:val="009F5C7C"/>
    <w:rsid w:val="009F5DB6"/>
    <w:rsid w:val="00A00461"/>
    <w:rsid w:val="00A004EC"/>
    <w:rsid w:val="00A008EB"/>
    <w:rsid w:val="00A00F88"/>
    <w:rsid w:val="00A02C02"/>
    <w:rsid w:val="00A03EEA"/>
    <w:rsid w:val="00A04376"/>
    <w:rsid w:val="00A04B6C"/>
    <w:rsid w:val="00A102F7"/>
    <w:rsid w:val="00A10354"/>
    <w:rsid w:val="00A10B2A"/>
    <w:rsid w:val="00A11C69"/>
    <w:rsid w:val="00A12475"/>
    <w:rsid w:val="00A1355E"/>
    <w:rsid w:val="00A1390D"/>
    <w:rsid w:val="00A13A65"/>
    <w:rsid w:val="00A1623D"/>
    <w:rsid w:val="00A16240"/>
    <w:rsid w:val="00A2089F"/>
    <w:rsid w:val="00A20B49"/>
    <w:rsid w:val="00A21647"/>
    <w:rsid w:val="00A22BE2"/>
    <w:rsid w:val="00A23165"/>
    <w:rsid w:val="00A254ED"/>
    <w:rsid w:val="00A3042E"/>
    <w:rsid w:val="00A30755"/>
    <w:rsid w:val="00A32949"/>
    <w:rsid w:val="00A32D34"/>
    <w:rsid w:val="00A32F82"/>
    <w:rsid w:val="00A3323C"/>
    <w:rsid w:val="00A33701"/>
    <w:rsid w:val="00A34F0F"/>
    <w:rsid w:val="00A3587F"/>
    <w:rsid w:val="00A36B21"/>
    <w:rsid w:val="00A37E98"/>
    <w:rsid w:val="00A42AD7"/>
    <w:rsid w:val="00A42E93"/>
    <w:rsid w:val="00A43E03"/>
    <w:rsid w:val="00A44557"/>
    <w:rsid w:val="00A46D2F"/>
    <w:rsid w:val="00A47152"/>
    <w:rsid w:val="00A502B8"/>
    <w:rsid w:val="00A52ADB"/>
    <w:rsid w:val="00A55379"/>
    <w:rsid w:val="00A5794E"/>
    <w:rsid w:val="00A60039"/>
    <w:rsid w:val="00A60E9B"/>
    <w:rsid w:val="00A65E7A"/>
    <w:rsid w:val="00A72743"/>
    <w:rsid w:val="00A728CD"/>
    <w:rsid w:val="00A739F8"/>
    <w:rsid w:val="00A751B5"/>
    <w:rsid w:val="00A75B10"/>
    <w:rsid w:val="00A76FD8"/>
    <w:rsid w:val="00A77D00"/>
    <w:rsid w:val="00A83527"/>
    <w:rsid w:val="00A83CA4"/>
    <w:rsid w:val="00A83DD4"/>
    <w:rsid w:val="00A84710"/>
    <w:rsid w:val="00A912A8"/>
    <w:rsid w:val="00A91DC5"/>
    <w:rsid w:val="00A93081"/>
    <w:rsid w:val="00A952A1"/>
    <w:rsid w:val="00A9538F"/>
    <w:rsid w:val="00AA0EA0"/>
    <w:rsid w:val="00AA11F6"/>
    <w:rsid w:val="00AA279E"/>
    <w:rsid w:val="00AA3397"/>
    <w:rsid w:val="00AA354B"/>
    <w:rsid w:val="00AA5243"/>
    <w:rsid w:val="00AA69D4"/>
    <w:rsid w:val="00AA6DAE"/>
    <w:rsid w:val="00AA701B"/>
    <w:rsid w:val="00AA75CC"/>
    <w:rsid w:val="00AB05DA"/>
    <w:rsid w:val="00AB0704"/>
    <w:rsid w:val="00AB2F9C"/>
    <w:rsid w:val="00AB5B23"/>
    <w:rsid w:val="00AC197E"/>
    <w:rsid w:val="00AC3388"/>
    <w:rsid w:val="00AC3C30"/>
    <w:rsid w:val="00AC493C"/>
    <w:rsid w:val="00AC76BE"/>
    <w:rsid w:val="00AD0D2C"/>
    <w:rsid w:val="00AD16E9"/>
    <w:rsid w:val="00AD2122"/>
    <w:rsid w:val="00AD2B36"/>
    <w:rsid w:val="00AD3F12"/>
    <w:rsid w:val="00AD481D"/>
    <w:rsid w:val="00AD581E"/>
    <w:rsid w:val="00AD58BF"/>
    <w:rsid w:val="00AD7FC3"/>
    <w:rsid w:val="00AE0635"/>
    <w:rsid w:val="00AE15C6"/>
    <w:rsid w:val="00AE1673"/>
    <w:rsid w:val="00AE40EE"/>
    <w:rsid w:val="00AE46B9"/>
    <w:rsid w:val="00AE4E91"/>
    <w:rsid w:val="00AE57CB"/>
    <w:rsid w:val="00AE5C8A"/>
    <w:rsid w:val="00AE60E8"/>
    <w:rsid w:val="00AE72BC"/>
    <w:rsid w:val="00AF1194"/>
    <w:rsid w:val="00AF227E"/>
    <w:rsid w:val="00AF2DC0"/>
    <w:rsid w:val="00AF72BA"/>
    <w:rsid w:val="00B01D41"/>
    <w:rsid w:val="00B0347D"/>
    <w:rsid w:val="00B03DD4"/>
    <w:rsid w:val="00B04861"/>
    <w:rsid w:val="00B05A23"/>
    <w:rsid w:val="00B10F66"/>
    <w:rsid w:val="00B1126B"/>
    <w:rsid w:val="00B1151C"/>
    <w:rsid w:val="00B134E5"/>
    <w:rsid w:val="00B141A1"/>
    <w:rsid w:val="00B1596C"/>
    <w:rsid w:val="00B16C36"/>
    <w:rsid w:val="00B172C7"/>
    <w:rsid w:val="00B175EF"/>
    <w:rsid w:val="00B2025A"/>
    <w:rsid w:val="00B20D7D"/>
    <w:rsid w:val="00B21FC9"/>
    <w:rsid w:val="00B2202E"/>
    <w:rsid w:val="00B23E12"/>
    <w:rsid w:val="00B2677C"/>
    <w:rsid w:val="00B26E11"/>
    <w:rsid w:val="00B273BB"/>
    <w:rsid w:val="00B325A5"/>
    <w:rsid w:val="00B33ABD"/>
    <w:rsid w:val="00B33AC7"/>
    <w:rsid w:val="00B3432D"/>
    <w:rsid w:val="00B34C17"/>
    <w:rsid w:val="00B34D5B"/>
    <w:rsid w:val="00B36181"/>
    <w:rsid w:val="00B42F83"/>
    <w:rsid w:val="00B432A0"/>
    <w:rsid w:val="00B44239"/>
    <w:rsid w:val="00B45A6F"/>
    <w:rsid w:val="00B468A8"/>
    <w:rsid w:val="00B47F30"/>
    <w:rsid w:val="00B523D9"/>
    <w:rsid w:val="00B52C45"/>
    <w:rsid w:val="00B52F45"/>
    <w:rsid w:val="00B536C7"/>
    <w:rsid w:val="00B549C5"/>
    <w:rsid w:val="00B55958"/>
    <w:rsid w:val="00B5723C"/>
    <w:rsid w:val="00B57623"/>
    <w:rsid w:val="00B57663"/>
    <w:rsid w:val="00B603B5"/>
    <w:rsid w:val="00B615DA"/>
    <w:rsid w:val="00B63C00"/>
    <w:rsid w:val="00B664D3"/>
    <w:rsid w:val="00B6682F"/>
    <w:rsid w:val="00B66A75"/>
    <w:rsid w:val="00B67590"/>
    <w:rsid w:val="00B676BD"/>
    <w:rsid w:val="00B67800"/>
    <w:rsid w:val="00B70793"/>
    <w:rsid w:val="00B709B0"/>
    <w:rsid w:val="00B70D78"/>
    <w:rsid w:val="00B71487"/>
    <w:rsid w:val="00B718C0"/>
    <w:rsid w:val="00B73BD4"/>
    <w:rsid w:val="00B74464"/>
    <w:rsid w:val="00B74512"/>
    <w:rsid w:val="00B74EB8"/>
    <w:rsid w:val="00B75FB6"/>
    <w:rsid w:val="00B80022"/>
    <w:rsid w:val="00B827AA"/>
    <w:rsid w:val="00B8487D"/>
    <w:rsid w:val="00B85A98"/>
    <w:rsid w:val="00B85EE1"/>
    <w:rsid w:val="00B86AAD"/>
    <w:rsid w:val="00B86E69"/>
    <w:rsid w:val="00B91D72"/>
    <w:rsid w:val="00B9498A"/>
    <w:rsid w:val="00B94A89"/>
    <w:rsid w:val="00B95B9E"/>
    <w:rsid w:val="00B96830"/>
    <w:rsid w:val="00BA1341"/>
    <w:rsid w:val="00BA1644"/>
    <w:rsid w:val="00BA4EDC"/>
    <w:rsid w:val="00BB0194"/>
    <w:rsid w:val="00BB143E"/>
    <w:rsid w:val="00BB1A66"/>
    <w:rsid w:val="00BB314D"/>
    <w:rsid w:val="00BB400E"/>
    <w:rsid w:val="00BB5B2B"/>
    <w:rsid w:val="00BB5FFB"/>
    <w:rsid w:val="00BB6D89"/>
    <w:rsid w:val="00BC036C"/>
    <w:rsid w:val="00BC10AA"/>
    <w:rsid w:val="00BC14AC"/>
    <w:rsid w:val="00BC1514"/>
    <w:rsid w:val="00BC282B"/>
    <w:rsid w:val="00BC41B6"/>
    <w:rsid w:val="00BC460B"/>
    <w:rsid w:val="00BC5663"/>
    <w:rsid w:val="00BC64CB"/>
    <w:rsid w:val="00BC64E3"/>
    <w:rsid w:val="00BC6D76"/>
    <w:rsid w:val="00BC7DF9"/>
    <w:rsid w:val="00BD08CF"/>
    <w:rsid w:val="00BD0B74"/>
    <w:rsid w:val="00BD3002"/>
    <w:rsid w:val="00BD4396"/>
    <w:rsid w:val="00BD44A4"/>
    <w:rsid w:val="00BD47C0"/>
    <w:rsid w:val="00BD5997"/>
    <w:rsid w:val="00BD59C7"/>
    <w:rsid w:val="00BD6257"/>
    <w:rsid w:val="00BD7328"/>
    <w:rsid w:val="00BE0015"/>
    <w:rsid w:val="00BE001C"/>
    <w:rsid w:val="00BE1038"/>
    <w:rsid w:val="00BE12A4"/>
    <w:rsid w:val="00BE2D0C"/>
    <w:rsid w:val="00BE4697"/>
    <w:rsid w:val="00BF0C6F"/>
    <w:rsid w:val="00BF286B"/>
    <w:rsid w:val="00BF7255"/>
    <w:rsid w:val="00C01CD2"/>
    <w:rsid w:val="00C02225"/>
    <w:rsid w:val="00C0528D"/>
    <w:rsid w:val="00C075FF"/>
    <w:rsid w:val="00C101C9"/>
    <w:rsid w:val="00C10786"/>
    <w:rsid w:val="00C10F6F"/>
    <w:rsid w:val="00C1155F"/>
    <w:rsid w:val="00C1181E"/>
    <w:rsid w:val="00C124C2"/>
    <w:rsid w:val="00C12DC8"/>
    <w:rsid w:val="00C1387E"/>
    <w:rsid w:val="00C14394"/>
    <w:rsid w:val="00C17AE9"/>
    <w:rsid w:val="00C17FD2"/>
    <w:rsid w:val="00C20ACE"/>
    <w:rsid w:val="00C21651"/>
    <w:rsid w:val="00C227FA"/>
    <w:rsid w:val="00C238D6"/>
    <w:rsid w:val="00C24371"/>
    <w:rsid w:val="00C24718"/>
    <w:rsid w:val="00C25CE0"/>
    <w:rsid w:val="00C26711"/>
    <w:rsid w:val="00C26DD3"/>
    <w:rsid w:val="00C27528"/>
    <w:rsid w:val="00C27EFF"/>
    <w:rsid w:val="00C3357B"/>
    <w:rsid w:val="00C33664"/>
    <w:rsid w:val="00C3428E"/>
    <w:rsid w:val="00C345D1"/>
    <w:rsid w:val="00C3573C"/>
    <w:rsid w:val="00C40784"/>
    <w:rsid w:val="00C407A9"/>
    <w:rsid w:val="00C40CF3"/>
    <w:rsid w:val="00C40D89"/>
    <w:rsid w:val="00C43411"/>
    <w:rsid w:val="00C43D07"/>
    <w:rsid w:val="00C46E88"/>
    <w:rsid w:val="00C477CC"/>
    <w:rsid w:val="00C47D33"/>
    <w:rsid w:val="00C50745"/>
    <w:rsid w:val="00C510A6"/>
    <w:rsid w:val="00C519B7"/>
    <w:rsid w:val="00C524A4"/>
    <w:rsid w:val="00C55E43"/>
    <w:rsid w:val="00C60236"/>
    <w:rsid w:val="00C60468"/>
    <w:rsid w:val="00C61D73"/>
    <w:rsid w:val="00C65170"/>
    <w:rsid w:val="00C719A9"/>
    <w:rsid w:val="00C72C8D"/>
    <w:rsid w:val="00C72F0C"/>
    <w:rsid w:val="00C73B29"/>
    <w:rsid w:val="00C73CA9"/>
    <w:rsid w:val="00C766C6"/>
    <w:rsid w:val="00C82054"/>
    <w:rsid w:val="00C82CBA"/>
    <w:rsid w:val="00C83731"/>
    <w:rsid w:val="00C83BF9"/>
    <w:rsid w:val="00C83D4E"/>
    <w:rsid w:val="00C84A2D"/>
    <w:rsid w:val="00C84C08"/>
    <w:rsid w:val="00C84F27"/>
    <w:rsid w:val="00C85118"/>
    <w:rsid w:val="00C85E1C"/>
    <w:rsid w:val="00C86FAE"/>
    <w:rsid w:val="00C90F6C"/>
    <w:rsid w:val="00C91A18"/>
    <w:rsid w:val="00C92615"/>
    <w:rsid w:val="00C9447D"/>
    <w:rsid w:val="00C95574"/>
    <w:rsid w:val="00CA06FE"/>
    <w:rsid w:val="00CA140C"/>
    <w:rsid w:val="00CA2E28"/>
    <w:rsid w:val="00CA3F1B"/>
    <w:rsid w:val="00CA4C5E"/>
    <w:rsid w:val="00CA5C1B"/>
    <w:rsid w:val="00CA7266"/>
    <w:rsid w:val="00CA7902"/>
    <w:rsid w:val="00CB0AE9"/>
    <w:rsid w:val="00CB0C88"/>
    <w:rsid w:val="00CB1D0D"/>
    <w:rsid w:val="00CB22B6"/>
    <w:rsid w:val="00CB35C1"/>
    <w:rsid w:val="00CB4617"/>
    <w:rsid w:val="00CB68E4"/>
    <w:rsid w:val="00CB6BEC"/>
    <w:rsid w:val="00CB6F5F"/>
    <w:rsid w:val="00CC0BB0"/>
    <w:rsid w:val="00CC158B"/>
    <w:rsid w:val="00CC2CE7"/>
    <w:rsid w:val="00CC325E"/>
    <w:rsid w:val="00CC45C8"/>
    <w:rsid w:val="00CC7558"/>
    <w:rsid w:val="00CC7A45"/>
    <w:rsid w:val="00CD4AD9"/>
    <w:rsid w:val="00CD4DDC"/>
    <w:rsid w:val="00CD4E45"/>
    <w:rsid w:val="00CD561B"/>
    <w:rsid w:val="00CD708E"/>
    <w:rsid w:val="00CE1031"/>
    <w:rsid w:val="00CE160F"/>
    <w:rsid w:val="00CE1DB7"/>
    <w:rsid w:val="00CE22E9"/>
    <w:rsid w:val="00CE26C6"/>
    <w:rsid w:val="00CE3CF8"/>
    <w:rsid w:val="00CF19C8"/>
    <w:rsid w:val="00CF2F9E"/>
    <w:rsid w:val="00CF3252"/>
    <w:rsid w:val="00CF3E7F"/>
    <w:rsid w:val="00CF4378"/>
    <w:rsid w:val="00CF4A48"/>
    <w:rsid w:val="00CF5B64"/>
    <w:rsid w:val="00CF5BD2"/>
    <w:rsid w:val="00CF6475"/>
    <w:rsid w:val="00CF7A62"/>
    <w:rsid w:val="00CF7D8D"/>
    <w:rsid w:val="00D015B1"/>
    <w:rsid w:val="00D02CDC"/>
    <w:rsid w:val="00D0691E"/>
    <w:rsid w:val="00D07BCE"/>
    <w:rsid w:val="00D11266"/>
    <w:rsid w:val="00D11BB9"/>
    <w:rsid w:val="00D11DD8"/>
    <w:rsid w:val="00D17A70"/>
    <w:rsid w:val="00D20CA0"/>
    <w:rsid w:val="00D2113E"/>
    <w:rsid w:val="00D2223F"/>
    <w:rsid w:val="00D23746"/>
    <w:rsid w:val="00D23E31"/>
    <w:rsid w:val="00D24EF6"/>
    <w:rsid w:val="00D24FD2"/>
    <w:rsid w:val="00D2666F"/>
    <w:rsid w:val="00D26C59"/>
    <w:rsid w:val="00D27E5B"/>
    <w:rsid w:val="00D30B68"/>
    <w:rsid w:val="00D30C73"/>
    <w:rsid w:val="00D31689"/>
    <w:rsid w:val="00D32F5E"/>
    <w:rsid w:val="00D334B2"/>
    <w:rsid w:val="00D33A68"/>
    <w:rsid w:val="00D3525F"/>
    <w:rsid w:val="00D40AF5"/>
    <w:rsid w:val="00D41E8B"/>
    <w:rsid w:val="00D46343"/>
    <w:rsid w:val="00D53B07"/>
    <w:rsid w:val="00D54322"/>
    <w:rsid w:val="00D54571"/>
    <w:rsid w:val="00D56060"/>
    <w:rsid w:val="00D57B4E"/>
    <w:rsid w:val="00D60181"/>
    <w:rsid w:val="00D6141E"/>
    <w:rsid w:val="00D617D3"/>
    <w:rsid w:val="00D63EAC"/>
    <w:rsid w:val="00D66E3F"/>
    <w:rsid w:val="00D6761F"/>
    <w:rsid w:val="00D67784"/>
    <w:rsid w:val="00D67AD3"/>
    <w:rsid w:val="00D718F3"/>
    <w:rsid w:val="00D74BF3"/>
    <w:rsid w:val="00D76BD8"/>
    <w:rsid w:val="00D7726A"/>
    <w:rsid w:val="00D81528"/>
    <w:rsid w:val="00D81FB5"/>
    <w:rsid w:val="00D8218D"/>
    <w:rsid w:val="00D831C3"/>
    <w:rsid w:val="00D849E9"/>
    <w:rsid w:val="00D85C02"/>
    <w:rsid w:val="00D905AD"/>
    <w:rsid w:val="00D917F2"/>
    <w:rsid w:val="00D92269"/>
    <w:rsid w:val="00D93BBF"/>
    <w:rsid w:val="00D94660"/>
    <w:rsid w:val="00D97069"/>
    <w:rsid w:val="00DA56BB"/>
    <w:rsid w:val="00DA796A"/>
    <w:rsid w:val="00DB0E79"/>
    <w:rsid w:val="00DB2900"/>
    <w:rsid w:val="00DB32AB"/>
    <w:rsid w:val="00DB3617"/>
    <w:rsid w:val="00DB573F"/>
    <w:rsid w:val="00DB76B6"/>
    <w:rsid w:val="00DB77B7"/>
    <w:rsid w:val="00DC1618"/>
    <w:rsid w:val="00DC3868"/>
    <w:rsid w:val="00DC4EF8"/>
    <w:rsid w:val="00DC7396"/>
    <w:rsid w:val="00DC7F02"/>
    <w:rsid w:val="00DC7F49"/>
    <w:rsid w:val="00DD16F0"/>
    <w:rsid w:val="00DD365A"/>
    <w:rsid w:val="00DD3BAD"/>
    <w:rsid w:val="00DD52B3"/>
    <w:rsid w:val="00DD6A7E"/>
    <w:rsid w:val="00DD6C30"/>
    <w:rsid w:val="00DD738B"/>
    <w:rsid w:val="00DD7CB9"/>
    <w:rsid w:val="00DE01EF"/>
    <w:rsid w:val="00DE0B81"/>
    <w:rsid w:val="00DE18E3"/>
    <w:rsid w:val="00DE3A66"/>
    <w:rsid w:val="00DE56F5"/>
    <w:rsid w:val="00DE79A6"/>
    <w:rsid w:val="00DF356A"/>
    <w:rsid w:val="00DF4FEE"/>
    <w:rsid w:val="00DF56B1"/>
    <w:rsid w:val="00E00281"/>
    <w:rsid w:val="00E003C7"/>
    <w:rsid w:val="00E00FC9"/>
    <w:rsid w:val="00E01121"/>
    <w:rsid w:val="00E02B86"/>
    <w:rsid w:val="00E03007"/>
    <w:rsid w:val="00E03CD5"/>
    <w:rsid w:val="00E04DC8"/>
    <w:rsid w:val="00E07697"/>
    <w:rsid w:val="00E1001E"/>
    <w:rsid w:val="00E10FAC"/>
    <w:rsid w:val="00E120F7"/>
    <w:rsid w:val="00E12A27"/>
    <w:rsid w:val="00E12CF7"/>
    <w:rsid w:val="00E13A5E"/>
    <w:rsid w:val="00E14CCC"/>
    <w:rsid w:val="00E15CFC"/>
    <w:rsid w:val="00E17F5C"/>
    <w:rsid w:val="00E20072"/>
    <w:rsid w:val="00E20245"/>
    <w:rsid w:val="00E21231"/>
    <w:rsid w:val="00E24D79"/>
    <w:rsid w:val="00E2581E"/>
    <w:rsid w:val="00E263DB"/>
    <w:rsid w:val="00E26EC4"/>
    <w:rsid w:val="00E2790B"/>
    <w:rsid w:val="00E30FA0"/>
    <w:rsid w:val="00E31BB4"/>
    <w:rsid w:val="00E31BCB"/>
    <w:rsid w:val="00E33F55"/>
    <w:rsid w:val="00E35582"/>
    <w:rsid w:val="00E35C2D"/>
    <w:rsid w:val="00E37369"/>
    <w:rsid w:val="00E37EBE"/>
    <w:rsid w:val="00E41801"/>
    <w:rsid w:val="00E4203C"/>
    <w:rsid w:val="00E42786"/>
    <w:rsid w:val="00E42D5F"/>
    <w:rsid w:val="00E44ABC"/>
    <w:rsid w:val="00E45AF6"/>
    <w:rsid w:val="00E465FC"/>
    <w:rsid w:val="00E544C1"/>
    <w:rsid w:val="00E56F56"/>
    <w:rsid w:val="00E57370"/>
    <w:rsid w:val="00E57F33"/>
    <w:rsid w:val="00E609F9"/>
    <w:rsid w:val="00E627BF"/>
    <w:rsid w:val="00E63981"/>
    <w:rsid w:val="00E655BB"/>
    <w:rsid w:val="00E67D4D"/>
    <w:rsid w:val="00E7111C"/>
    <w:rsid w:val="00E71ED5"/>
    <w:rsid w:val="00E73851"/>
    <w:rsid w:val="00E74419"/>
    <w:rsid w:val="00E75591"/>
    <w:rsid w:val="00E75D51"/>
    <w:rsid w:val="00E76352"/>
    <w:rsid w:val="00E814B3"/>
    <w:rsid w:val="00E81DA9"/>
    <w:rsid w:val="00E8300E"/>
    <w:rsid w:val="00E8327C"/>
    <w:rsid w:val="00E85BED"/>
    <w:rsid w:val="00E878B5"/>
    <w:rsid w:val="00E900C4"/>
    <w:rsid w:val="00E90FE7"/>
    <w:rsid w:val="00E93361"/>
    <w:rsid w:val="00E93A03"/>
    <w:rsid w:val="00E94393"/>
    <w:rsid w:val="00E94628"/>
    <w:rsid w:val="00E965B8"/>
    <w:rsid w:val="00EA0B90"/>
    <w:rsid w:val="00EA1722"/>
    <w:rsid w:val="00EA1840"/>
    <w:rsid w:val="00EA3E67"/>
    <w:rsid w:val="00EA4FF2"/>
    <w:rsid w:val="00EA6E97"/>
    <w:rsid w:val="00EA7317"/>
    <w:rsid w:val="00EB17E7"/>
    <w:rsid w:val="00EB2E38"/>
    <w:rsid w:val="00EB2F64"/>
    <w:rsid w:val="00EB3F24"/>
    <w:rsid w:val="00EB7569"/>
    <w:rsid w:val="00EC15AF"/>
    <w:rsid w:val="00EC23CD"/>
    <w:rsid w:val="00EC36C8"/>
    <w:rsid w:val="00EC3BA8"/>
    <w:rsid w:val="00EC53EC"/>
    <w:rsid w:val="00ED0FF1"/>
    <w:rsid w:val="00ED1084"/>
    <w:rsid w:val="00ED13EE"/>
    <w:rsid w:val="00ED2360"/>
    <w:rsid w:val="00ED242D"/>
    <w:rsid w:val="00ED2E2C"/>
    <w:rsid w:val="00ED32E6"/>
    <w:rsid w:val="00ED5954"/>
    <w:rsid w:val="00ED6071"/>
    <w:rsid w:val="00ED7585"/>
    <w:rsid w:val="00ED7772"/>
    <w:rsid w:val="00ED7941"/>
    <w:rsid w:val="00EE118C"/>
    <w:rsid w:val="00EE1A98"/>
    <w:rsid w:val="00EE3F47"/>
    <w:rsid w:val="00EE3FBE"/>
    <w:rsid w:val="00EE481B"/>
    <w:rsid w:val="00EE5EE4"/>
    <w:rsid w:val="00EE6350"/>
    <w:rsid w:val="00EE73D3"/>
    <w:rsid w:val="00EF3590"/>
    <w:rsid w:val="00EF4320"/>
    <w:rsid w:val="00EF4BAA"/>
    <w:rsid w:val="00EF6384"/>
    <w:rsid w:val="00EF7C7C"/>
    <w:rsid w:val="00F003F1"/>
    <w:rsid w:val="00F00B34"/>
    <w:rsid w:val="00F00C0F"/>
    <w:rsid w:val="00F00E5C"/>
    <w:rsid w:val="00F026DC"/>
    <w:rsid w:val="00F04031"/>
    <w:rsid w:val="00F0412D"/>
    <w:rsid w:val="00F077EF"/>
    <w:rsid w:val="00F07E3C"/>
    <w:rsid w:val="00F1039C"/>
    <w:rsid w:val="00F10FAB"/>
    <w:rsid w:val="00F16713"/>
    <w:rsid w:val="00F16CFB"/>
    <w:rsid w:val="00F21058"/>
    <w:rsid w:val="00F239FF"/>
    <w:rsid w:val="00F26332"/>
    <w:rsid w:val="00F26E64"/>
    <w:rsid w:val="00F27514"/>
    <w:rsid w:val="00F30ADD"/>
    <w:rsid w:val="00F31028"/>
    <w:rsid w:val="00F321A3"/>
    <w:rsid w:val="00F32A09"/>
    <w:rsid w:val="00F33765"/>
    <w:rsid w:val="00F416BA"/>
    <w:rsid w:val="00F425AB"/>
    <w:rsid w:val="00F42808"/>
    <w:rsid w:val="00F44BD8"/>
    <w:rsid w:val="00F4633F"/>
    <w:rsid w:val="00F46B82"/>
    <w:rsid w:val="00F4723D"/>
    <w:rsid w:val="00F51CFF"/>
    <w:rsid w:val="00F53198"/>
    <w:rsid w:val="00F54575"/>
    <w:rsid w:val="00F559AB"/>
    <w:rsid w:val="00F55ED6"/>
    <w:rsid w:val="00F56799"/>
    <w:rsid w:val="00F604FC"/>
    <w:rsid w:val="00F61FB7"/>
    <w:rsid w:val="00F62CA4"/>
    <w:rsid w:val="00F63A55"/>
    <w:rsid w:val="00F65C69"/>
    <w:rsid w:val="00F66586"/>
    <w:rsid w:val="00F66616"/>
    <w:rsid w:val="00F666E5"/>
    <w:rsid w:val="00F678F4"/>
    <w:rsid w:val="00F7181A"/>
    <w:rsid w:val="00F72CC4"/>
    <w:rsid w:val="00F805BB"/>
    <w:rsid w:val="00F80A4C"/>
    <w:rsid w:val="00F81A7D"/>
    <w:rsid w:val="00F81C4A"/>
    <w:rsid w:val="00F81DEB"/>
    <w:rsid w:val="00F83AC4"/>
    <w:rsid w:val="00F93729"/>
    <w:rsid w:val="00F94B62"/>
    <w:rsid w:val="00F953B4"/>
    <w:rsid w:val="00F9559D"/>
    <w:rsid w:val="00F96C86"/>
    <w:rsid w:val="00F971A5"/>
    <w:rsid w:val="00F97CF5"/>
    <w:rsid w:val="00FA1DD0"/>
    <w:rsid w:val="00FA257E"/>
    <w:rsid w:val="00FA276B"/>
    <w:rsid w:val="00FA58BE"/>
    <w:rsid w:val="00FA6126"/>
    <w:rsid w:val="00FA6882"/>
    <w:rsid w:val="00FA6A67"/>
    <w:rsid w:val="00FA7DC1"/>
    <w:rsid w:val="00FB00AC"/>
    <w:rsid w:val="00FB07E4"/>
    <w:rsid w:val="00FB0C5D"/>
    <w:rsid w:val="00FB43B2"/>
    <w:rsid w:val="00FB45C5"/>
    <w:rsid w:val="00FB54DA"/>
    <w:rsid w:val="00FB6F41"/>
    <w:rsid w:val="00FB7B91"/>
    <w:rsid w:val="00FC3D19"/>
    <w:rsid w:val="00FC4701"/>
    <w:rsid w:val="00FC52D5"/>
    <w:rsid w:val="00FC557C"/>
    <w:rsid w:val="00FC60E6"/>
    <w:rsid w:val="00FD01B5"/>
    <w:rsid w:val="00FD1777"/>
    <w:rsid w:val="00FD1F1E"/>
    <w:rsid w:val="00FD3807"/>
    <w:rsid w:val="00FD41EE"/>
    <w:rsid w:val="00FD4C3B"/>
    <w:rsid w:val="00FD6364"/>
    <w:rsid w:val="00FD7BE0"/>
    <w:rsid w:val="00FE0A62"/>
    <w:rsid w:val="00FE100D"/>
    <w:rsid w:val="00FE113E"/>
    <w:rsid w:val="00FE2D28"/>
    <w:rsid w:val="00FE2FE2"/>
    <w:rsid w:val="00FE301A"/>
    <w:rsid w:val="00FE4ADF"/>
    <w:rsid w:val="00FE6F07"/>
    <w:rsid w:val="00FF0B59"/>
    <w:rsid w:val="00FF0B64"/>
    <w:rsid w:val="00FF3DCB"/>
    <w:rsid w:val="00FF6C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65218B4"/>
  <w15:chartTrackingRefBased/>
  <w15:docId w15:val="{9C49BC2D-056D-2545-8904-844688EC0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2">
    <w:name w:val="Normal"/>
    <w:qFormat/>
    <w:pPr>
      <w:widowControl w:val="0"/>
      <w:jc w:val="both"/>
    </w:pPr>
    <w:rPr>
      <w:lang w:val="en-GB"/>
    </w:rPr>
  </w:style>
  <w:style w:type="paragraph" w:styleId="1">
    <w:name w:val="heading 1"/>
    <w:basedOn w:val="a2"/>
    <w:next w:val="a2"/>
    <w:link w:val="10"/>
    <w:uiPriority w:val="9"/>
    <w:qFormat/>
    <w:rsid w:val="004C484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1">
    <w:name w:val="heading 2"/>
    <w:basedOn w:val="a2"/>
    <w:next w:val="a2"/>
    <w:link w:val="22"/>
    <w:uiPriority w:val="9"/>
    <w:semiHidden/>
    <w:unhideWhenUsed/>
    <w:qFormat/>
    <w:rsid w:val="004C484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1">
    <w:name w:val="heading 3"/>
    <w:basedOn w:val="a2"/>
    <w:next w:val="a2"/>
    <w:link w:val="32"/>
    <w:uiPriority w:val="9"/>
    <w:semiHidden/>
    <w:unhideWhenUsed/>
    <w:qFormat/>
    <w:rsid w:val="004C4840"/>
    <w:pPr>
      <w:keepNext/>
      <w:keepLines/>
      <w:spacing w:before="40"/>
      <w:outlineLvl w:val="2"/>
    </w:pPr>
    <w:rPr>
      <w:rFonts w:asciiTheme="majorHAnsi" w:eastAsiaTheme="majorEastAsia" w:hAnsiTheme="majorHAnsi" w:cstheme="majorBidi"/>
      <w:color w:val="1F3763" w:themeColor="accent1" w:themeShade="7F"/>
      <w:sz w:val="24"/>
    </w:rPr>
  </w:style>
  <w:style w:type="paragraph" w:styleId="41">
    <w:name w:val="heading 4"/>
    <w:basedOn w:val="a2"/>
    <w:next w:val="a2"/>
    <w:link w:val="42"/>
    <w:uiPriority w:val="9"/>
    <w:semiHidden/>
    <w:unhideWhenUsed/>
    <w:qFormat/>
    <w:rsid w:val="004C4840"/>
    <w:pPr>
      <w:keepNext/>
      <w:keepLines/>
      <w:spacing w:before="40"/>
      <w:outlineLvl w:val="3"/>
    </w:pPr>
    <w:rPr>
      <w:rFonts w:asciiTheme="majorHAnsi" w:eastAsiaTheme="majorEastAsia" w:hAnsiTheme="majorHAnsi" w:cstheme="majorBidi"/>
      <w:i/>
      <w:iCs/>
      <w:color w:val="2F5496" w:themeColor="accent1" w:themeShade="BF"/>
    </w:rPr>
  </w:style>
  <w:style w:type="paragraph" w:styleId="51">
    <w:name w:val="heading 5"/>
    <w:basedOn w:val="a2"/>
    <w:next w:val="a2"/>
    <w:link w:val="52"/>
    <w:uiPriority w:val="9"/>
    <w:semiHidden/>
    <w:unhideWhenUsed/>
    <w:qFormat/>
    <w:rsid w:val="004C4840"/>
    <w:pPr>
      <w:keepNext/>
      <w:keepLines/>
      <w:spacing w:before="40"/>
      <w:outlineLvl w:val="4"/>
    </w:pPr>
    <w:rPr>
      <w:rFonts w:asciiTheme="majorHAnsi" w:eastAsiaTheme="majorEastAsia" w:hAnsiTheme="majorHAnsi" w:cstheme="majorBidi"/>
      <w:color w:val="2F5496" w:themeColor="accent1" w:themeShade="BF"/>
    </w:rPr>
  </w:style>
  <w:style w:type="paragraph" w:styleId="6">
    <w:name w:val="heading 6"/>
    <w:basedOn w:val="a2"/>
    <w:next w:val="a2"/>
    <w:link w:val="60"/>
    <w:uiPriority w:val="9"/>
    <w:semiHidden/>
    <w:unhideWhenUsed/>
    <w:qFormat/>
    <w:rsid w:val="004C4840"/>
    <w:pPr>
      <w:keepNext/>
      <w:keepLines/>
      <w:spacing w:before="40"/>
      <w:outlineLvl w:val="5"/>
    </w:pPr>
    <w:rPr>
      <w:rFonts w:asciiTheme="majorHAnsi" w:eastAsiaTheme="majorEastAsia" w:hAnsiTheme="majorHAnsi" w:cstheme="majorBidi"/>
      <w:color w:val="1F3763" w:themeColor="accent1" w:themeShade="7F"/>
    </w:rPr>
  </w:style>
  <w:style w:type="paragraph" w:styleId="7">
    <w:name w:val="heading 7"/>
    <w:basedOn w:val="a2"/>
    <w:next w:val="a2"/>
    <w:link w:val="70"/>
    <w:uiPriority w:val="9"/>
    <w:semiHidden/>
    <w:unhideWhenUsed/>
    <w:qFormat/>
    <w:rsid w:val="004C4840"/>
    <w:pPr>
      <w:keepNext/>
      <w:keepLines/>
      <w:spacing w:before="40"/>
      <w:outlineLvl w:val="6"/>
    </w:pPr>
    <w:rPr>
      <w:rFonts w:asciiTheme="majorHAnsi" w:eastAsiaTheme="majorEastAsia" w:hAnsiTheme="majorHAnsi" w:cstheme="majorBidi"/>
      <w:i/>
      <w:iCs/>
      <w:color w:val="1F3763" w:themeColor="accent1" w:themeShade="7F"/>
    </w:rPr>
  </w:style>
  <w:style w:type="paragraph" w:styleId="8">
    <w:name w:val="heading 8"/>
    <w:basedOn w:val="a2"/>
    <w:next w:val="a2"/>
    <w:link w:val="80"/>
    <w:uiPriority w:val="9"/>
    <w:semiHidden/>
    <w:unhideWhenUsed/>
    <w:qFormat/>
    <w:rsid w:val="004C4840"/>
    <w:pPr>
      <w:keepNext/>
      <w:keepLines/>
      <w:spacing w:before="40"/>
      <w:outlineLvl w:val="7"/>
    </w:pPr>
    <w:rPr>
      <w:rFonts w:asciiTheme="majorHAnsi" w:eastAsiaTheme="majorEastAsia" w:hAnsiTheme="majorHAnsi" w:cstheme="majorBidi"/>
      <w:color w:val="272727" w:themeColor="text1" w:themeTint="D8"/>
      <w:szCs w:val="21"/>
    </w:rPr>
  </w:style>
  <w:style w:type="paragraph" w:styleId="9">
    <w:name w:val="heading 9"/>
    <w:basedOn w:val="a2"/>
    <w:next w:val="a2"/>
    <w:link w:val="90"/>
    <w:uiPriority w:val="9"/>
    <w:semiHidden/>
    <w:unhideWhenUsed/>
    <w:qFormat/>
    <w:rsid w:val="004C4840"/>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character" w:styleId="a6">
    <w:name w:val="Strong"/>
    <w:basedOn w:val="a3"/>
    <w:uiPriority w:val="22"/>
    <w:qFormat/>
    <w:rsid w:val="00FD6364"/>
    <w:rPr>
      <w:b/>
      <w:bCs/>
    </w:rPr>
  </w:style>
  <w:style w:type="paragraph" w:customStyle="1" w:styleId="EndNoteBibliographyTitle">
    <w:name w:val="EndNote Bibliography Title"/>
    <w:basedOn w:val="a2"/>
    <w:link w:val="EndNoteBibliographyTitle0"/>
    <w:rsid w:val="0006154B"/>
    <w:pPr>
      <w:jc w:val="center"/>
    </w:pPr>
    <w:rPr>
      <w:rFonts w:ascii="游明朝" w:eastAsia="游明朝" w:hAnsi="游明朝"/>
      <w:sz w:val="20"/>
    </w:rPr>
  </w:style>
  <w:style w:type="character" w:customStyle="1" w:styleId="EndNoteBibliographyTitle0">
    <w:name w:val="EndNote Bibliography Title (文字)"/>
    <w:basedOn w:val="a3"/>
    <w:link w:val="EndNoteBibliographyTitle"/>
    <w:rsid w:val="0006154B"/>
    <w:rPr>
      <w:rFonts w:ascii="游明朝" w:eastAsia="游明朝" w:hAnsi="游明朝"/>
      <w:sz w:val="20"/>
      <w:lang w:val="en-GB"/>
    </w:rPr>
  </w:style>
  <w:style w:type="paragraph" w:customStyle="1" w:styleId="EndNoteBibliography">
    <w:name w:val="EndNote Bibliography"/>
    <w:basedOn w:val="a2"/>
    <w:link w:val="EndNoteBibliography0"/>
    <w:rsid w:val="0006154B"/>
    <w:rPr>
      <w:rFonts w:ascii="游明朝" w:eastAsia="游明朝" w:hAnsi="游明朝"/>
      <w:sz w:val="20"/>
    </w:rPr>
  </w:style>
  <w:style w:type="character" w:customStyle="1" w:styleId="EndNoteBibliography0">
    <w:name w:val="EndNote Bibliography (文字)"/>
    <w:basedOn w:val="a3"/>
    <w:link w:val="EndNoteBibliography"/>
    <w:rsid w:val="0006154B"/>
    <w:rPr>
      <w:rFonts w:ascii="游明朝" w:eastAsia="游明朝" w:hAnsi="游明朝"/>
      <w:sz w:val="20"/>
      <w:lang w:val="en-GB"/>
    </w:rPr>
  </w:style>
  <w:style w:type="paragraph" w:styleId="Web">
    <w:name w:val="Normal (Web)"/>
    <w:basedOn w:val="a2"/>
    <w:uiPriority w:val="99"/>
    <w:unhideWhenUsed/>
    <w:rsid w:val="00816BA6"/>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customStyle="1" w:styleId="apple-converted-space">
    <w:name w:val="apple-converted-space"/>
    <w:basedOn w:val="a3"/>
    <w:rsid w:val="00DB77B7"/>
  </w:style>
  <w:style w:type="character" w:styleId="a7">
    <w:name w:val="Hyperlink"/>
    <w:basedOn w:val="a3"/>
    <w:uiPriority w:val="99"/>
    <w:unhideWhenUsed/>
    <w:rsid w:val="00DB77B7"/>
    <w:rPr>
      <w:color w:val="0000FF"/>
      <w:u w:val="single"/>
    </w:rPr>
  </w:style>
  <w:style w:type="character" w:styleId="a8">
    <w:name w:val="annotation reference"/>
    <w:basedOn w:val="a3"/>
    <w:uiPriority w:val="99"/>
    <w:semiHidden/>
    <w:unhideWhenUsed/>
    <w:rsid w:val="00E76352"/>
    <w:rPr>
      <w:sz w:val="18"/>
      <w:szCs w:val="18"/>
    </w:rPr>
  </w:style>
  <w:style w:type="paragraph" w:styleId="a9">
    <w:name w:val="annotation text"/>
    <w:basedOn w:val="a2"/>
    <w:link w:val="aa"/>
    <w:uiPriority w:val="99"/>
    <w:semiHidden/>
    <w:unhideWhenUsed/>
    <w:rsid w:val="00E76352"/>
    <w:pPr>
      <w:jc w:val="left"/>
    </w:pPr>
    <w:rPr>
      <w:rFonts w:ascii="Tahoma" w:hAnsi="Tahoma" w:cs="Tahoma"/>
      <w:sz w:val="16"/>
      <w:lang w:val="en-US"/>
    </w:rPr>
  </w:style>
  <w:style w:type="character" w:customStyle="1" w:styleId="aa">
    <w:name w:val="コメント文字列 (文字)"/>
    <w:basedOn w:val="a3"/>
    <w:link w:val="a9"/>
    <w:uiPriority w:val="99"/>
    <w:semiHidden/>
    <w:rsid w:val="00E76352"/>
    <w:rPr>
      <w:rFonts w:ascii="Tahoma" w:hAnsi="Tahoma" w:cs="Tahoma"/>
      <w:sz w:val="16"/>
    </w:rPr>
  </w:style>
  <w:style w:type="paragraph" w:styleId="ab">
    <w:name w:val="annotation subject"/>
    <w:basedOn w:val="a9"/>
    <w:next w:val="a9"/>
    <w:link w:val="ac"/>
    <w:uiPriority w:val="99"/>
    <w:semiHidden/>
    <w:unhideWhenUsed/>
    <w:rsid w:val="00E76352"/>
    <w:rPr>
      <w:b/>
      <w:bCs/>
    </w:rPr>
  </w:style>
  <w:style w:type="character" w:customStyle="1" w:styleId="ac">
    <w:name w:val="コメント内容 (文字)"/>
    <w:basedOn w:val="aa"/>
    <w:link w:val="ab"/>
    <w:uiPriority w:val="99"/>
    <w:semiHidden/>
    <w:rsid w:val="00E76352"/>
    <w:rPr>
      <w:rFonts w:ascii="Tahoma" w:hAnsi="Tahoma" w:cs="Tahoma"/>
      <w:b/>
      <w:bCs/>
      <w:sz w:val="16"/>
    </w:rPr>
  </w:style>
  <w:style w:type="paragraph" w:styleId="ad">
    <w:name w:val="header"/>
    <w:basedOn w:val="a2"/>
    <w:link w:val="ae"/>
    <w:uiPriority w:val="99"/>
    <w:unhideWhenUsed/>
    <w:rsid w:val="00D31689"/>
    <w:pPr>
      <w:tabs>
        <w:tab w:val="center" w:pos="4252"/>
        <w:tab w:val="right" w:pos="8504"/>
      </w:tabs>
      <w:snapToGrid w:val="0"/>
    </w:pPr>
  </w:style>
  <w:style w:type="character" w:customStyle="1" w:styleId="ae">
    <w:name w:val="ヘッダー (文字)"/>
    <w:basedOn w:val="a3"/>
    <w:link w:val="ad"/>
    <w:uiPriority w:val="99"/>
    <w:rsid w:val="00D31689"/>
  </w:style>
  <w:style w:type="paragraph" w:styleId="af">
    <w:name w:val="footer"/>
    <w:basedOn w:val="a2"/>
    <w:link w:val="af0"/>
    <w:uiPriority w:val="99"/>
    <w:unhideWhenUsed/>
    <w:rsid w:val="00D31689"/>
    <w:pPr>
      <w:tabs>
        <w:tab w:val="center" w:pos="4252"/>
        <w:tab w:val="right" w:pos="8504"/>
      </w:tabs>
      <w:snapToGrid w:val="0"/>
    </w:pPr>
  </w:style>
  <w:style w:type="character" w:customStyle="1" w:styleId="af0">
    <w:name w:val="フッター (文字)"/>
    <w:basedOn w:val="a3"/>
    <w:link w:val="af"/>
    <w:uiPriority w:val="99"/>
    <w:rsid w:val="00D31689"/>
  </w:style>
  <w:style w:type="character" w:styleId="af1">
    <w:name w:val="page number"/>
    <w:basedOn w:val="a3"/>
    <w:uiPriority w:val="99"/>
    <w:semiHidden/>
    <w:unhideWhenUsed/>
    <w:rsid w:val="00AA701B"/>
  </w:style>
  <w:style w:type="character" w:customStyle="1" w:styleId="id-label">
    <w:name w:val="id-label"/>
    <w:basedOn w:val="a3"/>
    <w:rsid w:val="00E93361"/>
  </w:style>
  <w:style w:type="character" w:styleId="af2">
    <w:name w:val="line number"/>
    <w:basedOn w:val="a3"/>
    <w:uiPriority w:val="99"/>
    <w:semiHidden/>
    <w:unhideWhenUsed/>
    <w:rsid w:val="008777D7"/>
  </w:style>
  <w:style w:type="paragraph" w:styleId="af3">
    <w:name w:val="Revision"/>
    <w:hidden/>
    <w:uiPriority w:val="99"/>
    <w:semiHidden/>
    <w:rsid w:val="004C4840"/>
    <w:rPr>
      <w:lang w:val="en-GB"/>
    </w:rPr>
  </w:style>
  <w:style w:type="numbering" w:styleId="111111">
    <w:name w:val="Outline List 2"/>
    <w:basedOn w:val="a5"/>
    <w:uiPriority w:val="99"/>
    <w:semiHidden/>
    <w:unhideWhenUsed/>
    <w:rsid w:val="004C4840"/>
    <w:pPr>
      <w:numPr>
        <w:numId w:val="6"/>
      </w:numPr>
    </w:pPr>
  </w:style>
  <w:style w:type="numbering" w:styleId="1ai">
    <w:name w:val="Outline List 1"/>
    <w:basedOn w:val="a5"/>
    <w:uiPriority w:val="99"/>
    <w:semiHidden/>
    <w:unhideWhenUsed/>
    <w:rsid w:val="004C4840"/>
    <w:pPr>
      <w:numPr>
        <w:numId w:val="7"/>
      </w:numPr>
    </w:pPr>
  </w:style>
  <w:style w:type="character" w:customStyle="1" w:styleId="10">
    <w:name w:val="見出し 1 (文字)"/>
    <w:basedOn w:val="a3"/>
    <w:link w:val="1"/>
    <w:uiPriority w:val="9"/>
    <w:rsid w:val="004C4840"/>
    <w:rPr>
      <w:rFonts w:asciiTheme="majorHAnsi" w:eastAsiaTheme="majorEastAsia" w:hAnsiTheme="majorHAnsi" w:cstheme="majorBidi"/>
      <w:color w:val="2F5496" w:themeColor="accent1" w:themeShade="BF"/>
      <w:sz w:val="32"/>
      <w:szCs w:val="32"/>
      <w:lang w:val="en-GB"/>
    </w:rPr>
  </w:style>
  <w:style w:type="character" w:customStyle="1" w:styleId="22">
    <w:name w:val="見出し 2 (文字)"/>
    <w:basedOn w:val="a3"/>
    <w:link w:val="21"/>
    <w:uiPriority w:val="9"/>
    <w:semiHidden/>
    <w:rsid w:val="004C4840"/>
    <w:rPr>
      <w:rFonts w:asciiTheme="majorHAnsi" w:eastAsiaTheme="majorEastAsia" w:hAnsiTheme="majorHAnsi" w:cstheme="majorBidi"/>
      <w:color w:val="2F5496" w:themeColor="accent1" w:themeShade="BF"/>
      <w:sz w:val="26"/>
      <w:szCs w:val="26"/>
      <w:lang w:val="en-GB"/>
    </w:rPr>
  </w:style>
  <w:style w:type="character" w:customStyle="1" w:styleId="32">
    <w:name w:val="見出し 3 (文字)"/>
    <w:basedOn w:val="a3"/>
    <w:link w:val="31"/>
    <w:uiPriority w:val="9"/>
    <w:semiHidden/>
    <w:rsid w:val="004C4840"/>
    <w:rPr>
      <w:rFonts w:asciiTheme="majorHAnsi" w:eastAsiaTheme="majorEastAsia" w:hAnsiTheme="majorHAnsi" w:cstheme="majorBidi"/>
      <w:color w:val="1F3763" w:themeColor="accent1" w:themeShade="7F"/>
      <w:sz w:val="24"/>
      <w:lang w:val="en-GB"/>
    </w:rPr>
  </w:style>
  <w:style w:type="character" w:customStyle="1" w:styleId="42">
    <w:name w:val="見出し 4 (文字)"/>
    <w:basedOn w:val="a3"/>
    <w:link w:val="41"/>
    <w:uiPriority w:val="9"/>
    <w:semiHidden/>
    <w:rsid w:val="004C4840"/>
    <w:rPr>
      <w:rFonts w:asciiTheme="majorHAnsi" w:eastAsiaTheme="majorEastAsia" w:hAnsiTheme="majorHAnsi" w:cstheme="majorBidi"/>
      <w:i/>
      <w:iCs/>
      <w:color w:val="2F5496" w:themeColor="accent1" w:themeShade="BF"/>
      <w:lang w:val="en-GB"/>
    </w:rPr>
  </w:style>
  <w:style w:type="character" w:customStyle="1" w:styleId="52">
    <w:name w:val="見出し 5 (文字)"/>
    <w:basedOn w:val="a3"/>
    <w:link w:val="51"/>
    <w:uiPriority w:val="9"/>
    <w:semiHidden/>
    <w:rsid w:val="004C4840"/>
    <w:rPr>
      <w:rFonts w:asciiTheme="majorHAnsi" w:eastAsiaTheme="majorEastAsia" w:hAnsiTheme="majorHAnsi" w:cstheme="majorBidi"/>
      <w:color w:val="2F5496" w:themeColor="accent1" w:themeShade="BF"/>
      <w:lang w:val="en-GB"/>
    </w:rPr>
  </w:style>
  <w:style w:type="character" w:customStyle="1" w:styleId="60">
    <w:name w:val="見出し 6 (文字)"/>
    <w:basedOn w:val="a3"/>
    <w:link w:val="6"/>
    <w:uiPriority w:val="9"/>
    <w:semiHidden/>
    <w:rsid w:val="004C4840"/>
    <w:rPr>
      <w:rFonts w:asciiTheme="majorHAnsi" w:eastAsiaTheme="majorEastAsia" w:hAnsiTheme="majorHAnsi" w:cstheme="majorBidi"/>
      <w:color w:val="1F3763" w:themeColor="accent1" w:themeShade="7F"/>
      <w:lang w:val="en-GB"/>
    </w:rPr>
  </w:style>
  <w:style w:type="character" w:customStyle="1" w:styleId="70">
    <w:name w:val="見出し 7 (文字)"/>
    <w:basedOn w:val="a3"/>
    <w:link w:val="7"/>
    <w:uiPriority w:val="9"/>
    <w:semiHidden/>
    <w:rsid w:val="004C4840"/>
    <w:rPr>
      <w:rFonts w:asciiTheme="majorHAnsi" w:eastAsiaTheme="majorEastAsia" w:hAnsiTheme="majorHAnsi" w:cstheme="majorBidi"/>
      <w:i/>
      <w:iCs/>
      <w:color w:val="1F3763" w:themeColor="accent1" w:themeShade="7F"/>
      <w:lang w:val="en-GB"/>
    </w:rPr>
  </w:style>
  <w:style w:type="character" w:customStyle="1" w:styleId="80">
    <w:name w:val="見出し 8 (文字)"/>
    <w:basedOn w:val="a3"/>
    <w:link w:val="8"/>
    <w:uiPriority w:val="9"/>
    <w:semiHidden/>
    <w:rsid w:val="004C4840"/>
    <w:rPr>
      <w:rFonts w:asciiTheme="majorHAnsi" w:eastAsiaTheme="majorEastAsia" w:hAnsiTheme="majorHAnsi" w:cstheme="majorBidi"/>
      <w:color w:val="272727" w:themeColor="text1" w:themeTint="D8"/>
      <w:szCs w:val="21"/>
      <w:lang w:val="en-GB"/>
    </w:rPr>
  </w:style>
  <w:style w:type="character" w:customStyle="1" w:styleId="90">
    <w:name w:val="見出し 9 (文字)"/>
    <w:basedOn w:val="a3"/>
    <w:link w:val="9"/>
    <w:uiPriority w:val="9"/>
    <w:semiHidden/>
    <w:rsid w:val="004C4840"/>
    <w:rPr>
      <w:rFonts w:asciiTheme="majorHAnsi" w:eastAsiaTheme="majorEastAsia" w:hAnsiTheme="majorHAnsi" w:cstheme="majorBidi"/>
      <w:i/>
      <w:iCs/>
      <w:color w:val="272727" w:themeColor="text1" w:themeTint="D8"/>
      <w:szCs w:val="21"/>
      <w:lang w:val="en-GB"/>
    </w:rPr>
  </w:style>
  <w:style w:type="numbering" w:styleId="a1">
    <w:name w:val="Outline List 3"/>
    <w:basedOn w:val="a5"/>
    <w:uiPriority w:val="99"/>
    <w:semiHidden/>
    <w:unhideWhenUsed/>
    <w:rsid w:val="004C4840"/>
    <w:pPr>
      <w:numPr>
        <w:numId w:val="8"/>
      </w:numPr>
    </w:pPr>
  </w:style>
  <w:style w:type="paragraph" w:styleId="af4">
    <w:name w:val="Balloon Text"/>
    <w:basedOn w:val="a2"/>
    <w:link w:val="af5"/>
    <w:uiPriority w:val="99"/>
    <w:semiHidden/>
    <w:unhideWhenUsed/>
    <w:rsid w:val="004C4840"/>
    <w:rPr>
      <w:rFonts w:ascii="Tahoma" w:hAnsi="Tahoma" w:cs="Tahoma"/>
      <w:sz w:val="16"/>
      <w:szCs w:val="18"/>
      <w:lang w:val="en-US"/>
    </w:rPr>
  </w:style>
  <w:style w:type="character" w:customStyle="1" w:styleId="af5">
    <w:name w:val="吹き出し (文字)"/>
    <w:basedOn w:val="a3"/>
    <w:link w:val="af4"/>
    <w:uiPriority w:val="99"/>
    <w:semiHidden/>
    <w:rsid w:val="004C4840"/>
    <w:rPr>
      <w:rFonts w:ascii="Tahoma" w:hAnsi="Tahoma" w:cs="Tahoma"/>
      <w:sz w:val="16"/>
      <w:szCs w:val="18"/>
    </w:rPr>
  </w:style>
  <w:style w:type="paragraph" w:styleId="af6">
    <w:name w:val="Bibliography"/>
    <w:basedOn w:val="a2"/>
    <w:next w:val="a2"/>
    <w:uiPriority w:val="37"/>
    <w:semiHidden/>
    <w:unhideWhenUsed/>
    <w:rsid w:val="004C4840"/>
  </w:style>
  <w:style w:type="paragraph" w:styleId="af7">
    <w:name w:val="Block Text"/>
    <w:basedOn w:val="a2"/>
    <w:uiPriority w:val="99"/>
    <w:semiHidden/>
    <w:unhideWhenUsed/>
    <w:rsid w:val="004C4840"/>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af8">
    <w:name w:val="Body Text"/>
    <w:basedOn w:val="a2"/>
    <w:link w:val="af9"/>
    <w:uiPriority w:val="99"/>
    <w:semiHidden/>
    <w:unhideWhenUsed/>
    <w:rsid w:val="004C4840"/>
    <w:pPr>
      <w:spacing w:after="120"/>
    </w:pPr>
  </w:style>
  <w:style w:type="character" w:customStyle="1" w:styleId="af9">
    <w:name w:val="本文 (文字)"/>
    <w:basedOn w:val="a3"/>
    <w:link w:val="af8"/>
    <w:uiPriority w:val="99"/>
    <w:semiHidden/>
    <w:rsid w:val="004C4840"/>
    <w:rPr>
      <w:lang w:val="en-GB"/>
    </w:rPr>
  </w:style>
  <w:style w:type="paragraph" w:styleId="23">
    <w:name w:val="Body Text 2"/>
    <w:basedOn w:val="a2"/>
    <w:link w:val="24"/>
    <w:uiPriority w:val="99"/>
    <w:semiHidden/>
    <w:unhideWhenUsed/>
    <w:rsid w:val="004C4840"/>
    <w:pPr>
      <w:spacing w:after="120" w:line="480" w:lineRule="auto"/>
    </w:pPr>
  </w:style>
  <w:style w:type="character" w:customStyle="1" w:styleId="24">
    <w:name w:val="本文 2 (文字)"/>
    <w:basedOn w:val="a3"/>
    <w:link w:val="23"/>
    <w:uiPriority w:val="99"/>
    <w:semiHidden/>
    <w:rsid w:val="004C4840"/>
    <w:rPr>
      <w:lang w:val="en-GB"/>
    </w:rPr>
  </w:style>
  <w:style w:type="paragraph" w:styleId="33">
    <w:name w:val="Body Text 3"/>
    <w:basedOn w:val="a2"/>
    <w:link w:val="34"/>
    <w:uiPriority w:val="99"/>
    <w:semiHidden/>
    <w:unhideWhenUsed/>
    <w:rsid w:val="004C4840"/>
    <w:pPr>
      <w:spacing w:after="120"/>
    </w:pPr>
    <w:rPr>
      <w:sz w:val="16"/>
      <w:szCs w:val="16"/>
    </w:rPr>
  </w:style>
  <w:style w:type="character" w:customStyle="1" w:styleId="34">
    <w:name w:val="本文 3 (文字)"/>
    <w:basedOn w:val="a3"/>
    <w:link w:val="33"/>
    <w:uiPriority w:val="99"/>
    <w:semiHidden/>
    <w:rsid w:val="004C4840"/>
    <w:rPr>
      <w:sz w:val="16"/>
      <w:szCs w:val="16"/>
      <w:lang w:val="en-GB"/>
    </w:rPr>
  </w:style>
  <w:style w:type="paragraph" w:styleId="afa">
    <w:name w:val="Body Text First Indent"/>
    <w:basedOn w:val="af8"/>
    <w:link w:val="afb"/>
    <w:uiPriority w:val="99"/>
    <w:semiHidden/>
    <w:unhideWhenUsed/>
    <w:rsid w:val="004C4840"/>
    <w:pPr>
      <w:spacing w:after="0"/>
      <w:ind w:firstLine="360"/>
    </w:pPr>
  </w:style>
  <w:style w:type="character" w:customStyle="1" w:styleId="afb">
    <w:name w:val="本文字下げ (文字)"/>
    <w:basedOn w:val="af9"/>
    <w:link w:val="afa"/>
    <w:uiPriority w:val="99"/>
    <w:semiHidden/>
    <w:rsid w:val="004C4840"/>
    <w:rPr>
      <w:lang w:val="en-GB"/>
    </w:rPr>
  </w:style>
  <w:style w:type="paragraph" w:styleId="afc">
    <w:name w:val="Body Text Indent"/>
    <w:basedOn w:val="a2"/>
    <w:link w:val="afd"/>
    <w:uiPriority w:val="99"/>
    <w:semiHidden/>
    <w:unhideWhenUsed/>
    <w:rsid w:val="004C4840"/>
    <w:pPr>
      <w:spacing w:after="120"/>
      <w:ind w:left="360"/>
    </w:pPr>
  </w:style>
  <w:style w:type="character" w:customStyle="1" w:styleId="afd">
    <w:name w:val="本文インデント (文字)"/>
    <w:basedOn w:val="a3"/>
    <w:link w:val="afc"/>
    <w:uiPriority w:val="99"/>
    <w:semiHidden/>
    <w:rsid w:val="004C4840"/>
    <w:rPr>
      <w:lang w:val="en-GB"/>
    </w:rPr>
  </w:style>
  <w:style w:type="paragraph" w:styleId="25">
    <w:name w:val="Body Text First Indent 2"/>
    <w:basedOn w:val="afc"/>
    <w:link w:val="26"/>
    <w:uiPriority w:val="99"/>
    <w:semiHidden/>
    <w:unhideWhenUsed/>
    <w:rsid w:val="004C4840"/>
    <w:pPr>
      <w:spacing w:after="0"/>
      <w:ind w:firstLine="360"/>
    </w:pPr>
  </w:style>
  <w:style w:type="character" w:customStyle="1" w:styleId="26">
    <w:name w:val="本文字下げ 2 (文字)"/>
    <w:basedOn w:val="afd"/>
    <w:link w:val="25"/>
    <w:uiPriority w:val="99"/>
    <w:semiHidden/>
    <w:rsid w:val="004C4840"/>
    <w:rPr>
      <w:lang w:val="en-GB"/>
    </w:rPr>
  </w:style>
  <w:style w:type="paragraph" w:styleId="27">
    <w:name w:val="Body Text Indent 2"/>
    <w:basedOn w:val="a2"/>
    <w:link w:val="28"/>
    <w:uiPriority w:val="99"/>
    <w:semiHidden/>
    <w:unhideWhenUsed/>
    <w:rsid w:val="004C4840"/>
    <w:pPr>
      <w:spacing w:after="120" w:line="480" w:lineRule="auto"/>
      <w:ind w:left="360"/>
    </w:pPr>
  </w:style>
  <w:style w:type="character" w:customStyle="1" w:styleId="28">
    <w:name w:val="本文インデント 2 (文字)"/>
    <w:basedOn w:val="a3"/>
    <w:link w:val="27"/>
    <w:uiPriority w:val="99"/>
    <w:semiHidden/>
    <w:rsid w:val="004C4840"/>
    <w:rPr>
      <w:lang w:val="en-GB"/>
    </w:rPr>
  </w:style>
  <w:style w:type="paragraph" w:styleId="35">
    <w:name w:val="Body Text Indent 3"/>
    <w:basedOn w:val="a2"/>
    <w:link w:val="36"/>
    <w:uiPriority w:val="99"/>
    <w:semiHidden/>
    <w:unhideWhenUsed/>
    <w:rsid w:val="004C4840"/>
    <w:pPr>
      <w:spacing w:after="120"/>
      <w:ind w:left="360"/>
    </w:pPr>
    <w:rPr>
      <w:sz w:val="16"/>
      <w:szCs w:val="16"/>
    </w:rPr>
  </w:style>
  <w:style w:type="character" w:customStyle="1" w:styleId="36">
    <w:name w:val="本文インデント 3 (文字)"/>
    <w:basedOn w:val="a3"/>
    <w:link w:val="35"/>
    <w:uiPriority w:val="99"/>
    <w:semiHidden/>
    <w:rsid w:val="004C4840"/>
    <w:rPr>
      <w:sz w:val="16"/>
      <w:szCs w:val="16"/>
      <w:lang w:val="en-GB"/>
    </w:rPr>
  </w:style>
  <w:style w:type="character" w:styleId="afe">
    <w:name w:val="Book Title"/>
    <w:basedOn w:val="a3"/>
    <w:uiPriority w:val="33"/>
    <w:qFormat/>
    <w:rsid w:val="004C4840"/>
    <w:rPr>
      <w:b/>
      <w:bCs/>
      <w:i/>
      <w:iCs/>
      <w:spacing w:val="5"/>
    </w:rPr>
  </w:style>
  <w:style w:type="paragraph" w:styleId="aff">
    <w:name w:val="caption"/>
    <w:basedOn w:val="a2"/>
    <w:next w:val="a2"/>
    <w:uiPriority w:val="35"/>
    <w:semiHidden/>
    <w:unhideWhenUsed/>
    <w:qFormat/>
    <w:rsid w:val="004C4840"/>
    <w:pPr>
      <w:spacing w:after="200"/>
    </w:pPr>
    <w:rPr>
      <w:i/>
      <w:iCs/>
      <w:color w:val="44546A" w:themeColor="text2"/>
      <w:sz w:val="18"/>
      <w:szCs w:val="18"/>
    </w:rPr>
  </w:style>
  <w:style w:type="paragraph" w:styleId="aff0">
    <w:name w:val="Closing"/>
    <w:basedOn w:val="a2"/>
    <w:link w:val="aff1"/>
    <w:uiPriority w:val="99"/>
    <w:semiHidden/>
    <w:unhideWhenUsed/>
    <w:rsid w:val="004C4840"/>
    <w:pPr>
      <w:ind w:left="4320"/>
    </w:pPr>
  </w:style>
  <w:style w:type="character" w:customStyle="1" w:styleId="aff1">
    <w:name w:val="結語 (文字)"/>
    <w:basedOn w:val="a3"/>
    <w:link w:val="aff0"/>
    <w:uiPriority w:val="99"/>
    <w:semiHidden/>
    <w:rsid w:val="004C4840"/>
    <w:rPr>
      <w:lang w:val="en-GB"/>
    </w:rPr>
  </w:style>
  <w:style w:type="table" w:styleId="14">
    <w:name w:val="Colorful Grid"/>
    <w:basedOn w:val="a4"/>
    <w:uiPriority w:val="73"/>
    <w:semiHidden/>
    <w:unhideWhenUsed/>
    <w:rsid w:val="004C4840"/>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0">
    <w:name w:val="Colorful Grid Accent 1"/>
    <w:basedOn w:val="a4"/>
    <w:uiPriority w:val="73"/>
    <w:semiHidden/>
    <w:unhideWhenUsed/>
    <w:rsid w:val="004C4840"/>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41">
    <w:name w:val="Colorful Grid Accent 2"/>
    <w:basedOn w:val="a4"/>
    <w:uiPriority w:val="73"/>
    <w:semiHidden/>
    <w:unhideWhenUsed/>
    <w:rsid w:val="004C4840"/>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42">
    <w:name w:val="Colorful Grid Accent 3"/>
    <w:basedOn w:val="a4"/>
    <w:uiPriority w:val="73"/>
    <w:semiHidden/>
    <w:unhideWhenUsed/>
    <w:rsid w:val="004C4840"/>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3">
    <w:name w:val="Colorful Grid Accent 4"/>
    <w:basedOn w:val="a4"/>
    <w:uiPriority w:val="73"/>
    <w:semiHidden/>
    <w:unhideWhenUsed/>
    <w:rsid w:val="004C4840"/>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44">
    <w:name w:val="Colorful Grid Accent 5"/>
    <w:basedOn w:val="a4"/>
    <w:uiPriority w:val="73"/>
    <w:semiHidden/>
    <w:unhideWhenUsed/>
    <w:rsid w:val="004C4840"/>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45">
    <w:name w:val="Colorful Grid Accent 6"/>
    <w:basedOn w:val="a4"/>
    <w:uiPriority w:val="73"/>
    <w:semiHidden/>
    <w:unhideWhenUsed/>
    <w:rsid w:val="004C4840"/>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13">
    <w:name w:val="Colorful List"/>
    <w:basedOn w:val="a4"/>
    <w:uiPriority w:val="72"/>
    <w:semiHidden/>
    <w:unhideWhenUsed/>
    <w:rsid w:val="004C4840"/>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0">
    <w:name w:val="Colorful List Accent 1"/>
    <w:basedOn w:val="a4"/>
    <w:uiPriority w:val="72"/>
    <w:semiHidden/>
    <w:unhideWhenUsed/>
    <w:rsid w:val="004C4840"/>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131">
    <w:name w:val="Colorful List Accent 2"/>
    <w:basedOn w:val="a4"/>
    <w:uiPriority w:val="72"/>
    <w:semiHidden/>
    <w:unhideWhenUsed/>
    <w:rsid w:val="004C4840"/>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132">
    <w:name w:val="Colorful List Accent 3"/>
    <w:basedOn w:val="a4"/>
    <w:uiPriority w:val="72"/>
    <w:semiHidden/>
    <w:unhideWhenUsed/>
    <w:rsid w:val="004C4840"/>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133">
    <w:name w:val="Colorful List Accent 4"/>
    <w:basedOn w:val="a4"/>
    <w:uiPriority w:val="72"/>
    <w:semiHidden/>
    <w:unhideWhenUsed/>
    <w:rsid w:val="004C4840"/>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134">
    <w:name w:val="Colorful List Accent 5"/>
    <w:basedOn w:val="a4"/>
    <w:uiPriority w:val="72"/>
    <w:semiHidden/>
    <w:unhideWhenUsed/>
    <w:rsid w:val="004C4840"/>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135">
    <w:name w:val="Colorful List Accent 6"/>
    <w:basedOn w:val="a4"/>
    <w:uiPriority w:val="72"/>
    <w:semiHidden/>
    <w:unhideWhenUsed/>
    <w:rsid w:val="004C4840"/>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12">
    <w:name w:val="Colorful Shading"/>
    <w:basedOn w:val="a4"/>
    <w:uiPriority w:val="71"/>
    <w:semiHidden/>
    <w:unhideWhenUsed/>
    <w:rsid w:val="004C4840"/>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0">
    <w:name w:val="Colorful Shading Accent 1"/>
    <w:basedOn w:val="a4"/>
    <w:uiPriority w:val="71"/>
    <w:semiHidden/>
    <w:unhideWhenUsed/>
    <w:rsid w:val="004C4840"/>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121">
    <w:name w:val="Colorful Shading Accent 2"/>
    <w:basedOn w:val="a4"/>
    <w:uiPriority w:val="71"/>
    <w:semiHidden/>
    <w:unhideWhenUsed/>
    <w:rsid w:val="004C4840"/>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122">
    <w:name w:val="Colorful Shading Accent 3"/>
    <w:basedOn w:val="a4"/>
    <w:uiPriority w:val="71"/>
    <w:semiHidden/>
    <w:unhideWhenUsed/>
    <w:rsid w:val="004C4840"/>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123">
    <w:name w:val="Colorful Shading Accent 4"/>
    <w:basedOn w:val="a4"/>
    <w:uiPriority w:val="71"/>
    <w:semiHidden/>
    <w:unhideWhenUsed/>
    <w:rsid w:val="004C4840"/>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124">
    <w:name w:val="Colorful Shading Accent 5"/>
    <w:basedOn w:val="a4"/>
    <w:uiPriority w:val="71"/>
    <w:semiHidden/>
    <w:unhideWhenUsed/>
    <w:rsid w:val="004C4840"/>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125">
    <w:name w:val="Colorful Shading Accent 6"/>
    <w:basedOn w:val="a4"/>
    <w:uiPriority w:val="71"/>
    <w:semiHidden/>
    <w:unhideWhenUsed/>
    <w:rsid w:val="004C4840"/>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11">
    <w:name w:val="Dark List"/>
    <w:basedOn w:val="a4"/>
    <w:uiPriority w:val="70"/>
    <w:semiHidden/>
    <w:unhideWhenUsed/>
    <w:rsid w:val="004C4840"/>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0">
    <w:name w:val="Dark List Accent 1"/>
    <w:basedOn w:val="a4"/>
    <w:uiPriority w:val="70"/>
    <w:semiHidden/>
    <w:unhideWhenUsed/>
    <w:rsid w:val="004C4840"/>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111">
    <w:name w:val="Dark List Accent 2"/>
    <w:basedOn w:val="a4"/>
    <w:uiPriority w:val="70"/>
    <w:semiHidden/>
    <w:unhideWhenUsed/>
    <w:rsid w:val="004C4840"/>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112">
    <w:name w:val="Dark List Accent 3"/>
    <w:basedOn w:val="a4"/>
    <w:uiPriority w:val="70"/>
    <w:semiHidden/>
    <w:unhideWhenUsed/>
    <w:rsid w:val="004C4840"/>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113">
    <w:name w:val="Dark List Accent 4"/>
    <w:basedOn w:val="a4"/>
    <w:uiPriority w:val="70"/>
    <w:semiHidden/>
    <w:unhideWhenUsed/>
    <w:rsid w:val="004C4840"/>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114">
    <w:name w:val="Dark List Accent 5"/>
    <w:basedOn w:val="a4"/>
    <w:uiPriority w:val="70"/>
    <w:semiHidden/>
    <w:unhideWhenUsed/>
    <w:rsid w:val="004C4840"/>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115">
    <w:name w:val="Dark List Accent 6"/>
    <w:basedOn w:val="a4"/>
    <w:uiPriority w:val="70"/>
    <w:semiHidden/>
    <w:unhideWhenUsed/>
    <w:rsid w:val="004C4840"/>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aff2">
    <w:name w:val="Date"/>
    <w:basedOn w:val="a2"/>
    <w:next w:val="a2"/>
    <w:link w:val="aff3"/>
    <w:uiPriority w:val="99"/>
    <w:semiHidden/>
    <w:unhideWhenUsed/>
    <w:rsid w:val="004C4840"/>
  </w:style>
  <w:style w:type="character" w:customStyle="1" w:styleId="aff3">
    <w:name w:val="日付 (文字)"/>
    <w:basedOn w:val="a3"/>
    <w:link w:val="aff2"/>
    <w:uiPriority w:val="99"/>
    <w:semiHidden/>
    <w:rsid w:val="004C4840"/>
    <w:rPr>
      <w:lang w:val="en-GB"/>
    </w:rPr>
  </w:style>
  <w:style w:type="paragraph" w:styleId="aff4">
    <w:name w:val="Document Map"/>
    <w:basedOn w:val="a2"/>
    <w:link w:val="aff5"/>
    <w:uiPriority w:val="99"/>
    <w:semiHidden/>
    <w:unhideWhenUsed/>
    <w:rsid w:val="004C4840"/>
    <w:rPr>
      <w:rFonts w:ascii="Segoe UI" w:hAnsi="Segoe UI" w:cs="Segoe UI"/>
      <w:sz w:val="16"/>
      <w:szCs w:val="16"/>
    </w:rPr>
  </w:style>
  <w:style w:type="character" w:customStyle="1" w:styleId="aff5">
    <w:name w:val="見出しマップ (文字)"/>
    <w:basedOn w:val="a3"/>
    <w:link w:val="aff4"/>
    <w:uiPriority w:val="99"/>
    <w:semiHidden/>
    <w:rsid w:val="004C4840"/>
    <w:rPr>
      <w:rFonts w:ascii="Segoe UI" w:hAnsi="Segoe UI" w:cs="Segoe UI"/>
      <w:sz w:val="16"/>
      <w:szCs w:val="16"/>
      <w:lang w:val="en-GB"/>
    </w:rPr>
  </w:style>
  <w:style w:type="paragraph" w:styleId="aff6">
    <w:name w:val="E-mail Signature"/>
    <w:basedOn w:val="a2"/>
    <w:link w:val="aff7"/>
    <w:uiPriority w:val="99"/>
    <w:semiHidden/>
    <w:unhideWhenUsed/>
    <w:rsid w:val="004C4840"/>
  </w:style>
  <w:style w:type="character" w:customStyle="1" w:styleId="aff7">
    <w:name w:val="電子メール署名 (文字)"/>
    <w:basedOn w:val="a3"/>
    <w:link w:val="aff6"/>
    <w:uiPriority w:val="99"/>
    <w:semiHidden/>
    <w:rsid w:val="004C4840"/>
    <w:rPr>
      <w:lang w:val="en-GB"/>
    </w:rPr>
  </w:style>
  <w:style w:type="character" w:styleId="aff8">
    <w:name w:val="Emphasis"/>
    <w:basedOn w:val="a3"/>
    <w:uiPriority w:val="20"/>
    <w:qFormat/>
    <w:rsid w:val="004C4840"/>
    <w:rPr>
      <w:i/>
      <w:iCs/>
    </w:rPr>
  </w:style>
  <w:style w:type="character" w:styleId="aff9">
    <w:name w:val="endnote reference"/>
    <w:basedOn w:val="a3"/>
    <w:uiPriority w:val="99"/>
    <w:semiHidden/>
    <w:unhideWhenUsed/>
    <w:rsid w:val="004C4840"/>
    <w:rPr>
      <w:vertAlign w:val="superscript"/>
    </w:rPr>
  </w:style>
  <w:style w:type="paragraph" w:styleId="affa">
    <w:name w:val="endnote text"/>
    <w:basedOn w:val="a2"/>
    <w:link w:val="affb"/>
    <w:uiPriority w:val="99"/>
    <w:semiHidden/>
    <w:unhideWhenUsed/>
    <w:rsid w:val="004C4840"/>
    <w:rPr>
      <w:sz w:val="20"/>
      <w:szCs w:val="20"/>
    </w:rPr>
  </w:style>
  <w:style w:type="character" w:customStyle="1" w:styleId="affb">
    <w:name w:val="文末脚注文字列 (文字)"/>
    <w:basedOn w:val="a3"/>
    <w:link w:val="affa"/>
    <w:uiPriority w:val="99"/>
    <w:semiHidden/>
    <w:rsid w:val="004C4840"/>
    <w:rPr>
      <w:sz w:val="20"/>
      <w:szCs w:val="20"/>
      <w:lang w:val="en-GB"/>
    </w:rPr>
  </w:style>
  <w:style w:type="paragraph" w:styleId="affc">
    <w:name w:val="envelope address"/>
    <w:basedOn w:val="a2"/>
    <w:uiPriority w:val="99"/>
    <w:semiHidden/>
    <w:unhideWhenUsed/>
    <w:rsid w:val="004C4840"/>
    <w:pPr>
      <w:framePr w:w="7920" w:h="1980" w:hRule="exact" w:hSpace="180" w:wrap="auto" w:hAnchor="page" w:xAlign="center" w:yAlign="bottom"/>
      <w:ind w:left="2880"/>
    </w:pPr>
    <w:rPr>
      <w:rFonts w:asciiTheme="majorHAnsi" w:eastAsiaTheme="majorEastAsia" w:hAnsiTheme="majorHAnsi" w:cstheme="majorBidi"/>
      <w:sz w:val="24"/>
    </w:rPr>
  </w:style>
  <w:style w:type="paragraph" w:styleId="affd">
    <w:name w:val="envelope return"/>
    <w:basedOn w:val="a2"/>
    <w:uiPriority w:val="99"/>
    <w:semiHidden/>
    <w:unhideWhenUsed/>
    <w:rsid w:val="004C4840"/>
    <w:rPr>
      <w:rFonts w:asciiTheme="majorHAnsi" w:eastAsiaTheme="majorEastAsia" w:hAnsiTheme="majorHAnsi" w:cstheme="majorBidi"/>
      <w:sz w:val="20"/>
      <w:szCs w:val="20"/>
    </w:rPr>
  </w:style>
  <w:style w:type="character" w:styleId="affe">
    <w:name w:val="FollowedHyperlink"/>
    <w:basedOn w:val="a3"/>
    <w:uiPriority w:val="99"/>
    <w:semiHidden/>
    <w:unhideWhenUsed/>
    <w:rsid w:val="004C4840"/>
    <w:rPr>
      <w:color w:val="954F72" w:themeColor="followedHyperlink"/>
      <w:u w:val="single"/>
    </w:rPr>
  </w:style>
  <w:style w:type="character" w:styleId="afff">
    <w:name w:val="footnote reference"/>
    <w:basedOn w:val="a3"/>
    <w:uiPriority w:val="99"/>
    <w:semiHidden/>
    <w:unhideWhenUsed/>
    <w:rsid w:val="004C4840"/>
    <w:rPr>
      <w:vertAlign w:val="superscript"/>
    </w:rPr>
  </w:style>
  <w:style w:type="paragraph" w:styleId="afff0">
    <w:name w:val="footnote text"/>
    <w:basedOn w:val="a2"/>
    <w:link w:val="afff1"/>
    <w:uiPriority w:val="99"/>
    <w:semiHidden/>
    <w:unhideWhenUsed/>
    <w:rsid w:val="004C4840"/>
    <w:rPr>
      <w:sz w:val="20"/>
      <w:szCs w:val="20"/>
    </w:rPr>
  </w:style>
  <w:style w:type="character" w:customStyle="1" w:styleId="afff1">
    <w:name w:val="脚注文字列 (文字)"/>
    <w:basedOn w:val="a3"/>
    <w:link w:val="afff0"/>
    <w:uiPriority w:val="99"/>
    <w:semiHidden/>
    <w:rsid w:val="004C4840"/>
    <w:rPr>
      <w:sz w:val="20"/>
      <w:szCs w:val="20"/>
      <w:lang w:val="en-GB"/>
    </w:rPr>
  </w:style>
  <w:style w:type="table" w:styleId="15">
    <w:name w:val="Grid Table 1 Light"/>
    <w:basedOn w:val="a4"/>
    <w:uiPriority w:val="46"/>
    <w:rsid w:val="004C484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4C4840"/>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4C4840"/>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4C4840"/>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4C4840"/>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4C4840"/>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4C4840"/>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9">
    <w:name w:val="Grid Table 2"/>
    <w:basedOn w:val="a4"/>
    <w:uiPriority w:val="47"/>
    <w:rsid w:val="004C4840"/>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4C4840"/>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
    <w:name w:val="Grid Table 2 Accent 2"/>
    <w:basedOn w:val="a4"/>
    <w:uiPriority w:val="47"/>
    <w:rsid w:val="004C4840"/>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
    <w:name w:val="Grid Table 2 Accent 3"/>
    <w:basedOn w:val="a4"/>
    <w:uiPriority w:val="47"/>
    <w:rsid w:val="004C4840"/>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
    <w:name w:val="Grid Table 2 Accent 4"/>
    <w:basedOn w:val="a4"/>
    <w:uiPriority w:val="47"/>
    <w:rsid w:val="004C4840"/>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
    <w:name w:val="Grid Table 2 Accent 5"/>
    <w:basedOn w:val="a4"/>
    <w:uiPriority w:val="47"/>
    <w:rsid w:val="004C4840"/>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
    <w:name w:val="Grid Table 2 Accent 6"/>
    <w:basedOn w:val="a4"/>
    <w:uiPriority w:val="47"/>
    <w:rsid w:val="004C4840"/>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7">
    <w:name w:val="Grid Table 3"/>
    <w:basedOn w:val="a4"/>
    <w:uiPriority w:val="48"/>
    <w:rsid w:val="004C484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4C4840"/>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3-2">
    <w:name w:val="Grid Table 3 Accent 2"/>
    <w:basedOn w:val="a4"/>
    <w:uiPriority w:val="48"/>
    <w:rsid w:val="004C4840"/>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3-3">
    <w:name w:val="Grid Table 3 Accent 3"/>
    <w:basedOn w:val="a4"/>
    <w:uiPriority w:val="48"/>
    <w:rsid w:val="004C4840"/>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3-4">
    <w:name w:val="Grid Table 3 Accent 4"/>
    <w:basedOn w:val="a4"/>
    <w:uiPriority w:val="48"/>
    <w:rsid w:val="004C4840"/>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3-5">
    <w:name w:val="Grid Table 3 Accent 5"/>
    <w:basedOn w:val="a4"/>
    <w:uiPriority w:val="48"/>
    <w:rsid w:val="004C4840"/>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3-6">
    <w:name w:val="Grid Table 3 Accent 6"/>
    <w:basedOn w:val="a4"/>
    <w:uiPriority w:val="48"/>
    <w:rsid w:val="004C4840"/>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43">
    <w:name w:val="Grid Table 4"/>
    <w:basedOn w:val="a4"/>
    <w:uiPriority w:val="49"/>
    <w:rsid w:val="004C484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4C4840"/>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
    <w:name w:val="Grid Table 4 Accent 2"/>
    <w:basedOn w:val="a4"/>
    <w:uiPriority w:val="49"/>
    <w:rsid w:val="004C4840"/>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
    <w:name w:val="Grid Table 4 Accent 3"/>
    <w:basedOn w:val="a4"/>
    <w:uiPriority w:val="49"/>
    <w:rsid w:val="004C4840"/>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
    <w:name w:val="Grid Table 4 Accent 4"/>
    <w:basedOn w:val="a4"/>
    <w:uiPriority w:val="49"/>
    <w:rsid w:val="004C4840"/>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
    <w:name w:val="Grid Table 4 Accent 5"/>
    <w:basedOn w:val="a4"/>
    <w:uiPriority w:val="49"/>
    <w:rsid w:val="004C4840"/>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
    <w:name w:val="Grid Table 4 Accent 6"/>
    <w:basedOn w:val="a4"/>
    <w:uiPriority w:val="49"/>
    <w:rsid w:val="004C4840"/>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3">
    <w:name w:val="Grid Table 5 Dark"/>
    <w:basedOn w:val="a4"/>
    <w:uiPriority w:val="50"/>
    <w:rsid w:val="004C484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4C484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5-2">
    <w:name w:val="Grid Table 5 Dark Accent 2"/>
    <w:basedOn w:val="a4"/>
    <w:uiPriority w:val="50"/>
    <w:rsid w:val="004C484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5-3">
    <w:name w:val="Grid Table 5 Dark Accent 3"/>
    <w:basedOn w:val="a4"/>
    <w:uiPriority w:val="50"/>
    <w:rsid w:val="004C484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5-4">
    <w:name w:val="Grid Table 5 Dark Accent 4"/>
    <w:basedOn w:val="a4"/>
    <w:uiPriority w:val="50"/>
    <w:rsid w:val="004C484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5-5">
    <w:name w:val="Grid Table 5 Dark Accent 5"/>
    <w:basedOn w:val="a4"/>
    <w:uiPriority w:val="50"/>
    <w:rsid w:val="004C484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5-6">
    <w:name w:val="Grid Table 5 Dark Accent 6"/>
    <w:basedOn w:val="a4"/>
    <w:uiPriority w:val="50"/>
    <w:rsid w:val="004C484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61">
    <w:name w:val="Grid Table 6 Colorful"/>
    <w:basedOn w:val="a4"/>
    <w:uiPriority w:val="51"/>
    <w:rsid w:val="004C484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4C4840"/>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
    <w:name w:val="Grid Table 6 Colorful Accent 2"/>
    <w:basedOn w:val="a4"/>
    <w:uiPriority w:val="51"/>
    <w:rsid w:val="004C4840"/>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
    <w:name w:val="Grid Table 6 Colorful Accent 3"/>
    <w:basedOn w:val="a4"/>
    <w:uiPriority w:val="51"/>
    <w:rsid w:val="004C4840"/>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
    <w:name w:val="Grid Table 6 Colorful Accent 4"/>
    <w:basedOn w:val="a4"/>
    <w:uiPriority w:val="51"/>
    <w:rsid w:val="004C4840"/>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
    <w:name w:val="Grid Table 6 Colorful Accent 5"/>
    <w:basedOn w:val="a4"/>
    <w:uiPriority w:val="51"/>
    <w:rsid w:val="004C4840"/>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
    <w:name w:val="Grid Table 6 Colorful Accent 6"/>
    <w:basedOn w:val="a4"/>
    <w:uiPriority w:val="51"/>
    <w:rsid w:val="004C4840"/>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1">
    <w:name w:val="Grid Table 7 Colorful"/>
    <w:basedOn w:val="a4"/>
    <w:uiPriority w:val="52"/>
    <w:rsid w:val="004C484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4C4840"/>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7-2">
    <w:name w:val="Grid Table 7 Colorful Accent 2"/>
    <w:basedOn w:val="a4"/>
    <w:uiPriority w:val="52"/>
    <w:rsid w:val="004C4840"/>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7-3">
    <w:name w:val="Grid Table 7 Colorful Accent 3"/>
    <w:basedOn w:val="a4"/>
    <w:uiPriority w:val="52"/>
    <w:rsid w:val="004C4840"/>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7-4">
    <w:name w:val="Grid Table 7 Colorful Accent 4"/>
    <w:basedOn w:val="a4"/>
    <w:uiPriority w:val="52"/>
    <w:rsid w:val="004C4840"/>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7-5">
    <w:name w:val="Grid Table 7 Colorful Accent 5"/>
    <w:basedOn w:val="a4"/>
    <w:uiPriority w:val="52"/>
    <w:rsid w:val="004C4840"/>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7-6">
    <w:name w:val="Grid Table 7 Colorful Accent 6"/>
    <w:basedOn w:val="a4"/>
    <w:uiPriority w:val="52"/>
    <w:rsid w:val="004C4840"/>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afff2">
    <w:name w:val="Hashtag"/>
    <w:basedOn w:val="a3"/>
    <w:uiPriority w:val="99"/>
    <w:rsid w:val="004C4840"/>
    <w:rPr>
      <w:color w:val="2B579A"/>
      <w:shd w:val="clear" w:color="auto" w:fill="E1DFDD"/>
    </w:rPr>
  </w:style>
  <w:style w:type="character" w:styleId="HTML">
    <w:name w:val="HTML Acronym"/>
    <w:basedOn w:val="a3"/>
    <w:uiPriority w:val="99"/>
    <w:semiHidden/>
    <w:unhideWhenUsed/>
    <w:rsid w:val="004C4840"/>
  </w:style>
  <w:style w:type="paragraph" w:styleId="HTML0">
    <w:name w:val="HTML Address"/>
    <w:basedOn w:val="a2"/>
    <w:link w:val="HTML1"/>
    <w:uiPriority w:val="99"/>
    <w:semiHidden/>
    <w:unhideWhenUsed/>
    <w:rsid w:val="004C4840"/>
    <w:rPr>
      <w:i/>
      <w:iCs/>
    </w:rPr>
  </w:style>
  <w:style w:type="character" w:customStyle="1" w:styleId="HTML1">
    <w:name w:val="HTML アドレス (文字)"/>
    <w:basedOn w:val="a3"/>
    <w:link w:val="HTML0"/>
    <w:uiPriority w:val="99"/>
    <w:semiHidden/>
    <w:rsid w:val="004C4840"/>
    <w:rPr>
      <w:i/>
      <w:iCs/>
      <w:lang w:val="en-GB"/>
    </w:rPr>
  </w:style>
  <w:style w:type="character" w:styleId="HTML2">
    <w:name w:val="HTML Cite"/>
    <w:basedOn w:val="a3"/>
    <w:uiPriority w:val="99"/>
    <w:semiHidden/>
    <w:unhideWhenUsed/>
    <w:rsid w:val="004C4840"/>
    <w:rPr>
      <w:i/>
      <w:iCs/>
    </w:rPr>
  </w:style>
  <w:style w:type="character" w:styleId="HTML3">
    <w:name w:val="HTML Code"/>
    <w:basedOn w:val="a3"/>
    <w:uiPriority w:val="99"/>
    <w:semiHidden/>
    <w:unhideWhenUsed/>
    <w:rsid w:val="004C4840"/>
    <w:rPr>
      <w:rFonts w:ascii="Consolas" w:hAnsi="Consolas"/>
      <w:sz w:val="20"/>
      <w:szCs w:val="20"/>
    </w:rPr>
  </w:style>
  <w:style w:type="character" w:styleId="HTML4">
    <w:name w:val="HTML Definition"/>
    <w:basedOn w:val="a3"/>
    <w:uiPriority w:val="99"/>
    <w:semiHidden/>
    <w:unhideWhenUsed/>
    <w:rsid w:val="004C4840"/>
    <w:rPr>
      <w:i/>
      <w:iCs/>
    </w:rPr>
  </w:style>
  <w:style w:type="character" w:styleId="HTML5">
    <w:name w:val="HTML Keyboard"/>
    <w:basedOn w:val="a3"/>
    <w:uiPriority w:val="99"/>
    <w:semiHidden/>
    <w:unhideWhenUsed/>
    <w:rsid w:val="004C4840"/>
    <w:rPr>
      <w:rFonts w:ascii="Consolas" w:hAnsi="Consolas"/>
      <w:sz w:val="20"/>
      <w:szCs w:val="20"/>
    </w:rPr>
  </w:style>
  <w:style w:type="paragraph" w:styleId="HTML6">
    <w:name w:val="HTML Preformatted"/>
    <w:basedOn w:val="a2"/>
    <w:link w:val="HTML7"/>
    <w:uiPriority w:val="99"/>
    <w:semiHidden/>
    <w:unhideWhenUsed/>
    <w:rsid w:val="004C4840"/>
    <w:rPr>
      <w:rFonts w:ascii="Consolas" w:hAnsi="Consolas"/>
      <w:sz w:val="20"/>
      <w:szCs w:val="20"/>
    </w:rPr>
  </w:style>
  <w:style w:type="character" w:customStyle="1" w:styleId="HTML7">
    <w:name w:val="HTML 書式付き (文字)"/>
    <w:basedOn w:val="a3"/>
    <w:link w:val="HTML6"/>
    <w:uiPriority w:val="99"/>
    <w:semiHidden/>
    <w:rsid w:val="004C4840"/>
    <w:rPr>
      <w:rFonts w:ascii="Consolas" w:hAnsi="Consolas"/>
      <w:sz w:val="20"/>
      <w:szCs w:val="20"/>
      <w:lang w:val="en-GB"/>
    </w:rPr>
  </w:style>
  <w:style w:type="character" w:styleId="HTML8">
    <w:name w:val="HTML Sample"/>
    <w:basedOn w:val="a3"/>
    <w:uiPriority w:val="99"/>
    <w:semiHidden/>
    <w:unhideWhenUsed/>
    <w:rsid w:val="004C4840"/>
    <w:rPr>
      <w:rFonts w:ascii="Consolas" w:hAnsi="Consolas"/>
      <w:sz w:val="24"/>
      <w:szCs w:val="24"/>
    </w:rPr>
  </w:style>
  <w:style w:type="character" w:styleId="HTML9">
    <w:name w:val="HTML Typewriter"/>
    <w:basedOn w:val="a3"/>
    <w:uiPriority w:val="99"/>
    <w:semiHidden/>
    <w:unhideWhenUsed/>
    <w:rsid w:val="004C4840"/>
    <w:rPr>
      <w:rFonts w:ascii="Consolas" w:hAnsi="Consolas"/>
      <w:sz w:val="20"/>
      <w:szCs w:val="20"/>
    </w:rPr>
  </w:style>
  <w:style w:type="character" w:styleId="HTMLa">
    <w:name w:val="HTML Variable"/>
    <w:basedOn w:val="a3"/>
    <w:uiPriority w:val="99"/>
    <w:semiHidden/>
    <w:unhideWhenUsed/>
    <w:rsid w:val="004C4840"/>
    <w:rPr>
      <w:i/>
      <w:iCs/>
    </w:rPr>
  </w:style>
  <w:style w:type="paragraph" w:styleId="16">
    <w:name w:val="index 1"/>
    <w:basedOn w:val="a2"/>
    <w:next w:val="a2"/>
    <w:uiPriority w:val="99"/>
    <w:semiHidden/>
    <w:unhideWhenUsed/>
    <w:rsid w:val="004C4840"/>
    <w:pPr>
      <w:ind w:left="210" w:hanging="210"/>
    </w:pPr>
  </w:style>
  <w:style w:type="paragraph" w:styleId="2a">
    <w:name w:val="index 2"/>
    <w:basedOn w:val="a2"/>
    <w:next w:val="a2"/>
    <w:uiPriority w:val="99"/>
    <w:semiHidden/>
    <w:unhideWhenUsed/>
    <w:rsid w:val="004C4840"/>
    <w:pPr>
      <w:ind w:left="420" w:hanging="210"/>
    </w:pPr>
  </w:style>
  <w:style w:type="paragraph" w:styleId="38">
    <w:name w:val="index 3"/>
    <w:basedOn w:val="a2"/>
    <w:next w:val="a2"/>
    <w:uiPriority w:val="99"/>
    <w:semiHidden/>
    <w:unhideWhenUsed/>
    <w:rsid w:val="004C4840"/>
    <w:pPr>
      <w:ind w:left="630" w:hanging="210"/>
    </w:pPr>
  </w:style>
  <w:style w:type="paragraph" w:styleId="44">
    <w:name w:val="index 4"/>
    <w:basedOn w:val="a2"/>
    <w:next w:val="a2"/>
    <w:uiPriority w:val="99"/>
    <w:semiHidden/>
    <w:unhideWhenUsed/>
    <w:rsid w:val="004C4840"/>
    <w:pPr>
      <w:ind w:left="840" w:hanging="210"/>
    </w:pPr>
  </w:style>
  <w:style w:type="paragraph" w:styleId="54">
    <w:name w:val="index 5"/>
    <w:basedOn w:val="a2"/>
    <w:next w:val="a2"/>
    <w:uiPriority w:val="99"/>
    <w:semiHidden/>
    <w:unhideWhenUsed/>
    <w:rsid w:val="004C4840"/>
    <w:pPr>
      <w:ind w:left="1050" w:hanging="210"/>
    </w:pPr>
  </w:style>
  <w:style w:type="paragraph" w:styleId="62">
    <w:name w:val="index 6"/>
    <w:basedOn w:val="a2"/>
    <w:next w:val="a2"/>
    <w:uiPriority w:val="99"/>
    <w:semiHidden/>
    <w:unhideWhenUsed/>
    <w:rsid w:val="004C4840"/>
    <w:pPr>
      <w:ind w:left="1260" w:hanging="210"/>
    </w:pPr>
  </w:style>
  <w:style w:type="paragraph" w:styleId="72">
    <w:name w:val="index 7"/>
    <w:basedOn w:val="a2"/>
    <w:next w:val="a2"/>
    <w:uiPriority w:val="99"/>
    <w:semiHidden/>
    <w:unhideWhenUsed/>
    <w:rsid w:val="004C4840"/>
    <w:pPr>
      <w:ind w:left="1470" w:hanging="210"/>
    </w:pPr>
  </w:style>
  <w:style w:type="paragraph" w:styleId="81">
    <w:name w:val="index 8"/>
    <w:basedOn w:val="a2"/>
    <w:next w:val="a2"/>
    <w:uiPriority w:val="99"/>
    <w:semiHidden/>
    <w:unhideWhenUsed/>
    <w:rsid w:val="004C4840"/>
    <w:pPr>
      <w:ind w:left="1680" w:hanging="210"/>
    </w:pPr>
  </w:style>
  <w:style w:type="paragraph" w:styleId="91">
    <w:name w:val="index 9"/>
    <w:basedOn w:val="a2"/>
    <w:next w:val="a2"/>
    <w:uiPriority w:val="99"/>
    <w:semiHidden/>
    <w:unhideWhenUsed/>
    <w:rsid w:val="004C4840"/>
    <w:pPr>
      <w:ind w:left="1890" w:hanging="210"/>
    </w:pPr>
  </w:style>
  <w:style w:type="paragraph" w:styleId="afff3">
    <w:name w:val="index heading"/>
    <w:basedOn w:val="a2"/>
    <w:next w:val="16"/>
    <w:uiPriority w:val="99"/>
    <w:semiHidden/>
    <w:unhideWhenUsed/>
    <w:rsid w:val="004C4840"/>
    <w:rPr>
      <w:rFonts w:asciiTheme="majorHAnsi" w:eastAsiaTheme="majorEastAsia" w:hAnsiTheme="majorHAnsi" w:cstheme="majorBidi"/>
      <w:b/>
      <w:bCs/>
    </w:rPr>
  </w:style>
  <w:style w:type="character" w:styleId="2b">
    <w:name w:val="Intense Emphasis"/>
    <w:basedOn w:val="a3"/>
    <w:uiPriority w:val="21"/>
    <w:qFormat/>
    <w:rsid w:val="004C4840"/>
    <w:rPr>
      <w:i/>
      <w:iCs/>
      <w:color w:val="4472C4" w:themeColor="accent1"/>
    </w:rPr>
  </w:style>
  <w:style w:type="paragraph" w:styleId="2c">
    <w:name w:val="Intense Quote"/>
    <w:basedOn w:val="a2"/>
    <w:next w:val="a2"/>
    <w:link w:val="2d"/>
    <w:uiPriority w:val="30"/>
    <w:qFormat/>
    <w:rsid w:val="004C4840"/>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2d">
    <w:name w:val="引用文 2 (文字)"/>
    <w:basedOn w:val="a3"/>
    <w:link w:val="2c"/>
    <w:uiPriority w:val="30"/>
    <w:rsid w:val="004C4840"/>
    <w:rPr>
      <w:i/>
      <w:iCs/>
      <w:color w:val="4472C4" w:themeColor="accent1"/>
      <w:lang w:val="en-GB"/>
    </w:rPr>
  </w:style>
  <w:style w:type="character" w:styleId="2e">
    <w:name w:val="Intense Reference"/>
    <w:basedOn w:val="a3"/>
    <w:uiPriority w:val="32"/>
    <w:qFormat/>
    <w:rsid w:val="004C4840"/>
    <w:rPr>
      <w:b/>
      <w:bCs/>
      <w:smallCaps/>
      <w:color w:val="4472C4" w:themeColor="accent1"/>
      <w:spacing w:val="5"/>
    </w:rPr>
  </w:style>
  <w:style w:type="table" w:styleId="39">
    <w:name w:val="Light Grid"/>
    <w:basedOn w:val="a4"/>
    <w:uiPriority w:val="62"/>
    <w:semiHidden/>
    <w:unhideWhenUsed/>
    <w:rsid w:val="004C484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a">
    <w:name w:val="Light Grid Accent 1"/>
    <w:basedOn w:val="a4"/>
    <w:uiPriority w:val="62"/>
    <w:semiHidden/>
    <w:unhideWhenUsed/>
    <w:rsid w:val="004C4840"/>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3b">
    <w:name w:val="Light Grid Accent 2"/>
    <w:basedOn w:val="a4"/>
    <w:uiPriority w:val="62"/>
    <w:semiHidden/>
    <w:unhideWhenUsed/>
    <w:rsid w:val="004C4840"/>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c">
    <w:name w:val="Light Grid Accent 3"/>
    <w:basedOn w:val="a4"/>
    <w:uiPriority w:val="62"/>
    <w:semiHidden/>
    <w:unhideWhenUsed/>
    <w:rsid w:val="004C4840"/>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3d">
    <w:name w:val="Light Grid Accent 4"/>
    <w:basedOn w:val="a4"/>
    <w:uiPriority w:val="62"/>
    <w:semiHidden/>
    <w:unhideWhenUsed/>
    <w:rsid w:val="004C4840"/>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3e">
    <w:name w:val="Light Grid Accent 5"/>
    <w:basedOn w:val="a4"/>
    <w:uiPriority w:val="62"/>
    <w:semiHidden/>
    <w:unhideWhenUsed/>
    <w:rsid w:val="004C4840"/>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3f">
    <w:name w:val="Light Grid Accent 6"/>
    <w:basedOn w:val="a4"/>
    <w:uiPriority w:val="62"/>
    <w:semiHidden/>
    <w:unhideWhenUsed/>
    <w:rsid w:val="004C4840"/>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2f">
    <w:name w:val="Light List"/>
    <w:basedOn w:val="a4"/>
    <w:uiPriority w:val="61"/>
    <w:semiHidden/>
    <w:unhideWhenUsed/>
    <w:rsid w:val="004C484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f0">
    <w:name w:val="Light List Accent 1"/>
    <w:basedOn w:val="a4"/>
    <w:uiPriority w:val="61"/>
    <w:semiHidden/>
    <w:unhideWhenUsed/>
    <w:rsid w:val="004C4840"/>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f1">
    <w:name w:val="Light List Accent 2"/>
    <w:basedOn w:val="a4"/>
    <w:uiPriority w:val="61"/>
    <w:semiHidden/>
    <w:unhideWhenUsed/>
    <w:rsid w:val="004C4840"/>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2f2">
    <w:name w:val="Light List Accent 3"/>
    <w:basedOn w:val="a4"/>
    <w:uiPriority w:val="61"/>
    <w:semiHidden/>
    <w:unhideWhenUsed/>
    <w:rsid w:val="004C4840"/>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2f3">
    <w:name w:val="Light List Accent 4"/>
    <w:basedOn w:val="a4"/>
    <w:uiPriority w:val="61"/>
    <w:semiHidden/>
    <w:unhideWhenUsed/>
    <w:rsid w:val="004C4840"/>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2f4">
    <w:name w:val="Light List Accent 5"/>
    <w:basedOn w:val="a4"/>
    <w:uiPriority w:val="61"/>
    <w:semiHidden/>
    <w:unhideWhenUsed/>
    <w:rsid w:val="004C4840"/>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2f5">
    <w:name w:val="Light List Accent 6"/>
    <w:basedOn w:val="a4"/>
    <w:uiPriority w:val="61"/>
    <w:semiHidden/>
    <w:unhideWhenUsed/>
    <w:rsid w:val="004C4840"/>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17">
    <w:name w:val="Light Shading"/>
    <w:basedOn w:val="a4"/>
    <w:uiPriority w:val="60"/>
    <w:semiHidden/>
    <w:unhideWhenUsed/>
    <w:rsid w:val="004C4840"/>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8">
    <w:name w:val="Light Shading Accent 1"/>
    <w:basedOn w:val="a4"/>
    <w:uiPriority w:val="60"/>
    <w:semiHidden/>
    <w:unhideWhenUsed/>
    <w:rsid w:val="004C4840"/>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19">
    <w:name w:val="Light Shading Accent 2"/>
    <w:basedOn w:val="a4"/>
    <w:uiPriority w:val="60"/>
    <w:semiHidden/>
    <w:unhideWhenUsed/>
    <w:rsid w:val="004C4840"/>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1a">
    <w:name w:val="Light Shading Accent 3"/>
    <w:basedOn w:val="a4"/>
    <w:uiPriority w:val="60"/>
    <w:semiHidden/>
    <w:unhideWhenUsed/>
    <w:rsid w:val="004C4840"/>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1b">
    <w:name w:val="Light Shading Accent 4"/>
    <w:basedOn w:val="a4"/>
    <w:uiPriority w:val="60"/>
    <w:semiHidden/>
    <w:unhideWhenUsed/>
    <w:rsid w:val="004C4840"/>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1c">
    <w:name w:val="Light Shading Accent 5"/>
    <w:basedOn w:val="a4"/>
    <w:uiPriority w:val="60"/>
    <w:semiHidden/>
    <w:unhideWhenUsed/>
    <w:rsid w:val="004C4840"/>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1d">
    <w:name w:val="Light Shading Accent 6"/>
    <w:basedOn w:val="a4"/>
    <w:uiPriority w:val="60"/>
    <w:semiHidden/>
    <w:unhideWhenUsed/>
    <w:rsid w:val="004C4840"/>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afff4">
    <w:name w:val="List"/>
    <w:basedOn w:val="a2"/>
    <w:uiPriority w:val="99"/>
    <w:semiHidden/>
    <w:unhideWhenUsed/>
    <w:rsid w:val="004C4840"/>
    <w:pPr>
      <w:ind w:left="360" w:hanging="360"/>
      <w:contextualSpacing/>
    </w:pPr>
  </w:style>
  <w:style w:type="paragraph" w:styleId="2f6">
    <w:name w:val="List 2"/>
    <w:basedOn w:val="a2"/>
    <w:uiPriority w:val="99"/>
    <w:semiHidden/>
    <w:unhideWhenUsed/>
    <w:rsid w:val="004C4840"/>
    <w:pPr>
      <w:ind w:left="720" w:hanging="360"/>
      <w:contextualSpacing/>
    </w:pPr>
  </w:style>
  <w:style w:type="paragraph" w:styleId="3f0">
    <w:name w:val="List 3"/>
    <w:basedOn w:val="a2"/>
    <w:uiPriority w:val="99"/>
    <w:semiHidden/>
    <w:unhideWhenUsed/>
    <w:rsid w:val="004C4840"/>
    <w:pPr>
      <w:ind w:left="1080" w:hanging="360"/>
      <w:contextualSpacing/>
    </w:pPr>
  </w:style>
  <w:style w:type="paragraph" w:styleId="45">
    <w:name w:val="List 4"/>
    <w:basedOn w:val="a2"/>
    <w:uiPriority w:val="99"/>
    <w:semiHidden/>
    <w:unhideWhenUsed/>
    <w:rsid w:val="004C4840"/>
    <w:pPr>
      <w:ind w:left="1440" w:hanging="360"/>
      <w:contextualSpacing/>
    </w:pPr>
  </w:style>
  <w:style w:type="paragraph" w:styleId="55">
    <w:name w:val="List 5"/>
    <w:basedOn w:val="a2"/>
    <w:uiPriority w:val="99"/>
    <w:semiHidden/>
    <w:unhideWhenUsed/>
    <w:rsid w:val="004C4840"/>
    <w:pPr>
      <w:ind w:left="1800" w:hanging="360"/>
      <w:contextualSpacing/>
    </w:pPr>
  </w:style>
  <w:style w:type="paragraph" w:styleId="a0">
    <w:name w:val="List Bullet"/>
    <w:basedOn w:val="a2"/>
    <w:uiPriority w:val="99"/>
    <w:semiHidden/>
    <w:unhideWhenUsed/>
    <w:rsid w:val="004C4840"/>
    <w:pPr>
      <w:numPr>
        <w:numId w:val="9"/>
      </w:numPr>
      <w:contextualSpacing/>
    </w:pPr>
  </w:style>
  <w:style w:type="paragraph" w:styleId="20">
    <w:name w:val="List Bullet 2"/>
    <w:basedOn w:val="a2"/>
    <w:uiPriority w:val="99"/>
    <w:semiHidden/>
    <w:unhideWhenUsed/>
    <w:rsid w:val="004C4840"/>
    <w:pPr>
      <w:numPr>
        <w:numId w:val="10"/>
      </w:numPr>
      <w:contextualSpacing/>
    </w:pPr>
  </w:style>
  <w:style w:type="paragraph" w:styleId="30">
    <w:name w:val="List Bullet 3"/>
    <w:basedOn w:val="a2"/>
    <w:uiPriority w:val="99"/>
    <w:semiHidden/>
    <w:unhideWhenUsed/>
    <w:rsid w:val="004C4840"/>
    <w:pPr>
      <w:numPr>
        <w:numId w:val="11"/>
      </w:numPr>
      <w:contextualSpacing/>
    </w:pPr>
  </w:style>
  <w:style w:type="paragraph" w:styleId="40">
    <w:name w:val="List Bullet 4"/>
    <w:basedOn w:val="a2"/>
    <w:uiPriority w:val="99"/>
    <w:semiHidden/>
    <w:unhideWhenUsed/>
    <w:rsid w:val="004C4840"/>
    <w:pPr>
      <w:numPr>
        <w:numId w:val="12"/>
      </w:numPr>
      <w:contextualSpacing/>
    </w:pPr>
  </w:style>
  <w:style w:type="paragraph" w:styleId="50">
    <w:name w:val="List Bullet 5"/>
    <w:basedOn w:val="a2"/>
    <w:uiPriority w:val="99"/>
    <w:semiHidden/>
    <w:unhideWhenUsed/>
    <w:rsid w:val="004C4840"/>
    <w:pPr>
      <w:numPr>
        <w:numId w:val="13"/>
      </w:numPr>
      <w:contextualSpacing/>
    </w:pPr>
  </w:style>
  <w:style w:type="paragraph" w:styleId="afff5">
    <w:name w:val="List Continue"/>
    <w:basedOn w:val="a2"/>
    <w:uiPriority w:val="99"/>
    <w:semiHidden/>
    <w:unhideWhenUsed/>
    <w:rsid w:val="004C4840"/>
    <w:pPr>
      <w:spacing w:after="120"/>
      <w:ind w:left="360"/>
      <w:contextualSpacing/>
    </w:pPr>
  </w:style>
  <w:style w:type="paragraph" w:styleId="2f7">
    <w:name w:val="List Continue 2"/>
    <w:basedOn w:val="a2"/>
    <w:uiPriority w:val="99"/>
    <w:semiHidden/>
    <w:unhideWhenUsed/>
    <w:rsid w:val="004C4840"/>
    <w:pPr>
      <w:spacing w:after="120"/>
      <w:ind w:left="720"/>
      <w:contextualSpacing/>
    </w:pPr>
  </w:style>
  <w:style w:type="paragraph" w:styleId="3f1">
    <w:name w:val="List Continue 3"/>
    <w:basedOn w:val="a2"/>
    <w:uiPriority w:val="99"/>
    <w:semiHidden/>
    <w:unhideWhenUsed/>
    <w:rsid w:val="004C4840"/>
    <w:pPr>
      <w:spacing w:after="120"/>
      <w:ind w:left="1080"/>
      <w:contextualSpacing/>
    </w:pPr>
  </w:style>
  <w:style w:type="paragraph" w:styleId="46">
    <w:name w:val="List Continue 4"/>
    <w:basedOn w:val="a2"/>
    <w:uiPriority w:val="99"/>
    <w:semiHidden/>
    <w:unhideWhenUsed/>
    <w:rsid w:val="004C4840"/>
    <w:pPr>
      <w:spacing w:after="120"/>
      <w:ind w:left="1440"/>
      <w:contextualSpacing/>
    </w:pPr>
  </w:style>
  <w:style w:type="paragraph" w:styleId="56">
    <w:name w:val="List Continue 5"/>
    <w:basedOn w:val="a2"/>
    <w:uiPriority w:val="99"/>
    <w:semiHidden/>
    <w:unhideWhenUsed/>
    <w:rsid w:val="004C4840"/>
    <w:pPr>
      <w:spacing w:after="120"/>
      <w:ind w:left="1800"/>
      <w:contextualSpacing/>
    </w:pPr>
  </w:style>
  <w:style w:type="paragraph" w:styleId="a">
    <w:name w:val="List Number"/>
    <w:basedOn w:val="a2"/>
    <w:uiPriority w:val="99"/>
    <w:semiHidden/>
    <w:unhideWhenUsed/>
    <w:rsid w:val="004C4840"/>
    <w:pPr>
      <w:numPr>
        <w:numId w:val="14"/>
      </w:numPr>
      <w:contextualSpacing/>
    </w:pPr>
  </w:style>
  <w:style w:type="paragraph" w:styleId="2">
    <w:name w:val="List Number 2"/>
    <w:basedOn w:val="a2"/>
    <w:uiPriority w:val="99"/>
    <w:semiHidden/>
    <w:unhideWhenUsed/>
    <w:rsid w:val="004C4840"/>
    <w:pPr>
      <w:numPr>
        <w:numId w:val="15"/>
      </w:numPr>
      <w:contextualSpacing/>
    </w:pPr>
  </w:style>
  <w:style w:type="paragraph" w:styleId="3">
    <w:name w:val="List Number 3"/>
    <w:basedOn w:val="a2"/>
    <w:uiPriority w:val="99"/>
    <w:semiHidden/>
    <w:unhideWhenUsed/>
    <w:rsid w:val="004C4840"/>
    <w:pPr>
      <w:numPr>
        <w:numId w:val="16"/>
      </w:numPr>
      <w:contextualSpacing/>
    </w:pPr>
  </w:style>
  <w:style w:type="paragraph" w:styleId="4">
    <w:name w:val="List Number 4"/>
    <w:basedOn w:val="a2"/>
    <w:uiPriority w:val="99"/>
    <w:semiHidden/>
    <w:unhideWhenUsed/>
    <w:rsid w:val="004C4840"/>
    <w:pPr>
      <w:numPr>
        <w:numId w:val="17"/>
      </w:numPr>
      <w:contextualSpacing/>
    </w:pPr>
  </w:style>
  <w:style w:type="paragraph" w:styleId="5">
    <w:name w:val="List Number 5"/>
    <w:basedOn w:val="a2"/>
    <w:uiPriority w:val="99"/>
    <w:semiHidden/>
    <w:unhideWhenUsed/>
    <w:rsid w:val="004C4840"/>
    <w:pPr>
      <w:numPr>
        <w:numId w:val="18"/>
      </w:numPr>
      <w:contextualSpacing/>
    </w:pPr>
  </w:style>
  <w:style w:type="paragraph" w:styleId="afff6">
    <w:name w:val="List Paragraph"/>
    <w:basedOn w:val="a2"/>
    <w:uiPriority w:val="34"/>
    <w:qFormat/>
    <w:rsid w:val="004C4840"/>
    <w:pPr>
      <w:ind w:left="720"/>
      <w:contextualSpacing/>
    </w:pPr>
  </w:style>
  <w:style w:type="table" w:styleId="1e">
    <w:name w:val="List Table 1 Light"/>
    <w:basedOn w:val="a4"/>
    <w:uiPriority w:val="46"/>
    <w:rsid w:val="004C4840"/>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4C4840"/>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20">
    <w:name w:val="List Table 1 Light Accent 2"/>
    <w:basedOn w:val="a4"/>
    <w:uiPriority w:val="46"/>
    <w:rsid w:val="004C4840"/>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1-30">
    <w:name w:val="List Table 1 Light Accent 3"/>
    <w:basedOn w:val="a4"/>
    <w:uiPriority w:val="46"/>
    <w:rsid w:val="004C4840"/>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1-40">
    <w:name w:val="List Table 1 Light Accent 4"/>
    <w:basedOn w:val="a4"/>
    <w:uiPriority w:val="46"/>
    <w:rsid w:val="004C4840"/>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1-50">
    <w:name w:val="List Table 1 Light Accent 5"/>
    <w:basedOn w:val="a4"/>
    <w:uiPriority w:val="46"/>
    <w:rsid w:val="004C4840"/>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1-60">
    <w:name w:val="List Table 1 Light Accent 6"/>
    <w:basedOn w:val="a4"/>
    <w:uiPriority w:val="46"/>
    <w:rsid w:val="004C4840"/>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2f8">
    <w:name w:val="List Table 2"/>
    <w:basedOn w:val="a4"/>
    <w:uiPriority w:val="47"/>
    <w:rsid w:val="004C4840"/>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4C4840"/>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0">
    <w:name w:val="List Table 2 Accent 2"/>
    <w:basedOn w:val="a4"/>
    <w:uiPriority w:val="47"/>
    <w:rsid w:val="004C4840"/>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0">
    <w:name w:val="List Table 2 Accent 3"/>
    <w:basedOn w:val="a4"/>
    <w:uiPriority w:val="47"/>
    <w:rsid w:val="004C4840"/>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0">
    <w:name w:val="List Table 2 Accent 4"/>
    <w:basedOn w:val="a4"/>
    <w:uiPriority w:val="47"/>
    <w:rsid w:val="004C4840"/>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0">
    <w:name w:val="List Table 2 Accent 5"/>
    <w:basedOn w:val="a4"/>
    <w:uiPriority w:val="47"/>
    <w:rsid w:val="004C4840"/>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0">
    <w:name w:val="List Table 2 Accent 6"/>
    <w:basedOn w:val="a4"/>
    <w:uiPriority w:val="47"/>
    <w:rsid w:val="004C4840"/>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f2">
    <w:name w:val="List Table 3"/>
    <w:basedOn w:val="a4"/>
    <w:uiPriority w:val="48"/>
    <w:rsid w:val="004C4840"/>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4C4840"/>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3-20">
    <w:name w:val="List Table 3 Accent 2"/>
    <w:basedOn w:val="a4"/>
    <w:uiPriority w:val="48"/>
    <w:rsid w:val="004C4840"/>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3-30">
    <w:name w:val="List Table 3 Accent 3"/>
    <w:basedOn w:val="a4"/>
    <w:uiPriority w:val="48"/>
    <w:rsid w:val="004C4840"/>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3-40">
    <w:name w:val="List Table 3 Accent 4"/>
    <w:basedOn w:val="a4"/>
    <w:uiPriority w:val="48"/>
    <w:rsid w:val="004C4840"/>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3-50">
    <w:name w:val="List Table 3 Accent 5"/>
    <w:basedOn w:val="a4"/>
    <w:uiPriority w:val="48"/>
    <w:rsid w:val="004C4840"/>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3-60">
    <w:name w:val="List Table 3 Accent 6"/>
    <w:basedOn w:val="a4"/>
    <w:uiPriority w:val="48"/>
    <w:rsid w:val="004C4840"/>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47">
    <w:name w:val="List Table 4"/>
    <w:basedOn w:val="a4"/>
    <w:uiPriority w:val="49"/>
    <w:rsid w:val="004C484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4C4840"/>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0">
    <w:name w:val="List Table 4 Accent 2"/>
    <w:basedOn w:val="a4"/>
    <w:uiPriority w:val="49"/>
    <w:rsid w:val="004C4840"/>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0">
    <w:name w:val="List Table 4 Accent 3"/>
    <w:basedOn w:val="a4"/>
    <w:uiPriority w:val="49"/>
    <w:rsid w:val="004C4840"/>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0">
    <w:name w:val="List Table 4 Accent 4"/>
    <w:basedOn w:val="a4"/>
    <w:uiPriority w:val="49"/>
    <w:rsid w:val="004C4840"/>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0">
    <w:name w:val="List Table 4 Accent 5"/>
    <w:basedOn w:val="a4"/>
    <w:uiPriority w:val="49"/>
    <w:rsid w:val="004C4840"/>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0">
    <w:name w:val="List Table 4 Accent 6"/>
    <w:basedOn w:val="a4"/>
    <w:uiPriority w:val="49"/>
    <w:rsid w:val="004C4840"/>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7">
    <w:name w:val="List Table 5 Dark"/>
    <w:basedOn w:val="a4"/>
    <w:uiPriority w:val="50"/>
    <w:rsid w:val="004C4840"/>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4C4840"/>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4C4840"/>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4C4840"/>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4C4840"/>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4C4840"/>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4C4840"/>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4C4840"/>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4C4840"/>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0">
    <w:name w:val="List Table 6 Colorful Accent 2"/>
    <w:basedOn w:val="a4"/>
    <w:uiPriority w:val="51"/>
    <w:rsid w:val="004C4840"/>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0">
    <w:name w:val="List Table 6 Colorful Accent 3"/>
    <w:basedOn w:val="a4"/>
    <w:uiPriority w:val="51"/>
    <w:rsid w:val="004C4840"/>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0">
    <w:name w:val="List Table 6 Colorful Accent 4"/>
    <w:basedOn w:val="a4"/>
    <w:uiPriority w:val="51"/>
    <w:rsid w:val="004C4840"/>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0">
    <w:name w:val="List Table 6 Colorful Accent 5"/>
    <w:basedOn w:val="a4"/>
    <w:uiPriority w:val="51"/>
    <w:rsid w:val="004C4840"/>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0">
    <w:name w:val="List Table 6 Colorful Accent 6"/>
    <w:basedOn w:val="a4"/>
    <w:uiPriority w:val="51"/>
    <w:rsid w:val="004C4840"/>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3">
    <w:name w:val="List Table 7 Colorful"/>
    <w:basedOn w:val="a4"/>
    <w:uiPriority w:val="52"/>
    <w:rsid w:val="004C4840"/>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4C4840"/>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4C4840"/>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4C4840"/>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4C4840"/>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4C4840"/>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4C4840"/>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7">
    <w:name w:val="macro"/>
    <w:link w:val="afff8"/>
    <w:uiPriority w:val="99"/>
    <w:semiHidden/>
    <w:unhideWhenUsed/>
    <w:rsid w:val="004C4840"/>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sz w:val="20"/>
      <w:szCs w:val="20"/>
      <w:lang w:val="en-GB"/>
    </w:rPr>
  </w:style>
  <w:style w:type="character" w:customStyle="1" w:styleId="afff8">
    <w:name w:val="マクロ文字列 (文字)"/>
    <w:basedOn w:val="a3"/>
    <w:link w:val="afff7"/>
    <w:uiPriority w:val="99"/>
    <w:semiHidden/>
    <w:rsid w:val="004C4840"/>
    <w:rPr>
      <w:rFonts w:ascii="Consolas" w:hAnsi="Consolas"/>
      <w:sz w:val="20"/>
      <w:szCs w:val="20"/>
      <w:lang w:val="en-GB"/>
    </w:rPr>
  </w:style>
  <w:style w:type="table" w:styleId="82">
    <w:name w:val="Medium Grid 1"/>
    <w:basedOn w:val="a4"/>
    <w:uiPriority w:val="67"/>
    <w:semiHidden/>
    <w:unhideWhenUsed/>
    <w:rsid w:val="004C484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3">
    <w:name w:val="Medium Grid 1 Accent 1"/>
    <w:basedOn w:val="a4"/>
    <w:uiPriority w:val="67"/>
    <w:semiHidden/>
    <w:unhideWhenUsed/>
    <w:rsid w:val="004C4840"/>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84">
    <w:name w:val="Medium Grid 1 Accent 2"/>
    <w:basedOn w:val="a4"/>
    <w:uiPriority w:val="67"/>
    <w:semiHidden/>
    <w:unhideWhenUsed/>
    <w:rsid w:val="004C4840"/>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85">
    <w:name w:val="Medium Grid 1 Accent 3"/>
    <w:basedOn w:val="a4"/>
    <w:uiPriority w:val="67"/>
    <w:semiHidden/>
    <w:unhideWhenUsed/>
    <w:rsid w:val="004C4840"/>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86">
    <w:name w:val="Medium Grid 1 Accent 4"/>
    <w:basedOn w:val="a4"/>
    <w:uiPriority w:val="67"/>
    <w:semiHidden/>
    <w:unhideWhenUsed/>
    <w:rsid w:val="004C4840"/>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87">
    <w:name w:val="Medium Grid 1 Accent 5"/>
    <w:basedOn w:val="a4"/>
    <w:uiPriority w:val="67"/>
    <w:semiHidden/>
    <w:unhideWhenUsed/>
    <w:rsid w:val="004C4840"/>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88">
    <w:name w:val="Medium Grid 1 Accent 6"/>
    <w:basedOn w:val="a4"/>
    <w:uiPriority w:val="67"/>
    <w:semiHidden/>
    <w:unhideWhenUsed/>
    <w:rsid w:val="004C4840"/>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92">
    <w:name w:val="Medium Grid 2"/>
    <w:basedOn w:val="a4"/>
    <w:uiPriority w:val="68"/>
    <w:semiHidden/>
    <w:unhideWhenUsed/>
    <w:rsid w:val="004C4840"/>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3">
    <w:name w:val="Medium Grid 2 Accent 1"/>
    <w:basedOn w:val="a4"/>
    <w:uiPriority w:val="68"/>
    <w:semiHidden/>
    <w:unhideWhenUsed/>
    <w:rsid w:val="004C4840"/>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94">
    <w:name w:val="Medium Grid 2 Accent 2"/>
    <w:basedOn w:val="a4"/>
    <w:uiPriority w:val="68"/>
    <w:semiHidden/>
    <w:unhideWhenUsed/>
    <w:rsid w:val="004C4840"/>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95">
    <w:name w:val="Medium Grid 2 Accent 3"/>
    <w:basedOn w:val="a4"/>
    <w:uiPriority w:val="68"/>
    <w:semiHidden/>
    <w:unhideWhenUsed/>
    <w:rsid w:val="004C4840"/>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96">
    <w:name w:val="Medium Grid 2 Accent 4"/>
    <w:basedOn w:val="a4"/>
    <w:uiPriority w:val="68"/>
    <w:semiHidden/>
    <w:unhideWhenUsed/>
    <w:rsid w:val="004C4840"/>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97">
    <w:name w:val="Medium Grid 2 Accent 5"/>
    <w:basedOn w:val="a4"/>
    <w:uiPriority w:val="68"/>
    <w:semiHidden/>
    <w:unhideWhenUsed/>
    <w:rsid w:val="004C4840"/>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98">
    <w:name w:val="Medium Grid 2 Accent 6"/>
    <w:basedOn w:val="a4"/>
    <w:uiPriority w:val="68"/>
    <w:semiHidden/>
    <w:unhideWhenUsed/>
    <w:rsid w:val="004C4840"/>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100">
    <w:name w:val="Medium Grid 3"/>
    <w:basedOn w:val="a4"/>
    <w:uiPriority w:val="69"/>
    <w:semiHidden/>
    <w:unhideWhenUsed/>
    <w:rsid w:val="004C484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4"/>
    <w:uiPriority w:val="69"/>
    <w:semiHidden/>
    <w:unhideWhenUsed/>
    <w:rsid w:val="004C484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102">
    <w:name w:val="Medium Grid 3 Accent 2"/>
    <w:basedOn w:val="a4"/>
    <w:uiPriority w:val="69"/>
    <w:semiHidden/>
    <w:unhideWhenUsed/>
    <w:rsid w:val="004C484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103">
    <w:name w:val="Medium Grid 3 Accent 3"/>
    <w:basedOn w:val="a4"/>
    <w:uiPriority w:val="69"/>
    <w:semiHidden/>
    <w:unhideWhenUsed/>
    <w:rsid w:val="004C484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104">
    <w:name w:val="Medium Grid 3 Accent 4"/>
    <w:basedOn w:val="a4"/>
    <w:uiPriority w:val="69"/>
    <w:semiHidden/>
    <w:unhideWhenUsed/>
    <w:rsid w:val="004C484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105">
    <w:name w:val="Medium Grid 3 Accent 5"/>
    <w:basedOn w:val="a4"/>
    <w:uiPriority w:val="69"/>
    <w:semiHidden/>
    <w:unhideWhenUsed/>
    <w:rsid w:val="004C484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106">
    <w:name w:val="Medium Grid 3 Accent 6"/>
    <w:basedOn w:val="a4"/>
    <w:uiPriority w:val="69"/>
    <w:semiHidden/>
    <w:unhideWhenUsed/>
    <w:rsid w:val="004C484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64">
    <w:name w:val="Medium List 1"/>
    <w:basedOn w:val="a4"/>
    <w:uiPriority w:val="65"/>
    <w:semiHidden/>
    <w:unhideWhenUsed/>
    <w:rsid w:val="004C4840"/>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5">
    <w:name w:val="Medium List 1 Accent 1"/>
    <w:basedOn w:val="a4"/>
    <w:uiPriority w:val="65"/>
    <w:semiHidden/>
    <w:unhideWhenUsed/>
    <w:rsid w:val="004C4840"/>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66">
    <w:name w:val="Medium List 1 Accent 2"/>
    <w:basedOn w:val="a4"/>
    <w:uiPriority w:val="65"/>
    <w:semiHidden/>
    <w:unhideWhenUsed/>
    <w:rsid w:val="004C4840"/>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67">
    <w:name w:val="Medium List 1 Accent 3"/>
    <w:basedOn w:val="a4"/>
    <w:uiPriority w:val="65"/>
    <w:semiHidden/>
    <w:unhideWhenUsed/>
    <w:rsid w:val="004C4840"/>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68">
    <w:name w:val="Medium List 1 Accent 4"/>
    <w:basedOn w:val="a4"/>
    <w:uiPriority w:val="65"/>
    <w:semiHidden/>
    <w:unhideWhenUsed/>
    <w:rsid w:val="004C4840"/>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69">
    <w:name w:val="Medium List 1 Accent 5"/>
    <w:basedOn w:val="a4"/>
    <w:uiPriority w:val="65"/>
    <w:semiHidden/>
    <w:unhideWhenUsed/>
    <w:rsid w:val="004C4840"/>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6a">
    <w:name w:val="Medium List 1 Accent 6"/>
    <w:basedOn w:val="a4"/>
    <w:uiPriority w:val="65"/>
    <w:semiHidden/>
    <w:unhideWhenUsed/>
    <w:rsid w:val="004C4840"/>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74">
    <w:name w:val="Medium List 2"/>
    <w:basedOn w:val="a4"/>
    <w:uiPriority w:val="66"/>
    <w:semiHidden/>
    <w:unhideWhenUsed/>
    <w:rsid w:val="004C4840"/>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1"/>
    <w:basedOn w:val="a4"/>
    <w:uiPriority w:val="66"/>
    <w:semiHidden/>
    <w:unhideWhenUsed/>
    <w:rsid w:val="004C4840"/>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2"/>
    <w:basedOn w:val="a4"/>
    <w:uiPriority w:val="66"/>
    <w:semiHidden/>
    <w:unhideWhenUsed/>
    <w:rsid w:val="004C4840"/>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3"/>
    <w:basedOn w:val="a4"/>
    <w:uiPriority w:val="66"/>
    <w:semiHidden/>
    <w:unhideWhenUsed/>
    <w:rsid w:val="004C4840"/>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4"/>
    <w:basedOn w:val="a4"/>
    <w:uiPriority w:val="66"/>
    <w:semiHidden/>
    <w:unhideWhenUsed/>
    <w:rsid w:val="004C4840"/>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5"/>
    <w:basedOn w:val="a4"/>
    <w:uiPriority w:val="66"/>
    <w:semiHidden/>
    <w:unhideWhenUsed/>
    <w:rsid w:val="004C4840"/>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a">
    <w:name w:val="Medium List 2 Accent 6"/>
    <w:basedOn w:val="a4"/>
    <w:uiPriority w:val="66"/>
    <w:semiHidden/>
    <w:unhideWhenUsed/>
    <w:rsid w:val="004C4840"/>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48">
    <w:name w:val="Medium Shading 1"/>
    <w:basedOn w:val="a4"/>
    <w:uiPriority w:val="63"/>
    <w:semiHidden/>
    <w:unhideWhenUsed/>
    <w:rsid w:val="004C484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9">
    <w:name w:val="Medium Shading 1 Accent 1"/>
    <w:basedOn w:val="a4"/>
    <w:uiPriority w:val="63"/>
    <w:semiHidden/>
    <w:unhideWhenUsed/>
    <w:rsid w:val="004C4840"/>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4a">
    <w:name w:val="Medium Shading 1 Accent 2"/>
    <w:basedOn w:val="a4"/>
    <w:uiPriority w:val="63"/>
    <w:semiHidden/>
    <w:unhideWhenUsed/>
    <w:rsid w:val="004C4840"/>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4b">
    <w:name w:val="Medium Shading 1 Accent 3"/>
    <w:basedOn w:val="a4"/>
    <w:uiPriority w:val="63"/>
    <w:semiHidden/>
    <w:unhideWhenUsed/>
    <w:rsid w:val="004C4840"/>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4c">
    <w:name w:val="Medium Shading 1 Accent 4"/>
    <w:basedOn w:val="a4"/>
    <w:uiPriority w:val="63"/>
    <w:semiHidden/>
    <w:unhideWhenUsed/>
    <w:rsid w:val="004C4840"/>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4d">
    <w:name w:val="Medium Shading 1 Accent 5"/>
    <w:basedOn w:val="a4"/>
    <w:uiPriority w:val="63"/>
    <w:semiHidden/>
    <w:unhideWhenUsed/>
    <w:rsid w:val="004C4840"/>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4e">
    <w:name w:val="Medium Shading 1 Accent 6"/>
    <w:basedOn w:val="a4"/>
    <w:uiPriority w:val="63"/>
    <w:semiHidden/>
    <w:unhideWhenUsed/>
    <w:rsid w:val="004C4840"/>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58">
    <w:name w:val="Medium Shading 2"/>
    <w:basedOn w:val="a4"/>
    <w:uiPriority w:val="64"/>
    <w:semiHidden/>
    <w:unhideWhenUsed/>
    <w:rsid w:val="004C484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9">
    <w:name w:val="Medium Shading 2 Accent 1"/>
    <w:basedOn w:val="a4"/>
    <w:uiPriority w:val="64"/>
    <w:semiHidden/>
    <w:unhideWhenUsed/>
    <w:rsid w:val="004C484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a">
    <w:name w:val="Medium Shading 2 Accent 2"/>
    <w:basedOn w:val="a4"/>
    <w:uiPriority w:val="64"/>
    <w:semiHidden/>
    <w:unhideWhenUsed/>
    <w:rsid w:val="004C484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b">
    <w:name w:val="Medium Shading 2 Accent 3"/>
    <w:basedOn w:val="a4"/>
    <w:uiPriority w:val="64"/>
    <w:semiHidden/>
    <w:unhideWhenUsed/>
    <w:rsid w:val="004C484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c">
    <w:name w:val="Medium Shading 2 Accent 4"/>
    <w:basedOn w:val="a4"/>
    <w:uiPriority w:val="64"/>
    <w:semiHidden/>
    <w:unhideWhenUsed/>
    <w:rsid w:val="004C484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d">
    <w:name w:val="Medium Shading 2 Accent 5"/>
    <w:basedOn w:val="a4"/>
    <w:uiPriority w:val="64"/>
    <w:semiHidden/>
    <w:unhideWhenUsed/>
    <w:rsid w:val="004C484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e">
    <w:name w:val="Medium Shading 2 Accent 6"/>
    <w:basedOn w:val="a4"/>
    <w:uiPriority w:val="64"/>
    <w:semiHidden/>
    <w:unhideWhenUsed/>
    <w:rsid w:val="004C484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afff9">
    <w:name w:val="Mention"/>
    <w:basedOn w:val="a3"/>
    <w:uiPriority w:val="99"/>
    <w:rsid w:val="004C4840"/>
    <w:rPr>
      <w:color w:val="2B579A"/>
      <w:shd w:val="clear" w:color="auto" w:fill="E1DFDD"/>
    </w:rPr>
  </w:style>
  <w:style w:type="paragraph" w:styleId="afffa">
    <w:name w:val="Message Header"/>
    <w:basedOn w:val="a2"/>
    <w:link w:val="afffb"/>
    <w:uiPriority w:val="99"/>
    <w:semiHidden/>
    <w:unhideWhenUsed/>
    <w:rsid w:val="004C4840"/>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rPr>
  </w:style>
  <w:style w:type="character" w:customStyle="1" w:styleId="afffb">
    <w:name w:val="メッセージ見出し (文字)"/>
    <w:basedOn w:val="a3"/>
    <w:link w:val="afffa"/>
    <w:uiPriority w:val="99"/>
    <w:semiHidden/>
    <w:rsid w:val="004C4840"/>
    <w:rPr>
      <w:rFonts w:asciiTheme="majorHAnsi" w:eastAsiaTheme="majorEastAsia" w:hAnsiTheme="majorHAnsi" w:cstheme="majorBidi"/>
      <w:sz w:val="24"/>
      <w:shd w:val="pct20" w:color="auto" w:fill="auto"/>
      <w:lang w:val="en-GB"/>
    </w:rPr>
  </w:style>
  <w:style w:type="paragraph" w:styleId="afffc">
    <w:name w:val="No Spacing"/>
    <w:uiPriority w:val="1"/>
    <w:qFormat/>
    <w:rsid w:val="004C4840"/>
    <w:pPr>
      <w:widowControl w:val="0"/>
      <w:jc w:val="both"/>
    </w:pPr>
    <w:rPr>
      <w:lang w:val="en-GB"/>
    </w:rPr>
  </w:style>
  <w:style w:type="paragraph" w:styleId="afffd">
    <w:name w:val="Normal Indent"/>
    <w:basedOn w:val="a2"/>
    <w:uiPriority w:val="99"/>
    <w:semiHidden/>
    <w:unhideWhenUsed/>
    <w:rsid w:val="004C4840"/>
    <w:pPr>
      <w:ind w:left="720"/>
    </w:pPr>
  </w:style>
  <w:style w:type="paragraph" w:styleId="afffe">
    <w:name w:val="Note Heading"/>
    <w:basedOn w:val="a2"/>
    <w:next w:val="a2"/>
    <w:link w:val="affff"/>
    <w:uiPriority w:val="99"/>
    <w:semiHidden/>
    <w:unhideWhenUsed/>
    <w:rsid w:val="004C4840"/>
  </w:style>
  <w:style w:type="character" w:customStyle="1" w:styleId="affff">
    <w:name w:val="記 (文字)"/>
    <w:basedOn w:val="a3"/>
    <w:link w:val="afffe"/>
    <w:uiPriority w:val="99"/>
    <w:semiHidden/>
    <w:rsid w:val="004C4840"/>
    <w:rPr>
      <w:lang w:val="en-GB"/>
    </w:rPr>
  </w:style>
  <w:style w:type="character" w:styleId="affff0">
    <w:name w:val="Placeholder Text"/>
    <w:basedOn w:val="a3"/>
    <w:uiPriority w:val="99"/>
    <w:semiHidden/>
    <w:rsid w:val="004C4840"/>
    <w:rPr>
      <w:color w:val="808080"/>
    </w:rPr>
  </w:style>
  <w:style w:type="table" w:styleId="1f">
    <w:name w:val="Plain Table 1"/>
    <w:basedOn w:val="a4"/>
    <w:uiPriority w:val="41"/>
    <w:rsid w:val="004C484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9">
    <w:name w:val="Plain Table 2"/>
    <w:basedOn w:val="a4"/>
    <w:uiPriority w:val="42"/>
    <w:rsid w:val="004C484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f3">
    <w:name w:val="Plain Table 3"/>
    <w:basedOn w:val="a4"/>
    <w:uiPriority w:val="43"/>
    <w:rsid w:val="004C484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f">
    <w:name w:val="Plain Table 4"/>
    <w:basedOn w:val="a4"/>
    <w:uiPriority w:val="44"/>
    <w:rsid w:val="004C484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f">
    <w:name w:val="Plain Table 5"/>
    <w:basedOn w:val="a4"/>
    <w:uiPriority w:val="45"/>
    <w:rsid w:val="004C484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1">
    <w:name w:val="Plain Text"/>
    <w:basedOn w:val="a2"/>
    <w:link w:val="affff2"/>
    <w:uiPriority w:val="99"/>
    <w:semiHidden/>
    <w:unhideWhenUsed/>
    <w:rsid w:val="004C4840"/>
    <w:rPr>
      <w:rFonts w:ascii="Consolas" w:hAnsi="Consolas"/>
      <w:szCs w:val="21"/>
    </w:rPr>
  </w:style>
  <w:style w:type="character" w:customStyle="1" w:styleId="affff2">
    <w:name w:val="書式なし (文字)"/>
    <w:basedOn w:val="a3"/>
    <w:link w:val="affff1"/>
    <w:uiPriority w:val="99"/>
    <w:semiHidden/>
    <w:rsid w:val="004C4840"/>
    <w:rPr>
      <w:rFonts w:ascii="Consolas" w:hAnsi="Consolas"/>
      <w:szCs w:val="21"/>
      <w:lang w:val="en-GB"/>
    </w:rPr>
  </w:style>
  <w:style w:type="paragraph" w:styleId="affff3">
    <w:name w:val="Quote"/>
    <w:basedOn w:val="a2"/>
    <w:next w:val="a2"/>
    <w:link w:val="affff4"/>
    <w:uiPriority w:val="29"/>
    <w:qFormat/>
    <w:rsid w:val="004C4840"/>
    <w:pPr>
      <w:spacing w:before="200" w:after="160"/>
      <w:ind w:left="864" w:right="864"/>
      <w:jc w:val="center"/>
    </w:pPr>
    <w:rPr>
      <w:i/>
      <w:iCs/>
      <w:color w:val="404040" w:themeColor="text1" w:themeTint="BF"/>
    </w:rPr>
  </w:style>
  <w:style w:type="character" w:customStyle="1" w:styleId="affff4">
    <w:name w:val="引用文 (文字)"/>
    <w:basedOn w:val="a3"/>
    <w:link w:val="affff3"/>
    <w:uiPriority w:val="29"/>
    <w:rsid w:val="004C4840"/>
    <w:rPr>
      <w:i/>
      <w:iCs/>
      <w:color w:val="404040" w:themeColor="text1" w:themeTint="BF"/>
      <w:lang w:val="en-GB"/>
    </w:rPr>
  </w:style>
  <w:style w:type="paragraph" w:styleId="affff5">
    <w:name w:val="Salutation"/>
    <w:basedOn w:val="a2"/>
    <w:next w:val="a2"/>
    <w:link w:val="affff6"/>
    <w:uiPriority w:val="99"/>
    <w:semiHidden/>
    <w:unhideWhenUsed/>
    <w:rsid w:val="004C4840"/>
  </w:style>
  <w:style w:type="character" w:customStyle="1" w:styleId="affff6">
    <w:name w:val="挨拶文 (文字)"/>
    <w:basedOn w:val="a3"/>
    <w:link w:val="affff5"/>
    <w:uiPriority w:val="99"/>
    <w:semiHidden/>
    <w:rsid w:val="004C4840"/>
    <w:rPr>
      <w:lang w:val="en-GB"/>
    </w:rPr>
  </w:style>
  <w:style w:type="paragraph" w:styleId="affff7">
    <w:name w:val="Signature"/>
    <w:basedOn w:val="a2"/>
    <w:link w:val="affff8"/>
    <w:uiPriority w:val="99"/>
    <w:semiHidden/>
    <w:unhideWhenUsed/>
    <w:rsid w:val="004C4840"/>
    <w:pPr>
      <w:ind w:left="4320"/>
    </w:pPr>
  </w:style>
  <w:style w:type="character" w:customStyle="1" w:styleId="affff8">
    <w:name w:val="署名 (文字)"/>
    <w:basedOn w:val="a3"/>
    <w:link w:val="affff7"/>
    <w:uiPriority w:val="99"/>
    <w:semiHidden/>
    <w:rsid w:val="004C4840"/>
    <w:rPr>
      <w:lang w:val="en-GB"/>
    </w:rPr>
  </w:style>
  <w:style w:type="character" w:styleId="affff9">
    <w:name w:val="Smart Hyperlink"/>
    <w:basedOn w:val="a3"/>
    <w:uiPriority w:val="99"/>
    <w:rsid w:val="004C4840"/>
    <w:rPr>
      <w:u w:val="dotted"/>
    </w:rPr>
  </w:style>
  <w:style w:type="character" w:styleId="affffa">
    <w:name w:val="Smart Link"/>
    <w:basedOn w:val="a3"/>
    <w:uiPriority w:val="99"/>
    <w:rsid w:val="004C4840"/>
    <w:rPr>
      <w:color w:val="0000FF"/>
      <w:u w:val="single"/>
      <w:shd w:val="clear" w:color="auto" w:fill="F3F2F1"/>
    </w:rPr>
  </w:style>
  <w:style w:type="paragraph" w:styleId="affffb">
    <w:name w:val="Subtitle"/>
    <w:basedOn w:val="a2"/>
    <w:next w:val="a2"/>
    <w:link w:val="affffc"/>
    <w:uiPriority w:val="11"/>
    <w:qFormat/>
    <w:rsid w:val="004C4840"/>
    <w:pPr>
      <w:numPr>
        <w:ilvl w:val="1"/>
      </w:numPr>
      <w:spacing w:after="160"/>
    </w:pPr>
    <w:rPr>
      <w:color w:val="5A5A5A" w:themeColor="text1" w:themeTint="A5"/>
      <w:spacing w:val="15"/>
      <w:sz w:val="22"/>
      <w:szCs w:val="22"/>
    </w:rPr>
  </w:style>
  <w:style w:type="character" w:customStyle="1" w:styleId="affffc">
    <w:name w:val="副題 (文字)"/>
    <w:basedOn w:val="a3"/>
    <w:link w:val="affffb"/>
    <w:uiPriority w:val="11"/>
    <w:rsid w:val="004C4840"/>
    <w:rPr>
      <w:color w:val="5A5A5A" w:themeColor="text1" w:themeTint="A5"/>
      <w:spacing w:val="15"/>
      <w:sz w:val="22"/>
      <w:szCs w:val="22"/>
      <w:lang w:val="en-GB"/>
    </w:rPr>
  </w:style>
  <w:style w:type="character" w:styleId="affffd">
    <w:name w:val="Subtle Emphasis"/>
    <w:basedOn w:val="a3"/>
    <w:uiPriority w:val="19"/>
    <w:qFormat/>
    <w:rsid w:val="004C4840"/>
    <w:rPr>
      <w:i/>
      <w:iCs/>
      <w:color w:val="404040" w:themeColor="text1" w:themeTint="BF"/>
    </w:rPr>
  </w:style>
  <w:style w:type="character" w:styleId="affffe">
    <w:name w:val="Subtle Reference"/>
    <w:basedOn w:val="a3"/>
    <w:uiPriority w:val="31"/>
    <w:qFormat/>
    <w:rsid w:val="004C4840"/>
    <w:rPr>
      <w:smallCaps/>
      <w:color w:val="5A5A5A" w:themeColor="text1" w:themeTint="A5"/>
    </w:rPr>
  </w:style>
  <w:style w:type="table" w:styleId="3-D1">
    <w:name w:val="Table 3D effects 1"/>
    <w:basedOn w:val="a4"/>
    <w:uiPriority w:val="99"/>
    <w:semiHidden/>
    <w:unhideWhenUsed/>
    <w:rsid w:val="004C4840"/>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2">
    <w:name w:val="Table 3D effects 2"/>
    <w:basedOn w:val="a4"/>
    <w:uiPriority w:val="99"/>
    <w:semiHidden/>
    <w:unhideWhenUsed/>
    <w:rsid w:val="004C4840"/>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3">
    <w:name w:val="Table 3D effects 3"/>
    <w:basedOn w:val="a4"/>
    <w:uiPriority w:val="99"/>
    <w:semiHidden/>
    <w:unhideWhenUsed/>
    <w:rsid w:val="004C4840"/>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f0">
    <w:name w:val="Table Classic 1"/>
    <w:basedOn w:val="a4"/>
    <w:uiPriority w:val="99"/>
    <w:semiHidden/>
    <w:unhideWhenUsed/>
    <w:rsid w:val="004C4840"/>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a">
    <w:name w:val="Table Classic 2"/>
    <w:basedOn w:val="a4"/>
    <w:uiPriority w:val="99"/>
    <w:semiHidden/>
    <w:unhideWhenUsed/>
    <w:rsid w:val="004C4840"/>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f4">
    <w:name w:val="Table Classic 3"/>
    <w:basedOn w:val="a4"/>
    <w:uiPriority w:val="99"/>
    <w:semiHidden/>
    <w:unhideWhenUsed/>
    <w:rsid w:val="004C4840"/>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f0">
    <w:name w:val="Table Classic 4"/>
    <w:basedOn w:val="a4"/>
    <w:uiPriority w:val="99"/>
    <w:semiHidden/>
    <w:unhideWhenUsed/>
    <w:rsid w:val="004C4840"/>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f1">
    <w:name w:val="Table Colorful 1"/>
    <w:basedOn w:val="a4"/>
    <w:uiPriority w:val="99"/>
    <w:semiHidden/>
    <w:unhideWhenUsed/>
    <w:rsid w:val="004C4840"/>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b">
    <w:name w:val="Table Colorful 2"/>
    <w:basedOn w:val="a4"/>
    <w:uiPriority w:val="99"/>
    <w:semiHidden/>
    <w:unhideWhenUsed/>
    <w:rsid w:val="004C4840"/>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5">
    <w:name w:val="Table Colorful 3"/>
    <w:basedOn w:val="a4"/>
    <w:uiPriority w:val="99"/>
    <w:semiHidden/>
    <w:unhideWhenUsed/>
    <w:rsid w:val="004C4840"/>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f2">
    <w:name w:val="Table Columns 1"/>
    <w:basedOn w:val="a4"/>
    <w:uiPriority w:val="99"/>
    <w:semiHidden/>
    <w:unhideWhenUsed/>
    <w:rsid w:val="004C4840"/>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c">
    <w:name w:val="Table Columns 2"/>
    <w:basedOn w:val="a4"/>
    <w:uiPriority w:val="99"/>
    <w:semiHidden/>
    <w:unhideWhenUsed/>
    <w:rsid w:val="004C4840"/>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6">
    <w:name w:val="Table Columns 3"/>
    <w:basedOn w:val="a4"/>
    <w:uiPriority w:val="99"/>
    <w:semiHidden/>
    <w:unhideWhenUsed/>
    <w:rsid w:val="004C4840"/>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f1">
    <w:name w:val="Table Columns 4"/>
    <w:basedOn w:val="a4"/>
    <w:uiPriority w:val="99"/>
    <w:semiHidden/>
    <w:unhideWhenUsed/>
    <w:rsid w:val="004C4840"/>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f0">
    <w:name w:val="Table Columns 5"/>
    <w:basedOn w:val="a4"/>
    <w:uiPriority w:val="99"/>
    <w:semiHidden/>
    <w:unhideWhenUsed/>
    <w:rsid w:val="004C4840"/>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f">
    <w:name w:val="Table Contemporary"/>
    <w:basedOn w:val="a4"/>
    <w:uiPriority w:val="99"/>
    <w:semiHidden/>
    <w:unhideWhenUsed/>
    <w:rsid w:val="004C4840"/>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f0">
    <w:name w:val="Table Elegant"/>
    <w:basedOn w:val="a4"/>
    <w:uiPriority w:val="99"/>
    <w:semiHidden/>
    <w:unhideWhenUsed/>
    <w:rsid w:val="004C4840"/>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afffff1">
    <w:name w:val="Table Grid"/>
    <w:basedOn w:val="a4"/>
    <w:uiPriority w:val="39"/>
    <w:rsid w:val="004C48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3">
    <w:name w:val="Table Grid 1"/>
    <w:basedOn w:val="a4"/>
    <w:uiPriority w:val="99"/>
    <w:semiHidden/>
    <w:unhideWhenUsed/>
    <w:rsid w:val="004C4840"/>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d">
    <w:name w:val="Table Grid 2"/>
    <w:basedOn w:val="a4"/>
    <w:uiPriority w:val="99"/>
    <w:semiHidden/>
    <w:unhideWhenUsed/>
    <w:rsid w:val="004C4840"/>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7">
    <w:name w:val="Table Grid 3"/>
    <w:basedOn w:val="a4"/>
    <w:uiPriority w:val="99"/>
    <w:semiHidden/>
    <w:unhideWhenUsed/>
    <w:rsid w:val="004C4840"/>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f2">
    <w:name w:val="Table Grid 4"/>
    <w:basedOn w:val="a4"/>
    <w:uiPriority w:val="99"/>
    <w:semiHidden/>
    <w:unhideWhenUsed/>
    <w:rsid w:val="004C4840"/>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f1">
    <w:name w:val="Table Grid 5"/>
    <w:basedOn w:val="a4"/>
    <w:uiPriority w:val="99"/>
    <w:semiHidden/>
    <w:unhideWhenUsed/>
    <w:rsid w:val="004C4840"/>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b">
    <w:name w:val="Table Grid 6"/>
    <w:basedOn w:val="a4"/>
    <w:uiPriority w:val="99"/>
    <w:semiHidden/>
    <w:unhideWhenUsed/>
    <w:rsid w:val="004C4840"/>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b">
    <w:name w:val="Table Grid 7"/>
    <w:basedOn w:val="a4"/>
    <w:uiPriority w:val="99"/>
    <w:semiHidden/>
    <w:unhideWhenUsed/>
    <w:rsid w:val="004C4840"/>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9">
    <w:name w:val="Table Grid 8"/>
    <w:basedOn w:val="a4"/>
    <w:uiPriority w:val="99"/>
    <w:semiHidden/>
    <w:unhideWhenUsed/>
    <w:rsid w:val="004C4840"/>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2">
    <w:name w:val="Grid Table Light"/>
    <w:basedOn w:val="a4"/>
    <w:uiPriority w:val="40"/>
    <w:rsid w:val="004C48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f4">
    <w:name w:val="Table List 1"/>
    <w:basedOn w:val="a4"/>
    <w:uiPriority w:val="99"/>
    <w:semiHidden/>
    <w:unhideWhenUsed/>
    <w:rsid w:val="004C4840"/>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e">
    <w:name w:val="Table List 2"/>
    <w:basedOn w:val="a4"/>
    <w:uiPriority w:val="99"/>
    <w:semiHidden/>
    <w:unhideWhenUsed/>
    <w:rsid w:val="004C4840"/>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8">
    <w:name w:val="Table List 3"/>
    <w:basedOn w:val="a4"/>
    <w:uiPriority w:val="99"/>
    <w:semiHidden/>
    <w:unhideWhenUsed/>
    <w:rsid w:val="004C4840"/>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f3">
    <w:name w:val="Table List 4"/>
    <w:basedOn w:val="a4"/>
    <w:uiPriority w:val="99"/>
    <w:semiHidden/>
    <w:unhideWhenUsed/>
    <w:rsid w:val="004C4840"/>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f2">
    <w:name w:val="Table List 5"/>
    <w:basedOn w:val="a4"/>
    <w:uiPriority w:val="99"/>
    <w:semiHidden/>
    <w:unhideWhenUsed/>
    <w:rsid w:val="004C4840"/>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c">
    <w:name w:val="Table List 6"/>
    <w:basedOn w:val="a4"/>
    <w:uiPriority w:val="99"/>
    <w:semiHidden/>
    <w:unhideWhenUsed/>
    <w:rsid w:val="004C4840"/>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c">
    <w:name w:val="Table List 7"/>
    <w:basedOn w:val="a4"/>
    <w:uiPriority w:val="99"/>
    <w:semiHidden/>
    <w:unhideWhenUsed/>
    <w:rsid w:val="004C4840"/>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a">
    <w:name w:val="Table List 8"/>
    <w:basedOn w:val="a4"/>
    <w:uiPriority w:val="99"/>
    <w:semiHidden/>
    <w:unhideWhenUsed/>
    <w:rsid w:val="004C4840"/>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f3">
    <w:name w:val="table of authorities"/>
    <w:basedOn w:val="a2"/>
    <w:next w:val="a2"/>
    <w:uiPriority w:val="99"/>
    <w:semiHidden/>
    <w:unhideWhenUsed/>
    <w:rsid w:val="004C4840"/>
    <w:pPr>
      <w:ind w:left="210" w:hanging="210"/>
    </w:pPr>
  </w:style>
  <w:style w:type="paragraph" w:styleId="afffff4">
    <w:name w:val="table of figures"/>
    <w:basedOn w:val="a2"/>
    <w:next w:val="a2"/>
    <w:uiPriority w:val="99"/>
    <w:semiHidden/>
    <w:unhideWhenUsed/>
    <w:rsid w:val="004C4840"/>
  </w:style>
  <w:style w:type="table" w:styleId="afffff5">
    <w:name w:val="Table Professional"/>
    <w:basedOn w:val="a4"/>
    <w:uiPriority w:val="99"/>
    <w:semiHidden/>
    <w:unhideWhenUsed/>
    <w:rsid w:val="004C4840"/>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f5">
    <w:name w:val="Table Simple 1"/>
    <w:basedOn w:val="a4"/>
    <w:uiPriority w:val="99"/>
    <w:semiHidden/>
    <w:unhideWhenUsed/>
    <w:rsid w:val="004C4840"/>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f">
    <w:name w:val="Table Simple 2"/>
    <w:basedOn w:val="a4"/>
    <w:uiPriority w:val="99"/>
    <w:semiHidden/>
    <w:unhideWhenUsed/>
    <w:rsid w:val="004C4840"/>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9">
    <w:name w:val="Table Simple 3"/>
    <w:basedOn w:val="a4"/>
    <w:uiPriority w:val="99"/>
    <w:semiHidden/>
    <w:unhideWhenUsed/>
    <w:rsid w:val="004C4840"/>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6">
    <w:name w:val="Table Subtle 1"/>
    <w:basedOn w:val="a4"/>
    <w:uiPriority w:val="99"/>
    <w:semiHidden/>
    <w:unhideWhenUsed/>
    <w:rsid w:val="004C4840"/>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f0">
    <w:name w:val="Table Subtle 2"/>
    <w:basedOn w:val="a4"/>
    <w:uiPriority w:val="99"/>
    <w:semiHidden/>
    <w:unhideWhenUsed/>
    <w:rsid w:val="004C4840"/>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6">
    <w:name w:val="Table Theme"/>
    <w:basedOn w:val="a4"/>
    <w:uiPriority w:val="99"/>
    <w:semiHidden/>
    <w:unhideWhenUsed/>
    <w:rsid w:val="004C4840"/>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Web1">
    <w:name w:val="Table Web 1"/>
    <w:basedOn w:val="a4"/>
    <w:uiPriority w:val="99"/>
    <w:semiHidden/>
    <w:unhideWhenUsed/>
    <w:rsid w:val="004C4840"/>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2">
    <w:name w:val="Table Web 2"/>
    <w:basedOn w:val="a4"/>
    <w:uiPriority w:val="99"/>
    <w:semiHidden/>
    <w:unhideWhenUsed/>
    <w:rsid w:val="004C4840"/>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3">
    <w:name w:val="Table Web 3"/>
    <w:basedOn w:val="a4"/>
    <w:uiPriority w:val="99"/>
    <w:semiHidden/>
    <w:unhideWhenUsed/>
    <w:rsid w:val="004C4840"/>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f7">
    <w:name w:val="Title"/>
    <w:basedOn w:val="a2"/>
    <w:next w:val="a2"/>
    <w:link w:val="afffff8"/>
    <w:uiPriority w:val="10"/>
    <w:qFormat/>
    <w:rsid w:val="004C4840"/>
    <w:pPr>
      <w:contextualSpacing/>
    </w:pPr>
    <w:rPr>
      <w:rFonts w:asciiTheme="majorHAnsi" w:eastAsiaTheme="majorEastAsia" w:hAnsiTheme="majorHAnsi" w:cstheme="majorBidi"/>
      <w:spacing w:val="-10"/>
      <w:kern w:val="28"/>
      <w:sz w:val="56"/>
      <w:szCs w:val="56"/>
    </w:rPr>
  </w:style>
  <w:style w:type="character" w:customStyle="1" w:styleId="afffff8">
    <w:name w:val="表題 (文字)"/>
    <w:basedOn w:val="a3"/>
    <w:link w:val="afffff7"/>
    <w:uiPriority w:val="10"/>
    <w:rsid w:val="004C4840"/>
    <w:rPr>
      <w:rFonts w:asciiTheme="majorHAnsi" w:eastAsiaTheme="majorEastAsia" w:hAnsiTheme="majorHAnsi" w:cstheme="majorBidi"/>
      <w:spacing w:val="-10"/>
      <w:kern w:val="28"/>
      <w:sz w:val="56"/>
      <w:szCs w:val="56"/>
      <w:lang w:val="en-GB"/>
    </w:rPr>
  </w:style>
  <w:style w:type="paragraph" w:styleId="afffff9">
    <w:name w:val="toa heading"/>
    <w:basedOn w:val="a2"/>
    <w:next w:val="a2"/>
    <w:uiPriority w:val="99"/>
    <w:semiHidden/>
    <w:unhideWhenUsed/>
    <w:rsid w:val="004C4840"/>
    <w:pPr>
      <w:spacing w:before="120"/>
    </w:pPr>
    <w:rPr>
      <w:rFonts w:asciiTheme="majorHAnsi" w:eastAsiaTheme="majorEastAsia" w:hAnsiTheme="majorHAnsi" w:cstheme="majorBidi"/>
      <w:b/>
      <w:bCs/>
      <w:sz w:val="24"/>
    </w:rPr>
  </w:style>
  <w:style w:type="paragraph" w:styleId="1f7">
    <w:name w:val="toc 1"/>
    <w:basedOn w:val="a2"/>
    <w:next w:val="a2"/>
    <w:uiPriority w:val="39"/>
    <w:semiHidden/>
    <w:unhideWhenUsed/>
    <w:rsid w:val="004C4840"/>
    <w:pPr>
      <w:spacing w:after="100"/>
    </w:pPr>
  </w:style>
  <w:style w:type="paragraph" w:styleId="2ff1">
    <w:name w:val="toc 2"/>
    <w:basedOn w:val="a2"/>
    <w:next w:val="a2"/>
    <w:uiPriority w:val="39"/>
    <w:semiHidden/>
    <w:unhideWhenUsed/>
    <w:rsid w:val="004C4840"/>
    <w:pPr>
      <w:spacing w:after="100"/>
      <w:ind w:left="210"/>
    </w:pPr>
  </w:style>
  <w:style w:type="paragraph" w:styleId="3fa">
    <w:name w:val="toc 3"/>
    <w:basedOn w:val="a2"/>
    <w:next w:val="a2"/>
    <w:uiPriority w:val="39"/>
    <w:semiHidden/>
    <w:unhideWhenUsed/>
    <w:rsid w:val="004C4840"/>
    <w:pPr>
      <w:spacing w:after="100"/>
      <w:ind w:left="420"/>
    </w:pPr>
  </w:style>
  <w:style w:type="paragraph" w:styleId="4f4">
    <w:name w:val="toc 4"/>
    <w:basedOn w:val="a2"/>
    <w:next w:val="a2"/>
    <w:uiPriority w:val="39"/>
    <w:semiHidden/>
    <w:unhideWhenUsed/>
    <w:rsid w:val="004C4840"/>
    <w:pPr>
      <w:spacing w:after="100"/>
      <w:ind w:left="630"/>
    </w:pPr>
  </w:style>
  <w:style w:type="paragraph" w:styleId="5f3">
    <w:name w:val="toc 5"/>
    <w:basedOn w:val="a2"/>
    <w:next w:val="a2"/>
    <w:uiPriority w:val="39"/>
    <w:semiHidden/>
    <w:unhideWhenUsed/>
    <w:rsid w:val="004C4840"/>
    <w:pPr>
      <w:spacing w:after="100"/>
      <w:ind w:left="840"/>
    </w:pPr>
  </w:style>
  <w:style w:type="paragraph" w:styleId="6d">
    <w:name w:val="toc 6"/>
    <w:basedOn w:val="a2"/>
    <w:next w:val="a2"/>
    <w:uiPriority w:val="39"/>
    <w:semiHidden/>
    <w:unhideWhenUsed/>
    <w:rsid w:val="004C4840"/>
    <w:pPr>
      <w:spacing w:after="100"/>
      <w:ind w:left="1050"/>
    </w:pPr>
  </w:style>
  <w:style w:type="paragraph" w:styleId="7d">
    <w:name w:val="toc 7"/>
    <w:basedOn w:val="a2"/>
    <w:next w:val="a2"/>
    <w:uiPriority w:val="39"/>
    <w:semiHidden/>
    <w:unhideWhenUsed/>
    <w:rsid w:val="004C4840"/>
    <w:pPr>
      <w:spacing w:after="100"/>
      <w:ind w:left="1260"/>
    </w:pPr>
  </w:style>
  <w:style w:type="paragraph" w:styleId="8b">
    <w:name w:val="toc 8"/>
    <w:basedOn w:val="a2"/>
    <w:next w:val="a2"/>
    <w:uiPriority w:val="39"/>
    <w:semiHidden/>
    <w:unhideWhenUsed/>
    <w:rsid w:val="004C4840"/>
    <w:pPr>
      <w:spacing w:after="100"/>
      <w:ind w:left="1470"/>
    </w:pPr>
  </w:style>
  <w:style w:type="paragraph" w:styleId="99">
    <w:name w:val="toc 9"/>
    <w:basedOn w:val="a2"/>
    <w:next w:val="a2"/>
    <w:uiPriority w:val="39"/>
    <w:semiHidden/>
    <w:unhideWhenUsed/>
    <w:rsid w:val="004C4840"/>
    <w:pPr>
      <w:spacing w:after="100"/>
      <w:ind w:left="1680"/>
    </w:pPr>
  </w:style>
  <w:style w:type="paragraph" w:styleId="afffffa">
    <w:name w:val="TOC Heading"/>
    <w:basedOn w:val="1"/>
    <w:next w:val="a2"/>
    <w:uiPriority w:val="39"/>
    <w:semiHidden/>
    <w:unhideWhenUsed/>
    <w:qFormat/>
    <w:rsid w:val="004C4840"/>
    <w:pPr>
      <w:outlineLvl w:val="9"/>
    </w:pPr>
  </w:style>
  <w:style w:type="character" w:styleId="afffffb">
    <w:name w:val="Unresolved Mention"/>
    <w:basedOn w:val="a3"/>
    <w:uiPriority w:val="99"/>
    <w:rsid w:val="004C48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3670435">
      <w:bodyDiv w:val="1"/>
      <w:marLeft w:val="0"/>
      <w:marRight w:val="0"/>
      <w:marTop w:val="0"/>
      <w:marBottom w:val="0"/>
      <w:divBdr>
        <w:top w:val="none" w:sz="0" w:space="0" w:color="auto"/>
        <w:left w:val="none" w:sz="0" w:space="0" w:color="auto"/>
        <w:bottom w:val="none" w:sz="0" w:space="0" w:color="auto"/>
        <w:right w:val="none" w:sz="0" w:space="0" w:color="auto"/>
      </w:divBdr>
    </w:div>
    <w:div w:id="1270699966">
      <w:bodyDiv w:val="1"/>
      <w:marLeft w:val="0"/>
      <w:marRight w:val="0"/>
      <w:marTop w:val="0"/>
      <w:marBottom w:val="0"/>
      <w:divBdr>
        <w:top w:val="none" w:sz="0" w:space="0" w:color="auto"/>
        <w:left w:val="none" w:sz="0" w:space="0" w:color="auto"/>
        <w:bottom w:val="none" w:sz="0" w:space="0" w:color="auto"/>
        <w:right w:val="none" w:sz="0" w:space="0" w:color="auto"/>
      </w:divBdr>
    </w:div>
    <w:div w:id="1603763612">
      <w:bodyDiv w:val="1"/>
      <w:marLeft w:val="0"/>
      <w:marRight w:val="0"/>
      <w:marTop w:val="0"/>
      <w:marBottom w:val="0"/>
      <w:divBdr>
        <w:top w:val="none" w:sz="0" w:space="0" w:color="auto"/>
        <w:left w:val="none" w:sz="0" w:space="0" w:color="auto"/>
        <w:bottom w:val="none" w:sz="0" w:space="0" w:color="auto"/>
        <w:right w:val="none" w:sz="0" w:space="0" w:color="auto"/>
      </w:divBdr>
    </w:div>
    <w:div w:id="2007703984">
      <w:bodyDiv w:val="1"/>
      <w:marLeft w:val="0"/>
      <w:marRight w:val="0"/>
      <w:marTop w:val="0"/>
      <w:marBottom w:val="0"/>
      <w:divBdr>
        <w:top w:val="none" w:sz="0" w:space="0" w:color="auto"/>
        <w:left w:val="none" w:sz="0" w:space="0" w:color="auto"/>
        <w:bottom w:val="none" w:sz="0" w:space="0" w:color="auto"/>
        <w:right w:val="none" w:sz="0" w:space="0" w:color="auto"/>
      </w:divBdr>
    </w:div>
    <w:div w:id="2099710978">
      <w:bodyDiv w:val="1"/>
      <w:marLeft w:val="0"/>
      <w:marRight w:val="0"/>
      <w:marTop w:val="0"/>
      <w:marBottom w:val="0"/>
      <w:divBdr>
        <w:top w:val="none" w:sz="0" w:space="0" w:color="auto"/>
        <w:left w:val="none" w:sz="0" w:space="0" w:color="auto"/>
        <w:bottom w:val="none" w:sz="0" w:space="0" w:color="auto"/>
        <w:right w:val="none" w:sz="0" w:space="0" w:color="auto"/>
      </w:divBdr>
      <w:divsChild>
        <w:div w:id="1578857133">
          <w:marLeft w:val="0"/>
          <w:marRight w:val="0"/>
          <w:marTop w:val="0"/>
          <w:marBottom w:val="0"/>
          <w:divBdr>
            <w:top w:val="none" w:sz="0" w:space="0" w:color="auto"/>
            <w:left w:val="none" w:sz="0" w:space="0" w:color="auto"/>
            <w:bottom w:val="none" w:sz="0" w:space="0" w:color="auto"/>
            <w:right w:val="none" w:sz="0" w:space="0" w:color="auto"/>
          </w:divBdr>
          <w:divsChild>
            <w:div w:id="806438395">
              <w:marLeft w:val="0"/>
              <w:marRight w:val="0"/>
              <w:marTop w:val="0"/>
              <w:marBottom w:val="0"/>
              <w:divBdr>
                <w:top w:val="none" w:sz="0" w:space="0" w:color="auto"/>
                <w:left w:val="none" w:sz="0" w:space="0" w:color="auto"/>
                <w:bottom w:val="none" w:sz="0" w:space="0" w:color="auto"/>
                <w:right w:val="none" w:sz="0" w:space="0" w:color="auto"/>
              </w:divBdr>
              <w:divsChild>
                <w:div w:id="1186940911">
                  <w:marLeft w:val="0"/>
                  <w:marRight w:val="0"/>
                  <w:marTop w:val="0"/>
                  <w:marBottom w:val="0"/>
                  <w:divBdr>
                    <w:top w:val="none" w:sz="0" w:space="0" w:color="auto"/>
                    <w:left w:val="none" w:sz="0" w:space="0" w:color="auto"/>
                    <w:bottom w:val="none" w:sz="0" w:space="0" w:color="auto"/>
                    <w:right w:val="none" w:sz="0" w:space="0" w:color="auto"/>
                  </w:divBdr>
                  <w:divsChild>
                    <w:div w:id="457989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817D17-37F4-2440-8598-1DF48CA9DD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0</TotalTime>
  <Pages>3</Pages>
  <Words>162</Words>
  <Characters>924</Characters>
  <Application>Microsoft Office Word</Application>
  <DocSecurity>0</DocSecurity>
  <Lines>7</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keda Eri</dc:creator>
  <cp:lastModifiedBy>Ikeda Eri</cp:lastModifiedBy>
  <cp:revision>217</cp:revision>
  <cp:lastPrinted>2023-07-05T01:05:00Z</cp:lastPrinted>
  <dcterms:created xsi:type="dcterms:W3CDTF">2023-06-26T15:25:00Z</dcterms:created>
  <dcterms:modified xsi:type="dcterms:W3CDTF">2023-08-04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06-22T03:31:12Z</vt:filetime>
  </property>
</Properties>
</file>